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EF8" w:rsidRPr="00D466AE" w:rsidRDefault="00B61EF8" w:rsidP="00B61EF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D466AE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3A65A2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Pr="00D466AE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D466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5859B2" w:rsidRPr="002C1B75" w:rsidRDefault="005859B2" w:rsidP="00C10BA2">
      <w:pPr>
        <w:spacing w:after="0" w:line="480" w:lineRule="auto"/>
        <w:rPr>
          <w:rFonts w:ascii="Times New Roman" w:eastAsia="Times New Roman" w:hAnsi="Times New Roman" w:cs="Times New Roman"/>
          <w:color w:val="262B33"/>
          <w:sz w:val="24"/>
          <w:szCs w:val="24"/>
          <w:lang w:val="en-US" w:eastAsia="fr-FR"/>
        </w:rPr>
      </w:pPr>
      <w:r w:rsidRPr="005859B2">
        <w:rPr>
          <w:rFonts w:ascii="Times New Roman" w:eastAsia="Times New Roman" w:hAnsi="Times New Roman" w:cs="Times New Roman"/>
          <w:color w:val="262B33"/>
          <w:sz w:val="24"/>
          <w:szCs w:val="24"/>
          <w:lang w:val="en-US" w:eastAsia="fr-FR"/>
        </w:rPr>
        <w:t xml:space="preserve">Morphology of one control and all mutant embryos of </w:t>
      </w:r>
      <w:r w:rsidR="00A069CF">
        <w:rPr>
          <w:rFonts w:ascii="Times New Roman" w:eastAsia="Times New Roman" w:hAnsi="Times New Roman" w:cs="Times New Roman"/>
          <w:color w:val="262B33"/>
          <w:sz w:val="24"/>
          <w:szCs w:val="24"/>
          <w:lang w:val="en-US" w:eastAsia="fr-FR"/>
        </w:rPr>
        <w:t>one</w:t>
      </w:r>
      <w:r w:rsidRPr="005859B2">
        <w:rPr>
          <w:rFonts w:ascii="Times New Roman" w:eastAsia="Times New Roman" w:hAnsi="Times New Roman" w:cs="Times New Roman"/>
          <w:color w:val="262B33"/>
          <w:sz w:val="24"/>
          <w:szCs w:val="24"/>
          <w:lang w:val="en-US" w:eastAsia="fr-FR"/>
        </w:rPr>
        <w:t xml:space="preserve"> littermate at E12.5</w:t>
      </w:r>
      <w:r>
        <w:rPr>
          <w:rFonts w:ascii="Times New Roman" w:eastAsia="Times New Roman" w:hAnsi="Times New Roman" w:cs="Times New Roman"/>
          <w:color w:val="262B33"/>
          <w:sz w:val="24"/>
          <w:szCs w:val="24"/>
          <w:lang w:val="en-US" w:eastAsia="fr-FR"/>
        </w:rPr>
        <w:t xml:space="preserve"> (</w:t>
      </w:r>
      <w:r w:rsidRPr="007D53F5">
        <w:rPr>
          <w:rFonts w:ascii="Times New Roman" w:eastAsia="Times New Roman" w:hAnsi="Times New Roman" w:cs="Times New Roman"/>
          <w:b/>
          <w:color w:val="262B33"/>
          <w:sz w:val="24"/>
          <w:szCs w:val="24"/>
          <w:lang w:val="en-US" w:eastAsia="fr-FR"/>
        </w:rPr>
        <w:t>A</w:t>
      </w:r>
      <w:r>
        <w:rPr>
          <w:rFonts w:ascii="Times New Roman" w:eastAsia="Times New Roman" w:hAnsi="Times New Roman" w:cs="Times New Roman"/>
          <w:color w:val="262B33"/>
          <w:sz w:val="24"/>
          <w:szCs w:val="24"/>
          <w:lang w:val="en-US" w:eastAsia="fr-FR"/>
        </w:rPr>
        <w:t xml:space="preserve">) and </w:t>
      </w:r>
      <w:r w:rsidR="00A069CF">
        <w:rPr>
          <w:rFonts w:ascii="Times New Roman" w:eastAsia="Times New Roman" w:hAnsi="Times New Roman" w:cs="Times New Roman"/>
          <w:color w:val="262B33"/>
          <w:sz w:val="24"/>
          <w:szCs w:val="24"/>
          <w:lang w:val="en-US" w:eastAsia="fr-FR"/>
        </w:rPr>
        <w:t xml:space="preserve">one littermate </w:t>
      </w:r>
      <w:r>
        <w:rPr>
          <w:rFonts w:ascii="Times New Roman" w:eastAsia="Times New Roman" w:hAnsi="Times New Roman" w:cs="Times New Roman"/>
          <w:color w:val="262B33"/>
          <w:sz w:val="24"/>
          <w:szCs w:val="24"/>
          <w:lang w:val="en-US" w:eastAsia="fr-FR"/>
        </w:rPr>
        <w:t>at E15.5 (</w:t>
      </w:r>
      <w:r w:rsidRPr="007D53F5">
        <w:rPr>
          <w:rFonts w:ascii="Times New Roman" w:eastAsia="Times New Roman" w:hAnsi="Times New Roman" w:cs="Times New Roman"/>
          <w:b/>
          <w:color w:val="262B33"/>
          <w:sz w:val="24"/>
          <w:szCs w:val="24"/>
          <w:lang w:val="en-US" w:eastAsia="fr-FR"/>
        </w:rPr>
        <w:t>B</w:t>
      </w:r>
      <w:r>
        <w:rPr>
          <w:rFonts w:ascii="Times New Roman" w:eastAsia="Times New Roman" w:hAnsi="Times New Roman" w:cs="Times New Roman"/>
          <w:color w:val="262B33"/>
          <w:sz w:val="24"/>
          <w:szCs w:val="24"/>
          <w:lang w:val="en-US" w:eastAsia="fr-FR"/>
        </w:rPr>
        <w:t>)</w:t>
      </w:r>
      <w:r w:rsidRPr="005859B2">
        <w:rPr>
          <w:rFonts w:ascii="Times New Roman" w:eastAsia="Times New Roman" w:hAnsi="Times New Roman" w:cs="Times New Roman"/>
          <w:color w:val="262B33"/>
          <w:sz w:val="24"/>
          <w:szCs w:val="24"/>
          <w:lang w:val="en-US" w:eastAsia="fr-FR"/>
        </w:rPr>
        <w:t>. Bars: 1 mm.</w:t>
      </w:r>
      <w:r>
        <w:rPr>
          <w:rFonts w:ascii="Times New Roman" w:eastAsia="Times New Roman" w:hAnsi="Times New Roman" w:cs="Times New Roman"/>
          <w:color w:val="262B33"/>
          <w:sz w:val="24"/>
          <w:szCs w:val="24"/>
          <w:lang w:val="en-US" w:eastAsia="fr-FR"/>
        </w:rPr>
        <w:t xml:space="preserve"> In this figure, the </w:t>
      </w:r>
      <w:r w:rsidR="00487F4F">
        <w:rPr>
          <w:rFonts w:ascii="Times New Roman" w:eastAsia="Times New Roman" w:hAnsi="Times New Roman" w:cs="Times New Roman"/>
          <w:color w:val="262B33"/>
          <w:sz w:val="24"/>
          <w:szCs w:val="24"/>
          <w:lang w:val="en-US" w:eastAsia="fr-FR"/>
        </w:rPr>
        <w:t xml:space="preserve">pictures of the </w:t>
      </w:r>
      <w:r>
        <w:rPr>
          <w:rFonts w:ascii="Times New Roman" w:eastAsia="Times New Roman" w:hAnsi="Times New Roman" w:cs="Times New Roman"/>
          <w:color w:val="262B33"/>
          <w:sz w:val="24"/>
          <w:szCs w:val="24"/>
          <w:lang w:val="en-US" w:eastAsia="fr-FR"/>
        </w:rPr>
        <w:t xml:space="preserve">control and </w:t>
      </w:r>
      <w:r w:rsidR="00487F4F">
        <w:rPr>
          <w:rFonts w:ascii="Times New Roman" w:eastAsia="Times New Roman" w:hAnsi="Times New Roman" w:cs="Times New Roman"/>
          <w:color w:val="262B33"/>
          <w:sz w:val="24"/>
          <w:szCs w:val="24"/>
          <w:lang w:val="en-US" w:eastAsia="fr-FR"/>
        </w:rPr>
        <w:t xml:space="preserve">of </w:t>
      </w:r>
      <w:r>
        <w:rPr>
          <w:rFonts w:ascii="Times New Roman" w:eastAsia="Times New Roman" w:hAnsi="Times New Roman" w:cs="Times New Roman"/>
          <w:color w:val="262B33"/>
          <w:sz w:val="24"/>
          <w:szCs w:val="24"/>
          <w:lang w:val="en-US" w:eastAsia="fr-FR"/>
        </w:rPr>
        <w:t xml:space="preserve">one mutant embryo shown at each </w:t>
      </w:r>
      <w:r w:rsidR="00487F4F">
        <w:rPr>
          <w:rFonts w:ascii="Times New Roman" w:eastAsia="Times New Roman" w:hAnsi="Times New Roman" w:cs="Times New Roman"/>
          <w:color w:val="262B33"/>
          <w:sz w:val="24"/>
          <w:szCs w:val="24"/>
          <w:lang w:val="en-US" w:eastAsia="fr-FR"/>
        </w:rPr>
        <w:t xml:space="preserve">developmental </w:t>
      </w:r>
      <w:r>
        <w:rPr>
          <w:rFonts w:ascii="Times New Roman" w:eastAsia="Times New Roman" w:hAnsi="Times New Roman" w:cs="Times New Roman"/>
          <w:color w:val="262B33"/>
          <w:sz w:val="24"/>
          <w:szCs w:val="24"/>
          <w:lang w:val="en-US" w:eastAsia="fr-FR"/>
        </w:rPr>
        <w:t xml:space="preserve">stage are reproduced from the Figure 1C. </w:t>
      </w:r>
    </w:p>
    <w:sectPr w:rsidR="005859B2" w:rsidRPr="002C1B75" w:rsidSect="001D645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6181" w:rsidRDefault="00AB6181" w:rsidP="005252AF">
      <w:pPr>
        <w:spacing w:after="0" w:line="240" w:lineRule="auto"/>
      </w:pPr>
      <w:r>
        <w:separator/>
      </w:r>
    </w:p>
  </w:endnote>
  <w:endnote w:type="continuationSeparator" w:id="0">
    <w:p w:rsidR="00AB6181" w:rsidRDefault="00AB6181" w:rsidP="00525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1447607"/>
      <w:docPartObj>
        <w:docPartGallery w:val="Page Numbers (Bottom of Page)"/>
        <w:docPartUnique/>
      </w:docPartObj>
    </w:sdtPr>
    <w:sdtEndPr/>
    <w:sdtContent>
      <w:p w:rsidR="009457DD" w:rsidRDefault="009457D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6181">
          <w:rPr>
            <w:noProof/>
          </w:rPr>
          <w:t>1</w:t>
        </w:r>
        <w:r>
          <w:fldChar w:fldCharType="end"/>
        </w:r>
      </w:p>
    </w:sdtContent>
  </w:sdt>
  <w:p w:rsidR="009457DD" w:rsidRDefault="009457DD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6181" w:rsidRDefault="00AB6181" w:rsidP="005252AF">
      <w:pPr>
        <w:spacing w:after="0" w:line="240" w:lineRule="auto"/>
      </w:pPr>
      <w:r>
        <w:separator/>
      </w:r>
    </w:p>
  </w:footnote>
  <w:footnote w:type="continuationSeparator" w:id="0">
    <w:p w:rsidR="00AB6181" w:rsidRDefault="00AB6181" w:rsidP="005252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59C"/>
    <w:rsid w:val="0000005E"/>
    <w:rsid w:val="00000305"/>
    <w:rsid w:val="00000B51"/>
    <w:rsid w:val="00000F39"/>
    <w:rsid w:val="000010D6"/>
    <w:rsid w:val="00001A27"/>
    <w:rsid w:val="00001A7B"/>
    <w:rsid w:val="00001C9D"/>
    <w:rsid w:val="00001D06"/>
    <w:rsid w:val="00001DAA"/>
    <w:rsid w:val="00001F3A"/>
    <w:rsid w:val="00002455"/>
    <w:rsid w:val="00002542"/>
    <w:rsid w:val="000026EF"/>
    <w:rsid w:val="00002EB8"/>
    <w:rsid w:val="0000306C"/>
    <w:rsid w:val="0000316D"/>
    <w:rsid w:val="000040E1"/>
    <w:rsid w:val="000043E8"/>
    <w:rsid w:val="0000450C"/>
    <w:rsid w:val="00004ADC"/>
    <w:rsid w:val="00004ADE"/>
    <w:rsid w:val="00004B5D"/>
    <w:rsid w:val="00004CF1"/>
    <w:rsid w:val="00004D82"/>
    <w:rsid w:val="0000639C"/>
    <w:rsid w:val="000068BA"/>
    <w:rsid w:val="00007299"/>
    <w:rsid w:val="0000780D"/>
    <w:rsid w:val="00007BFF"/>
    <w:rsid w:val="0001005A"/>
    <w:rsid w:val="00010525"/>
    <w:rsid w:val="000105C6"/>
    <w:rsid w:val="00010974"/>
    <w:rsid w:val="00010C3A"/>
    <w:rsid w:val="00010D3F"/>
    <w:rsid w:val="000111E5"/>
    <w:rsid w:val="00011742"/>
    <w:rsid w:val="00011874"/>
    <w:rsid w:val="00011C94"/>
    <w:rsid w:val="00011E07"/>
    <w:rsid w:val="00012035"/>
    <w:rsid w:val="00012975"/>
    <w:rsid w:val="00013163"/>
    <w:rsid w:val="00013386"/>
    <w:rsid w:val="00013388"/>
    <w:rsid w:val="0001353E"/>
    <w:rsid w:val="000139F7"/>
    <w:rsid w:val="00013D1B"/>
    <w:rsid w:val="00013E06"/>
    <w:rsid w:val="000141E3"/>
    <w:rsid w:val="000147CC"/>
    <w:rsid w:val="00014981"/>
    <w:rsid w:val="00014CF8"/>
    <w:rsid w:val="00014E5F"/>
    <w:rsid w:val="00014F80"/>
    <w:rsid w:val="000151B9"/>
    <w:rsid w:val="00015636"/>
    <w:rsid w:val="00015FAF"/>
    <w:rsid w:val="00015FF8"/>
    <w:rsid w:val="00016853"/>
    <w:rsid w:val="00016F41"/>
    <w:rsid w:val="00017062"/>
    <w:rsid w:val="00017146"/>
    <w:rsid w:val="000171F7"/>
    <w:rsid w:val="0001798E"/>
    <w:rsid w:val="00017B9F"/>
    <w:rsid w:val="00017D1D"/>
    <w:rsid w:val="0002009C"/>
    <w:rsid w:val="0002030A"/>
    <w:rsid w:val="000206F4"/>
    <w:rsid w:val="00020A53"/>
    <w:rsid w:val="000213E9"/>
    <w:rsid w:val="00021B41"/>
    <w:rsid w:val="00021CE5"/>
    <w:rsid w:val="00021DA4"/>
    <w:rsid w:val="000221E3"/>
    <w:rsid w:val="0002240B"/>
    <w:rsid w:val="0002290C"/>
    <w:rsid w:val="0002332F"/>
    <w:rsid w:val="00023433"/>
    <w:rsid w:val="00023486"/>
    <w:rsid w:val="000239F0"/>
    <w:rsid w:val="00023EDB"/>
    <w:rsid w:val="0002485B"/>
    <w:rsid w:val="00024F6D"/>
    <w:rsid w:val="00025C2C"/>
    <w:rsid w:val="00025D4C"/>
    <w:rsid w:val="00026CE8"/>
    <w:rsid w:val="00027A76"/>
    <w:rsid w:val="00027BE2"/>
    <w:rsid w:val="0003015B"/>
    <w:rsid w:val="000304FB"/>
    <w:rsid w:val="0003088B"/>
    <w:rsid w:val="00031A6B"/>
    <w:rsid w:val="00031D69"/>
    <w:rsid w:val="00031ED4"/>
    <w:rsid w:val="000327AB"/>
    <w:rsid w:val="00032D4F"/>
    <w:rsid w:val="00032F75"/>
    <w:rsid w:val="0003484C"/>
    <w:rsid w:val="00034A18"/>
    <w:rsid w:val="00034AF5"/>
    <w:rsid w:val="000350EB"/>
    <w:rsid w:val="00035BF6"/>
    <w:rsid w:val="00036C08"/>
    <w:rsid w:val="00037424"/>
    <w:rsid w:val="00037F7C"/>
    <w:rsid w:val="000402C9"/>
    <w:rsid w:val="00040AD2"/>
    <w:rsid w:val="00040CB8"/>
    <w:rsid w:val="00040D6B"/>
    <w:rsid w:val="00040F85"/>
    <w:rsid w:val="00041293"/>
    <w:rsid w:val="000417D2"/>
    <w:rsid w:val="00042282"/>
    <w:rsid w:val="000425C4"/>
    <w:rsid w:val="00042684"/>
    <w:rsid w:val="00042CD1"/>
    <w:rsid w:val="00042DB2"/>
    <w:rsid w:val="00042EF3"/>
    <w:rsid w:val="00042EFD"/>
    <w:rsid w:val="00042F97"/>
    <w:rsid w:val="000437B6"/>
    <w:rsid w:val="000439B0"/>
    <w:rsid w:val="00043F30"/>
    <w:rsid w:val="000443C0"/>
    <w:rsid w:val="00044545"/>
    <w:rsid w:val="00044B36"/>
    <w:rsid w:val="00044E8A"/>
    <w:rsid w:val="000456CD"/>
    <w:rsid w:val="00045A6E"/>
    <w:rsid w:val="00045A7B"/>
    <w:rsid w:val="00046D5A"/>
    <w:rsid w:val="00047258"/>
    <w:rsid w:val="0004752A"/>
    <w:rsid w:val="000477FC"/>
    <w:rsid w:val="000479AD"/>
    <w:rsid w:val="00047A44"/>
    <w:rsid w:val="000504DD"/>
    <w:rsid w:val="0005051A"/>
    <w:rsid w:val="00050698"/>
    <w:rsid w:val="00050989"/>
    <w:rsid w:val="00050A79"/>
    <w:rsid w:val="00050F6A"/>
    <w:rsid w:val="000514E2"/>
    <w:rsid w:val="00051ACE"/>
    <w:rsid w:val="00051BF4"/>
    <w:rsid w:val="00051C84"/>
    <w:rsid w:val="00052394"/>
    <w:rsid w:val="000527D9"/>
    <w:rsid w:val="00052C87"/>
    <w:rsid w:val="00053853"/>
    <w:rsid w:val="000539CC"/>
    <w:rsid w:val="00054FDA"/>
    <w:rsid w:val="00055228"/>
    <w:rsid w:val="000552E7"/>
    <w:rsid w:val="00055ECB"/>
    <w:rsid w:val="0005660E"/>
    <w:rsid w:val="00056A1C"/>
    <w:rsid w:val="00057419"/>
    <w:rsid w:val="00057493"/>
    <w:rsid w:val="000574B0"/>
    <w:rsid w:val="0005775E"/>
    <w:rsid w:val="0005789C"/>
    <w:rsid w:val="00057A10"/>
    <w:rsid w:val="00057A80"/>
    <w:rsid w:val="000603B1"/>
    <w:rsid w:val="0006067B"/>
    <w:rsid w:val="000610CD"/>
    <w:rsid w:val="00061105"/>
    <w:rsid w:val="0006118D"/>
    <w:rsid w:val="000617D1"/>
    <w:rsid w:val="00061B34"/>
    <w:rsid w:val="000621AB"/>
    <w:rsid w:val="000623AA"/>
    <w:rsid w:val="00062A8C"/>
    <w:rsid w:val="00063481"/>
    <w:rsid w:val="00063DAA"/>
    <w:rsid w:val="0006426E"/>
    <w:rsid w:val="00065079"/>
    <w:rsid w:val="0006527C"/>
    <w:rsid w:val="00065457"/>
    <w:rsid w:val="00065D24"/>
    <w:rsid w:val="000663E2"/>
    <w:rsid w:val="00066581"/>
    <w:rsid w:val="000665D6"/>
    <w:rsid w:val="00066903"/>
    <w:rsid w:val="00066C5F"/>
    <w:rsid w:val="00066DC0"/>
    <w:rsid w:val="000672BB"/>
    <w:rsid w:val="00067A81"/>
    <w:rsid w:val="00067C2C"/>
    <w:rsid w:val="00067FBD"/>
    <w:rsid w:val="00070353"/>
    <w:rsid w:val="00070479"/>
    <w:rsid w:val="00070C01"/>
    <w:rsid w:val="0007152B"/>
    <w:rsid w:val="00071612"/>
    <w:rsid w:val="00071D1C"/>
    <w:rsid w:val="0007218E"/>
    <w:rsid w:val="000724EF"/>
    <w:rsid w:val="0007267C"/>
    <w:rsid w:val="00072874"/>
    <w:rsid w:val="000729C9"/>
    <w:rsid w:val="000747C0"/>
    <w:rsid w:val="000748D6"/>
    <w:rsid w:val="00074B51"/>
    <w:rsid w:val="00074C65"/>
    <w:rsid w:val="00074DA4"/>
    <w:rsid w:val="000750E0"/>
    <w:rsid w:val="000752AC"/>
    <w:rsid w:val="000753B2"/>
    <w:rsid w:val="00075B5F"/>
    <w:rsid w:val="00075C54"/>
    <w:rsid w:val="00075CB6"/>
    <w:rsid w:val="000775C8"/>
    <w:rsid w:val="00077E78"/>
    <w:rsid w:val="00077FBE"/>
    <w:rsid w:val="0008046F"/>
    <w:rsid w:val="0008089D"/>
    <w:rsid w:val="0008095C"/>
    <w:rsid w:val="00080AAF"/>
    <w:rsid w:val="00080C17"/>
    <w:rsid w:val="000824A9"/>
    <w:rsid w:val="00082803"/>
    <w:rsid w:val="000829AF"/>
    <w:rsid w:val="00082C88"/>
    <w:rsid w:val="000830BE"/>
    <w:rsid w:val="0008435C"/>
    <w:rsid w:val="000844A8"/>
    <w:rsid w:val="000850BE"/>
    <w:rsid w:val="000850CE"/>
    <w:rsid w:val="00085664"/>
    <w:rsid w:val="00085988"/>
    <w:rsid w:val="00085C01"/>
    <w:rsid w:val="00085C09"/>
    <w:rsid w:val="0008600C"/>
    <w:rsid w:val="00086035"/>
    <w:rsid w:val="00086B3E"/>
    <w:rsid w:val="00087A5C"/>
    <w:rsid w:val="00087C7B"/>
    <w:rsid w:val="00087CAF"/>
    <w:rsid w:val="00087D1B"/>
    <w:rsid w:val="00090285"/>
    <w:rsid w:val="00090287"/>
    <w:rsid w:val="0009035D"/>
    <w:rsid w:val="00090750"/>
    <w:rsid w:val="00090C17"/>
    <w:rsid w:val="00090F2F"/>
    <w:rsid w:val="00091565"/>
    <w:rsid w:val="00091E26"/>
    <w:rsid w:val="000920E8"/>
    <w:rsid w:val="000921FB"/>
    <w:rsid w:val="00092204"/>
    <w:rsid w:val="000924E3"/>
    <w:rsid w:val="000925CF"/>
    <w:rsid w:val="0009268E"/>
    <w:rsid w:val="00093399"/>
    <w:rsid w:val="0009368C"/>
    <w:rsid w:val="00093F57"/>
    <w:rsid w:val="00094275"/>
    <w:rsid w:val="00094281"/>
    <w:rsid w:val="000949B1"/>
    <w:rsid w:val="00094D32"/>
    <w:rsid w:val="00095023"/>
    <w:rsid w:val="00095568"/>
    <w:rsid w:val="00095B53"/>
    <w:rsid w:val="00095CAB"/>
    <w:rsid w:val="000960DD"/>
    <w:rsid w:val="00096252"/>
    <w:rsid w:val="00096B68"/>
    <w:rsid w:val="0009707E"/>
    <w:rsid w:val="000970CC"/>
    <w:rsid w:val="000970F6"/>
    <w:rsid w:val="0009731D"/>
    <w:rsid w:val="00097669"/>
    <w:rsid w:val="00097F39"/>
    <w:rsid w:val="000A0D7F"/>
    <w:rsid w:val="000A0F83"/>
    <w:rsid w:val="000A1091"/>
    <w:rsid w:val="000A24F6"/>
    <w:rsid w:val="000A27F7"/>
    <w:rsid w:val="000A2A41"/>
    <w:rsid w:val="000A2F16"/>
    <w:rsid w:val="000A3076"/>
    <w:rsid w:val="000A334E"/>
    <w:rsid w:val="000A3673"/>
    <w:rsid w:val="000A3C3C"/>
    <w:rsid w:val="000A3F07"/>
    <w:rsid w:val="000A40DF"/>
    <w:rsid w:val="000A4328"/>
    <w:rsid w:val="000A4D5A"/>
    <w:rsid w:val="000A5209"/>
    <w:rsid w:val="000A5347"/>
    <w:rsid w:val="000A58CB"/>
    <w:rsid w:val="000A58DE"/>
    <w:rsid w:val="000A59B6"/>
    <w:rsid w:val="000A5BB5"/>
    <w:rsid w:val="000A5DF4"/>
    <w:rsid w:val="000A646F"/>
    <w:rsid w:val="000A6C0A"/>
    <w:rsid w:val="000A7146"/>
    <w:rsid w:val="000A7307"/>
    <w:rsid w:val="000A7585"/>
    <w:rsid w:val="000A7C05"/>
    <w:rsid w:val="000B02F6"/>
    <w:rsid w:val="000B03A4"/>
    <w:rsid w:val="000B05B9"/>
    <w:rsid w:val="000B1084"/>
    <w:rsid w:val="000B10D9"/>
    <w:rsid w:val="000B11AC"/>
    <w:rsid w:val="000B16CE"/>
    <w:rsid w:val="000B1CC2"/>
    <w:rsid w:val="000B1FBB"/>
    <w:rsid w:val="000B2175"/>
    <w:rsid w:val="000B21EB"/>
    <w:rsid w:val="000B28A1"/>
    <w:rsid w:val="000B33BA"/>
    <w:rsid w:val="000B33D4"/>
    <w:rsid w:val="000B354B"/>
    <w:rsid w:val="000B3791"/>
    <w:rsid w:val="000B38E8"/>
    <w:rsid w:val="000B3A9A"/>
    <w:rsid w:val="000B3B9A"/>
    <w:rsid w:val="000B4266"/>
    <w:rsid w:val="000B4471"/>
    <w:rsid w:val="000B4619"/>
    <w:rsid w:val="000B4746"/>
    <w:rsid w:val="000B4B38"/>
    <w:rsid w:val="000B529E"/>
    <w:rsid w:val="000B5336"/>
    <w:rsid w:val="000B5B12"/>
    <w:rsid w:val="000B5B5B"/>
    <w:rsid w:val="000B5D45"/>
    <w:rsid w:val="000B6423"/>
    <w:rsid w:val="000B65F4"/>
    <w:rsid w:val="000B6816"/>
    <w:rsid w:val="000B68FC"/>
    <w:rsid w:val="000B6D7E"/>
    <w:rsid w:val="000B7283"/>
    <w:rsid w:val="000C0281"/>
    <w:rsid w:val="000C03F3"/>
    <w:rsid w:val="000C05D5"/>
    <w:rsid w:val="000C08BB"/>
    <w:rsid w:val="000C097D"/>
    <w:rsid w:val="000C0D05"/>
    <w:rsid w:val="000C0DC5"/>
    <w:rsid w:val="000C1305"/>
    <w:rsid w:val="000C132F"/>
    <w:rsid w:val="000C1707"/>
    <w:rsid w:val="000C190D"/>
    <w:rsid w:val="000C1DE4"/>
    <w:rsid w:val="000C1F05"/>
    <w:rsid w:val="000C1FB2"/>
    <w:rsid w:val="000C20A9"/>
    <w:rsid w:val="000C26A9"/>
    <w:rsid w:val="000C28B5"/>
    <w:rsid w:val="000C3199"/>
    <w:rsid w:val="000C33CA"/>
    <w:rsid w:val="000C3406"/>
    <w:rsid w:val="000C372B"/>
    <w:rsid w:val="000C3C2F"/>
    <w:rsid w:val="000C3D82"/>
    <w:rsid w:val="000C47B7"/>
    <w:rsid w:val="000C4D86"/>
    <w:rsid w:val="000C501D"/>
    <w:rsid w:val="000C514B"/>
    <w:rsid w:val="000C5164"/>
    <w:rsid w:val="000C69C5"/>
    <w:rsid w:val="000C6B97"/>
    <w:rsid w:val="000C6E55"/>
    <w:rsid w:val="000C7475"/>
    <w:rsid w:val="000C7A62"/>
    <w:rsid w:val="000C7E9A"/>
    <w:rsid w:val="000D029B"/>
    <w:rsid w:val="000D0313"/>
    <w:rsid w:val="000D0461"/>
    <w:rsid w:val="000D0B4E"/>
    <w:rsid w:val="000D0B89"/>
    <w:rsid w:val="000D181A"/>
    <w:rsid w:val="000D1BD8"/>
    <w:rsid w:val="000D1E50"/>
    <w:rsid w:val="000D2398"/>
    <w:rsid w:val="000D398F"/>
    <w:rsid w:val="000D3A3E"/>
    <w:rsid w:val="000D3DAE"/>
    <w:rsid w:val="000D3E61"/>
    <w:rsid w:val="000D4040"/>
    <w:rsid w:val="000D433D"/>
    <w:rsid w:val="000D4511"/>
    <w:rsid w:val="000D4B58"/>
    <w:rsid w:val="000D5638"/>
    <w:rsid w:val="000D5F79"/>
    <w:rsid w:val="000D631A"/>
    <w:rsid w:val="000D641C"/>
    <w:rsid w:val="000D6908"/>
    <w:rsid w:val="000D6AEE"/>
    <w:rsid w:val="000D6DF9"/>
    <w:rsid w:val="000D7033"/>
    <w:rsid w:val="000D757C"/>
    <w:rsid w:val="000D77FF"/>
    <w:rsid w:val="000D7997"/>
    <w:rsid w:val="000D7CDA"/>
    <w:rsid w:val="000D7FB1"/>
    <w:rsid w:val="000D7FD2"/>
    <w:rsid w:val="000E1658"/>
    <w:rsid w:val="000E1E95"/>
    <w:rsid w:val="000E236C"/>
    <w:rsid w:val="000E2446"/>
    <w:rsid w:val="000E3140"/>
    <w:rsid w:val="000E31A3"/>
    <w:rsid w:val="000E3DDB"/>
    <w:rsid w:val="000E42FA"/>
    <w:rsid w:val="000E447C"/>
    <w:rsid w:val="000E4A5D"/>
    <w:rsid w:val="000E5090"/>
    <w:rsid w:val="000E5174"/>
    <w:rsid w:val="000E53AE"/>
    <w:rsid w:val="000E5A13"/>
    <w:rsid w:val="000E5B6C"/>
    <w:rsid w:val="000E5BB7"/>
    <w:rsid w:val="000E5E2A"/>
    <w:rsid w:val="000E6104"/>
    <w:rsid w:val="000E6303"/>
    <w:rsid w:val="000E6D32"/>
    <w:rsid w:val="000E6D55"/>
    <w:rsid w:val="000E71B8"/>
    <w:rsid w:val="000E721F"/>
    <w:rsid w:val="000E76AD"/>
    <w:rsid w:val="000E7E6D"/>
    <w:rsid w:val="000F0882"/>
    <w:rsid w:val="000F0E3B"/>
    <w:rsid w:val="000F0FBB"/>
    <w:rsid w:val="000F10A1"/>
    <w:rsid w:val="000F186A"/>
    <w:rsid w:val="000F1B43"/>
    <w:rsid w:val="000F27FE"/>
    <w:rsid w:val="000F2D48"/>
    <w:rsid w:val="000F2E88"/>
    <w:rsid w:val="000F2E90"/>
    <w:rsid w:val="000F34D6"/>
    <w:rsid w:val="000F357F"/>
    <w:rsid w:val="000F37FF"/>
    <w:rsid w:val="000F3AD1"/>
    <w:rsid w:val="000F3B55"/>
    <w:rsid w:val="000F3C6F"/>
    <w:rsid w:val="000F3C9E"/>
    <w:rsid w:val="000F3E19"/>
    <w:rsid w:val="000F40E5"/>
    <w:rsid w:val="000F430B"/>
    <w:rsid w:val="000F460C"/>
    <w:rsid w:val="000F4987"/>
    <w:rsid w:val="000F4BFA"/>
    <w:rsid w:val="000F518B"/>
    <w:rsid w:val="000F5370"/>
    <w:rsid w:val="000F563F"/>
    <w:rsid w:val="000F5ECA"/>
    <w:rsid w:val="000F610F"/>
    <w:rsid w:val="000F61DF"/>
    <w:rsid w:val="000F620A"/>
    <w:rsid w:val="000F6781"/>
    <w:rsid w:val="000F6A2C"/>
    <w:rsid w:val="000F6A5B"/>
    <w:rsid w:val="000F6B24"/>
    <w:rsid w:val="000F797E"/>
    <w:rsid w:val="000F7E96"/>
    <w:rsid w:val="0010003E"/>
    <w:rsid w:val="00100180"/>
    <w:rsid w:val="00100221"/>
    <w:rsid w:val="001003D8"/>
    <w:rsid w:val="001006E2"/>
    <w:rsid w:val="00100710"/>
    <w:rsid w:val="001008C6"/>
    <w:rsid w:val="00100961"/>
    <w:rsid w:val="00100A09"/>
    <w:rsid w:val="00100AA8"/>
    <w:rsid w:val="00100B22"/>
    <w:rsid w:val="00100DB7"/>
    <w:rsid w:val="00101263"/>
    <w:rsid w:val="001018F4"/>
    <w:rsid w:val="00101B9B"/>
    <w:rsid w:val="00101E48"/>
    <w:rsid w:val="001023D8"/>
    <w:rsid w:val="001025BC"/>
    <w:rsid w:val="00102976"/>
    <w:rsid w:val="0010311C"/>
    <w:rsid w:val="00103323"/>
    <w:rsid w:val="001037F7"/>
    <w:rsid w:val="001038E8"/>
    <w:rsid w:val="00103AFD"/>
    <w:rsid w:val="00103B46"/>
    <w:rsid w:val="00103CE5"/>
    <w:rsid w:val="00103DA4"/>
    <w:rsid w:val="00103E9B"/>
    <w:rsid w:val="00104400"/>
    <w:rsid w:val="00104C65"/>
    <w:rsid w:val="00104CF0"/>
    <w:rsid w:val="00105068"/>
    <w:rsid w:val="001051BF"/>
    <w:rsid w:val="00105264"/>
    <w:rsid w:val="00105485"/>
    <w:rsid w:val="00105975"/>
    <w:rsid w:val="00105AF9"/>
    <w:rsid w:val="00106B85"/>
    <w:rsid w:val="00107004"/>
    <w:rsid w:val="00107381"/>
    <w:rsid w:val="001077CE"/>
    <w:rsid w:val="00107D8C"/>
    <w:rsid w:val="00107E57"/>
    <w:rsid w:val="00107E58"/>
    <w:rsid w:val="0011098E"/>
    <w:rsid w:val="00110C2A"/>
    <w:rsid w:val="00110E10"/>
    <w:rsid w:val="00110E19"/>
    <w:rsid w:val="0011123C"/>
    <w:rsid w:val="00111417"/>
    <w:rsid w:val="00112045"/>
    <w:rsid w:val="00112D4A"/>
    <w:rsid w:val="00113AFC"/>
    <w:rsid w:val="001145A5"/>
    <w:rsid w:val="00114747"/>
    <w:rsid w:val="001148F6"/>
    <w:rsid w:val="00115942"/>
    <w:rsid w:val="00115C25"/>
    <w:rsid w:val="00115F17"/>
    <w:rsid w:val="00115F79"/>
    <w:rsid w:val="001162FD"/>
    <w:rsid w:val="001167EA"/>
    <w:rsid w:val="00116971"/>
    <w:rsid w:val="00116A40"/>
    <w:rsid w:val="00116DE6"/>
    <w:rsid w:val="001171AE"/>
    <w:rsid w:val="00117A12"/>
    <w:rsid w:val="00117EBB"/>
    <w:rsid w:val="00120268"/>
    <w:rsid w:val="001202B0"/>
    <w:rsid w:val="001206D2"/>
    <w:rsid w:val="00120930"/>
    <w:rsid w:val="00120B02"/>
    <w:rsid w:val="00120B13"/>
    <w:rsid w:val="00120D17"/>
    <w:rsid w:val="00120DBC"/>
    <w:rsid w:val="00120E85"/>
    <w:rsid w:val="001210BE"/>
    <w:rsid w:val="001211F8"/>
    <w:rsid w:val="00121A11"/>
    <w:rsid w:val="00121E15"/>
    <w:rsid w:val="00121ED4"/>
    <w:rsid w:val="0012211C"/>
    <w:rsid w:val="00122B7C"/>
    <w:rsid w:val="00122B92"/>
    <w:rsid w:val="001230C8"/>
    <w:rsid w:val="001232E6"/>
    <w:rsid w:val="001233CE"/>
    <w:rsid w:val="00123ACD"/>
    <w:rsid w:val="00123B0E"/>
    <w:rsid w:val="00123BC3"/>
    <w:rsid w:val="00123C83"/>
    <w:rsid w:val="001241F3"/>
    <w:rsid w:val="001246F7"/>
    <w:rsid w:val="0012507D"/>
    <w:rsid w:val="0012551D"/>
    <w:rsid w:val="00125928"/>
    <w:rsid w:val="001262BE"/>
    <w:rsid w:val="00126894"/>
    <w:rsid w:val="00126CAC"/>
    <w:rsid w:val="00126D61"/>
    <w:rsid w:val="00126E56"/>
    <w:rsid w:val="00126EB9"/>
    <w:rsid w:val="00127037"/>
    <w:rsid w:val="0012724D"/>
    <w:rsid w:val="00127637"/>
    <w:rsid w:val="001277E1"/>
    <w:rsid w:val="0012784C"/>
    <w:rsid w:val="001302EE"/>
    <w:rsid w:val="00130DFA"/>
    <w:rsid w:val="00130E8A"/>
    <w:rsid w:val="0013104C"/>
    <w:rsid w:val="001310FA"/>
    <w:rsid w:val="00131142"/>
    <w:rsid w:val="00131415"/>
    <w:rsid w:val="001314F1"/>
    <w:rsid w:val="00132134"/>
    <w:rsid w:val="0013214E"/>
    <w:rsid w:val="00132205"/>
    <w:rsid w:val="00132697"/>
    <w:rsid w:val="00132989"/>
    <w:rsid w:val="0013298D"/>
    <w:rsid w:val="0013300C"/>
    <w:rsid w:val="001332F1"/>
    <w:rsid w:val="001338A3"/>
    <w:rsid w:val="00133FC2"/>
    <w:rsid w:val="0013441C"/>
    <w:rsid w:val="001345E2"/>
    <w:rsid w:val="00134C89"/>
    <w:rsid w:val="0013580B"/>
    <w:rsid w:val="00135CF7"/>
    <w:rsid w:val="001360BE"/>
    <w:rsid w:val="0013618B"/>
    <w:rsid w:val="001367C0"/>
    <w:rsid w:val="001368A8"/>
    <w:rsid w:val="00136B8A"/>
    <w:rsid w:val="00136D6E"/>
    <w:rsid w:val="00137B89"/>
    <w:rsid w:val="00137DC4"/>
    <w:rsid w:val="001401BA"/>
    <w:rsid w:val="001406BA"/>
    <w:rsid w:val="00140843"/>
    <w:rsid w:val="0014131F"/>
    <w:rsid w:val="001417E6"/>
    <w:rsid w:val="00141A12"/>
    <w:rsid w:val="00141C88"/>
    <w:rsid w:val="001421EB"/>
    <w:rsid w:val="00142542"/>
    <w:rsid w:val="001428FF"/>
    <w:rsid w:val="001429E0"/>
    <w:rsid w:val="00142B4B"/>
    <w:rsid w:val="00142BB3"/>
    <w:rsid w:val="00142D5C"/>
    <w:rsid w:val="001435B5"/>
    <w:rsid w:val="001443D9"/>
    <w:rsid w:val="001444AE"/>
    <w:rsid w:val="00144D44"/>
    <w:rsid w:val="0014505A"/>
    <w:rsid w:val="001453F0"/>
    <w:rsid w:val="00145ACD"/>
    <w:rsid w:val="00145DA2"/>
    <w:rsid w:val="00146750"/>
    <w:rsid w:val="00146B04"/>
    <w:rsid w:val="00146B2F"/>
    <w:rsid w:val="00147367"/>
    <w:rsid w:val="00147ECB"/>
    <w:rsid w:val="00147F0A"/>
    <w:rsid w:val="00150E81"/>
    <w:rsid w:val="001515D6"/>
    <w:rsid w:val="001517C9"/>
    <w:rsid w:val="00151CEA"/>
    <w:rsid w:val="00151D4F"/>
    <w:rsid w:val="001520EA"/>
    <w:rsid w:val="00152408"/>
    <w:rsid w:val="00152D6A"/>
    <w:rsid w:val="00152EE8"/>
    <w:rsid w:val="0015315F"/>
    <w:rsid w:val="00153565"/>
    <w:rsid w:val="00153C5B"/>
    <w:rsid w:val="001540C5"/>
    <w:rsid w:val="00154378"/>
    <w:rsid w:val="0015468A"/>
    <w:rsid w:val="0015476A"/>
    <w:rsid w:val="001549D1"/>
    <w:rsid w:val="0015517F"/>
    <w:rsid w:val="00155654"/>
    <w:rsid w:val="00155E3D"/>
    <w:rsid w:val="00156822"/>
    <w:rsid w:val="00156B54"/>
    <w:rsid w:val="00157647"/>
    <w:rsid w:val="00157652"/>
    <w:rsid w:val="001579DF"/>
    <w:rsid w:val="00157E1D"/>
    <w:rsid w:val="00160028"/>
    <w:rsid w:val="001600D9"/>
    <w:rsid w:val="001602DC"/>
    <w:rsid w:val="001603AE"/>
    <w:rsid w:val="00160534"/>
    <w:rsid w:val="00160995"/>
    <w:rsid w:val="00160EB1"/>
    <w:rsid w:val="00160FD4"/>
    <w:rsid w:val="0016102E"/>
    <w:rsid w:val="00161159"/>
    <w:rsid w:val="001615DB"/>
    <w:rsid w:val="001618E2"/>
    <w:rsid w:val="00161934"/>
    <w:rsid w:val="00161D96"/>
    <w:rsid w:val="00162074"/>
    <w:rsid w:val="00162212"/>
    <w:rsid w:val="0016294F"/>
    <w:rsid w:val="001629B8"/>
    <w:rsid w:val="001633A1"/>
    <w:rsid w:val="00163524"/>
    <w:rsid w:val="00163DC9"/>
    <w:rsid w:val="00163DE7"/>
    <w:rsid w:val="001640A0"/>
    <w:rsid w:val="001640C3"/>
    <w:rsid w:val="001641D8"/>
    <w:rsid w:val="0016486D"/>
    <w:rsid w:val="00164AC0"/>
    <w:rsid w:val="00164BA6"/>
    <w:rsid w:val="00164C54"/>
    <w:rsid w:val="00164E95"/>
    <w:rsid w:val="00165164"/>
    <w:rsid w:val="0016566E"/>
    <w:rsid w:val="00165708"/>
    <w:rsid w:val="00165BF2"/>
    <w:rsid w:val="00165EC2"/>
    <w:rsid w:val="00165FD1"/>
    <w:rsid w:val="00165FD5"/>
    <w:rsid w:val="00166C1B"/>
    <w:rsid w:val="00166D4E"/>
    <w:rsid w:val="001673A1"/>
    <w:rsid w:val="00167DE9"/>
    <w:rsid w:val="00167EA5"/>
    <w:rsid w:val="00167F60"/>
    <w:rsid w:val="00170F50"/>
    <w:rsid w:val="00171460"/>
    <w:rsid w:val="001715AD"/>
    <w:rsid w:val="001715B9"/>
    <w:rsid w:val="001722DC"/>
    <w:rsid w:val="0017252D"/>
    <w:rsid w:val="00172B31"/>
    <w:rsid w:val="00172DA2"/>
    <w:rsid w:val="00172F3F"/>
    <w:rsid w:val="001738A2"/>
    <w:rsid w:val="00174116"/>
    <w:rsid w:val="0017412C"/>
    <w:rsid w:val="0017456D"/>
    <w:rsid w:val="0017469C"/>
    <w:rsid w:val="00174B74"/>
    <w:rsid w:val="00175404"/>
    <w:rsid w:val="00175697"/>
    <w:rsid w:val="00175B16"/>
    <w:rsid w:val="00175D8E"/>
    <w:rsid w:val="00175E49"/>
    <w:rsid w:val="00176284"/>
    <w:rsid w:val="0017691B"/>
    <w:rsid w:val="00176AF0"/>
    <w:rsid w:val="00176B74"/>
    <w:rsid w:val="00176C07"/>
    <w:rsid w:val="00177814"/>
    <w:rsid w:val="001779A9"/>
    <w:rsid w:val="00177B41"/>
    <w:rsid w:val="00180B98"/>
    <w:rsid w:val="00180F61"/>
    <w:rsid w:val="001811F2"/>
    <w:rsid w:val="00181BB2"/>
    <w:rsid w:val="00182094"/>
    <w:rsid w:val="0018235D"/>
    <w:rsid w:val="00182608"/>
    <w:rsid w:val="00182633"/>
    <w:rsid w:val="00182C1D"/>
    <w:rsid w:val="00182DE9"/>
    <w:rsid w:val="00182F2E"/>
    <w:rsid w:val="0018343B"/>
    <w:rsid w:val="00183E27"/>
    <w:rsid w:val="00183FBB"/>
    <w:rsid w:val="00184346"/>
    <w:rsid w:val="0018459B"/>
    <w:rsid w:val="001846FC"/>
    <w:rsid w:val="0018481A"/>
    <w:rsid w:val="00184933"/>
    <w:rsid w:val="0018498A"/>
    <w:rsid w:val="00184B69"/>
    <w:rsid w:val="00184FC9"/>
    <w:rsid w:val="00185B15"/>
    <w:rsid w:val="00185B3F"/>
    <w:rsid w:val="00185DC5"/>
    <w:rsid w:val="00186C63"/>
    <w:rsid w:val="00186D89"/>
    <w:rsid w:val="00187256"/>
    <w:rsid w:val="001872EE"/>
    <w:rsid w:val="001875D9"/>
    <w:rsid w:val="00187765"/>
    <w:rsid w:val="00187877"/>
    <w:rsid w:val="001878C3"/>
    <w:rsid w:val="001878D6"/>
    <w:rsid w:val="001879AE"/>
    <w:rsid w:val="00187DD4"/>
    <w:rsid w:val="001900AF"/>
    <w:rsid w:val="00190567"/>
    <w:rsid w:val="0019065E"/>
    <w:rsid w:val="00190B47"/>
    <w:rsid w:val="00190E28"/>
    <w:rsid w:val="00191BA7"/>
    <w:rsid w:val="00192442"/>
    <w:rsid w:val="00192880"/>
    <w:rsid w:val="001931F9"/>
    <w:rsid w:val="00193DB0"/>
    <w:rsid w:val="00193EA7"/>
    <w:rsid w:val="0019456D"/>
    <w:rsid w:val="00194BD9"/>
    <w:rsid w:val="00194EC9"/>
    <w:rsid w:val="001952D3"/>
    <w:rsid w:val="001958C8"/>
    <w:rsid w:val="00195BAD"/>
    <w:rsid w:val="00195E42"/>
    <w:rsid w:val="001966CB"/>
    <w:rsid w:val="00197033"/>
    <w:rsid w:val="001973F1"/>
    <w:rsid w:val="0019753F"/>
    <w:rsid w:val="00197791"/>
    <w:rsid w:val="001977B0"/>
    <w:rsid w:val="00197914"/>
    <w:rsid w:val="00197A3D"/>
    <w:rsid w:val="001A01A5"/>
    <w:rsid w:val="001A0208"/>
    <w:rsid w:val="001A07A2"/>
    <w:rsid w:val="001A0B9B"/>
    <w:rsid w:val="001A12D1"/>
    <w:rsid w:val="001A187E"/>
    <w:rsid w:val="001A2599"/>
    <w:rsid w:val="001A2659"/>
    <w:rsid w:val="001A26E1"/>
    <w:rsid w:val="001A2AD4"/>
    <w:rsid w:val="001A3337"/>
    <w:rsid w:val="001A33B7"/>
    <w:rsid w:val="001A36F3"/>
    <w:rsid w:val="001A39DB"/>
    <w:rsid w:val="001A3AC7"/>
    <w:rsid w:val="001A3CB5"/>
    <w:rsid w:val="001A3E1C"/>
    <w:rsid w:val="001A42AF"/>
    <w:rsid w:val="001A4384"/>
    <w:rsid w:val="001A4701"/>
    <w:rsid w:val="001A4EA4"/>
    <w:rsid w:val="001A573F"/>
    <w:rsid w:val="001A6156"/>
    <w:rsid w:val="001A665A"/>
    <w:rsid w:val="001A6ED9"/>
    <w:rsid w:val="001A6FD2"/>
    <w:rsid w:val="001A7B44"/>
    <w:rsid w:val="001B0520"/>
    <w:rsid w:val="001B062D"/>
    <w:rsid w:val="001B0684"/>
    <w:rsid w:val="001B10D4"/>
    <w:rsid w:val="001B14CF"/>
    <w:rsid w:val="001B166F"/>
    <w:rsid w:val="001B1EBC"/>
    <w:rsid w:val="001B2124"/>
    <w:rsid w:val="001B2169"/>
    <w:rsid w:val="001B21CB"/>
    <w:rsid w:val="001B264B"/>
    <w:rsid w:val="001B2845"/>
    <w:rsid w:val="001B2875"/>
    <w:rsid w:val="001B2A0E"/>
    <w:rsid w:val="001B2CDC"/>
    <w:rsid w:val="001B2F3A"/>
    <w:rsid w:val="001B2FF8"/>
    <w:rsid w:val="001B3076"/>
    <w:rsid w:val="001B307D"/>
    <w:rsid w:val="001B31E3"/>
    <w:rsid w:val="001B3771"/>
    <w:rsid w:val="001B3833"/>
    <w:rsid w:val="001B3A96"/>
    <w:rsid w:val="001B3B5A"/>
    <w:rsid w:val="001B3CC5"/>
    <w:rsid w:val="001B4F6C"/>
    <w:rsid w:val="001B53C8"/>
    <w:rsid w:val="001B5D2D"/>
    <w:rsid w:val="001B5D63"/>
    <w:rsid w:val="001B5EC3"/>
    <w:rsid w:val="001B68C9"/>
    <w:rsid w:val="001B691D"/>
    <w:rsid w:val="001B69E4"/>
    <w:rsid w:val="001B6FBA"/>
    <w:rsid w:val="001B7560"/>
    <w:rsid w:val="001B78AB"/>
    <w:rsid w:val="001B7C55"/>
    <w:rsid w:val="001B7C7C"/>
    <w:rsid w:val="001C05DA"/>
    <w:rsid w:val="001C09A5"/>
    <w:rsid w:val="001C10EC"/>
    <w:rsid w:val="001C1100"/>
    <w:rsid w:val="001C11F6"/>
    <w:rsid w:val="001C1A4D"/>
    <w:rsid w:val="001C1AE7"/>
    <w:rsid w:val="001C1EF7"/>
    <w:rsid w:val="001C222F"/>
    <w:rsid w:val="001C259E"/>
    <w:rsid w:val="001C2A69"/>
    <w:rsid w:val="001C2C4E"/>
    <w:rsid w:val="001C3488"/>
    <w:rsid w:val="001C3744"/>
    <w:rsid w:val="001C3886"/>
    <w:rsid w:val="001C3CF8"/>
    <w:rsid w:val="001C3F61"/>
    <w:rsid w:val="001C455F"/>
    <w:rsid w:val="001C462A"/>
    <w:rsid w:val="001C4682"/>
    <w:rsid w:val="001C46CE"/>
    <w:rsid w:val="001C487F"/>
    <w:rsid w:val="001C4CAE"/>
    <w:rsid w:val="001C4E5A"/>
    <w:rsid w:val="001C51B5"/>
    <w:rsid w:val="001C5564"/>
    <w:rsid w:val="001C5B05"/>
    <w:rsid w:val="001C6239"/>
    <w:rsid w:val="001C645F"/>
    <w:rsid w:val="001C6A19"/>
    <w:rsid w:val="001C6AA3"/>
    <w:rsid w:val="001C7358"/>
    <w:rsid w:val="001C7C27"/>
    <w:rsid w:val="001C7EB6"/>
    <w:rsid w:val="001D06D8"/>
    <w:rsid w:val="001D0EAA"/>
    <w:rsid w:val="001D174B"/>
    <w:rsid w:val="001D1983"/>
    <w:rsid w:val="001D256D"/>
    <w:rsid w:val="001D2678"/>
    <w:rsid w:val="001D2793"/>
    <w:rsid w:val="001D295E"/>
    <w:rsid w:val="001D2C40"/>
    <w:rsid w:val="001D30AD"/>
    <w:rsid w:val="001D37A8"/>
    <w:rsid w:val="001D388E"/>
    <w:rsid w:val="001D3937"/>
    <w:rsid w:val="001D4082"/>
    <w:rsid w:val="001D41D4"/>
    <w:rsid w:val="001D452D"/>
    <w:rsid w:val="001D45F2"/>
    <w:rsid w:val="001D4ECD"/>
    <w:rsid w:val="001D56A5"/>
    <w:rsid w:val="001D5739"/>
    <w:rsid w:val="001D5A16"/>
    <w:rsid w:val="001D5CFE"/>
    <w:rsid w:val="001D5E7F"/>
    <w:rsid w:val="001D60A4"/>
    <w:rsid w:val="001D6359"/>
    <w:rsid w:val="001D6451"/>
    <w:rsid w:val="001D673A"/>
    <w:rsid w:val="001D6B70"/>
    <w:rsid w:val="001D7764"/>
    <w:rsid w:val="001D776E"/>
    <w:rsid w:val="001D7954"/>
    <w:rsid w:val="001D79F7"/>
    <w:rsid w:val="001E074B"/>
    <w:rsid w:val="001E0C9E"/>
    <w:rsid w:val="001E107E"/>
    <w:rsid w:val="001E1652"/>
    <w:rsid w:val="001E1C82"/>
    <w:rsid w:val="001E1D26"/>
    <w:rsid w:val="001E209B"/>
    <w:rsid w:val="001E2119"/>
    <w:rsid w:val="001E2526"/>
    <w:rsid w:val="001E274B"/>
    <w:rsid w:val="001E3546"/>
    <w:rsid w:val="001E3601"/>
    <w:rsid w:val="001E384F"/>
    <w:rsid w:val="001E398D"/>
    <w:rsid w:val="001E419B"/>
    <w:rsid w:val="001E4327"/>
    <w:rsid w:val="001E4549"/>
    <w:rsid w:val="001E45F6"/>
    <w:rsid w:val="001E4BB5"/>
    <w:rsid w:val="001E5196"/>
    <w:rsid w:val="001E5C22"/>
    <w:rsid w:val="001E6DF9"/>
    <w:rsid w:val="001E717A"/>
    <w:rsid w:val="001E76B0"/>
    <w:rsid w:val="001E77B0"/>
    <w:rsid w:val="001E77CF"/>
    <w:rsid w:val="001F03E1"/>
    <w:rsid w:val="001F074B"/>
    <w:rsid w:val="001F11C9"/>
    <w:rsid w:val="001F185A"/>
    <w:rsid w:val="001F1D23"/>
    <w:rsid w:val="001F245D"/>
    <w:rsid w:val="001F2AB1"/>
    <w:rsid w:val="001F2ED3"/>
    <w:rsid w:val="001F2ED7"/>
    <w:rsid w:val="001F325D"/>
    <w:rsid w:val="001F33C7"/>
    <w:rsid w:val="001F36FE"/>
    <w:rsid w:val="001F3AAF"/>
    <w:rsid w:val="001F3B4F"/>
    <w:rsid w:val="001F3C35"/>
    <w:rsid w:val="001F4401"/>
    <w:rsid w:val="001F44AA"/>
    <w:rsid w:val="001F4624"/>
    <w:rsid w:val="001F4AF5"/>
    <w:rsid w:val="001F4D6F"/>
    <w:rsid w:val="001F4FB9"/>
    <w:rsid w:val="001F4FD4"/>
    <w:rsid w:val="001F527D"/>
    <w:rsid w:val="001F52C9"/>
    <w:rsid w:val="001F53E6"/>
    <w:rsid w:val="001F58C1"/>
    <w:rsid w:val="001F5F15"/>
    <w:rsid w:val="001F6304"/>
    <w:rsid w:val="001F64D5"/>
    <w:rsid w:val="001F64DC"/>
    <w:rsid w:val="001F668C"/>
    <w:rsid w:val="001F6785"/>
    <w:rsid w:val="001F67ED"/>
    <w:rsid w:val="001F6DD5"/>
    <w:rsid w:val="001F6E1D"/>
    <w:rsid w:val="00200148"/>
    <w:rsid w:val="00200552"/>
    <w:rsid w:val="0020060D"/>
    <w:rsid w:val="00200835"/>
    <w:rsid w:val="002016B2"/>
    <w:rsid w:val="00201A4B"/>
    <w:rsid w:val="00201DEE"/>
    <w:rsid w:val="002022F1"/>
    <w:rsid w:val="00202858"/>
    <w:rsid w:val="002030AE"/>
    <w:rsid w:val="0020373F"/>
    <w:rsid w:val="002038EE"/>
    <w:rsid w:val="00203EBD"/>
    <w:rsid w:val="00204152"/>
    <w:rsid w:val="00204209"/>
    <w:rsid w:val="002047AB"/>
    <w:rsid w:val="0020490C"/>
    <w:rsid w:val="00204CBE"/>
    <w:rsid w:val="002050AC"/>
    <w:rsid w:val="002052E2"/>
    <w:rsid w:val="002061CD"/>
    <w:rsid w:val="002063B7"/>
    <w:rsid w:val="00206C1D"/>
    <w:rsid w:val="0020761F"/>
    <w:rsid w:val="0020766B"/>
    <w:rsid w:val="002104BA"/>
    <w:rsid w:val="00210717"/>
    <w:rsid w:val="0021076C"/>
    <w:rsid w:val="002115AE"/>
    <w:rsid w:val="00211B58"/>
    <w:rsid w:val="002124AB"/>
    <w:rsid w:val="002128BF"/>
    <w:rsid w:val="00212A9C"/>
    <w:rsid w:val="00212CE9"/>
    <w:rsid w:val="00212E4C"/>
    <w:rsid w:val="00212F0E"/>
    <w:rsid w:val="00212F90"/>
    <w:rsid w:val="00213AFD"/>
    <w:rsid w:val="002141A7"/>
    <w:rsid w:val="00214C39"/>
    <w:rsid w:val="00214DE7"/>
    <w:rsid w:val="00215CDC"/>
    <w:rsid w:val="002163DA"/>
    <w:rsid w:val="00216ABC"/>
    <w:rsid w:val="00216C0E"/>
    <w:rsid w:val="00216D95"/>
    <w:rsid w:val="00216DDD"/>
    <w:rsid w:val="00216F51"/>
    <w:rsid w:val="00217592"/>
    <w:rsid w:val="002175E5"/>
    <w:rsid w:val="002176B6"/>
    <w:rsid w:val="00217D49"/>
    <w:rsid w:val="00220041"/>
    <w:rsid w:val="002203F3"/>
    <w:rsid w:val="0022048A"/>
    <w:rsid w:val="00221311"/>
    <w:rsid w:val="00221AF3"/>
    <w:rsid w:val="00221D63"/>
    <w:rsid w:val="002225E8"/>
    <w:rsid w:val="002228BD"/>
    <w:rsid w:val="0022329F"/>
    <w:rsid w:val="00223938"/>
    <w:rsid w:val="00223A46"/>
    <w:rsid w:val="0022532E"/>
    <w:rsid w:val="0022569F"/>
    <w:rsid w:val="002258B3"/>
    <w:rsid w:val="00225AB7"/>
    <w:rsid w:val="00225CEF"/>
    <w:rsid w:val="00225E09"/>
    <w:rsid w:val="00225F00"/>
    <w:rsid w:val="00226008"/>
    <w:rsid w:val="0022669B"/>
    <w:rsid w:val="00226D20"/>
    <w:rsid w:val="00226F21"/>
    <w:rsid w:val="002278D2"/>
    <w:rsid w:val="0023009C"/>
    <w:rsid w:val="0023017F"/>
    <w:rsid w:val="00230272"/>
    <w:rsid w:val="00230353"/>
    <w:rsid w:val="00230FE9"/>
    <w:rsid w:val="00231086"/>
    <w:rsid w:val="002317A2"/>
    <w:rsid w:val="00231F90"/>
    <w:rsid w:val="00232210"/>
    <w:rsid w:val="00233184"/>
    <w:rsid w:val="002338BC"/>
    <w:rsid w:val="002346FE"/>
    <w:rsid w:val="00234BDA"/>
    <w:rsid w:val="00234E37"/>
    <w:rsid w:val="00234EC1"/>
    <w:rsid w:val="002351C5"/>
    <w:rsid w:val="00235472"/>
    <w:rsid w:val="0023555D"/>
    <w:rsid w:val="0023571A"/>
    <w:rsid w:val="0023576A"/>
    <w:rsid w:val="00236D7B"/>
    <w:rsid w:val="00237789"/>
    <w:rsid w:val="002403DF"/>
    <w:rsid w:val="00240739"/>
    <w:rsid w:val="00240B6F"/>
    <w:rsid w:val="00240FD0"/>
    <w:rsid w:val="002411DC"/>
    <w:rsid w:val="002411F0"/>
    <w:rsid w:val="00241C6D"/>
    <w:rsid w:val="0024250E"/>
    <w:rsid w:val="002429FF"/>
    <w:rsid w:val="002434DD"/>
    <w:rsid w:val="00244AA3"/>
    <w:rsid w:val="00244B91"/>
    <w:rsid w:val="00244B97"/>
    <w:rsid w:val="00244D3A"/>
    <w:rsid w:val="00244E15"/>
    <w:rsid w:val="00245084"/>
    <w:rsid w:val="00245980"/>
    <w:rsid w:val="00245D1D"/>
    <w:rsid w:val="00246108"/>
    <w:rsid w:val="00246378"/>
    <w:rsid w:val="00246964"/>
    <w:rsid w:val="00246DE8"/>
    <w:rsid w:val="00246E94"/>
    <w:rsid w:val="0024724D"/>
    <w:rsid w:val="00247302"/>
    <w:rsid w:val="0024738E"/>
    <w:rsid w:val="002477B2"/>
    <w:rsid w:val="00247C12"/>
    <w:rsid w:val="00250385"/>
    <w:rsid w:val="002504DC"/>
    <w:rsid w:val="00250837"/>
    <w:rsid w:val="00250879"/>
    <w:rsid w:val="002508B7"/>
    <w:rsid w:val="00250D38"/>
    <w:rsid w:val="00250E65"/>
    <w:rsid w:val="002512E9"/>
    <w:rsid w:val="00251DFD"/>
    <w:rsid w:val="00251E74"/>
    <w:rsid w:val="002520AE"/>
    <w:rsid w:val="002521F8"/>
    <w:rsid w:val="00252298"/>
    <w:rsid w:val="00252496"/>
    <w:rsid w:val="002524AF"/>
    <w:rsid w:val="00252602"/>
    <w:rsid w:val="00252628"/>
    <w:rsid w:val="00252AA3"/>
    <w:rsid w:val="00252BBA"/>
    <w:rsid w:val="002531A2"/>
    <w:rsid w:val="002531B4"/>
    <w:rsid w:val="002535D2"/>
    <w:rsid w:val="002535D4"/>
    <w:rsid w:val="00253A3B"/>
    <w:rsid w:val="00253B05"/>
    <w:rsid w:val="00253B80"/>
    <w:rsid w:val="00253CBA"/>
    <w:rsid w:val="00253D3B"/>
    <w:rsid w:val="00253F54"/>
    <w:rsid w:val="002540DF"/>
    <w:rsid w:val="002548C4"/>
    <w:rsid w:val="00254916"/>
    <w:rsid w:val="00254A19"/>
    <w:rsid w:val="00254A82"/>
    <w:rsid w:val="00254B06"/>
    <w:rsid w:val="002550DE"/>
    <w:rsid w:val="00255255"/>
    <w:rsid w:val="00255C75"/>
    <w:rsid w:val="00255F47"/>
    <w:rsid w:val="002561E4"/>
    <w:rsid w:val="00256796"/>
    <w:rsid w:val="00256CB0"/>
    <w:rsid w:val="002570E4"/>
    <w:rsid w:val="00257591"/>
    <w:rsid w:val="002578D9"/>
    <w:rsid w:val="00257930"/>
    <w:rsid w:val="00257CB0"/>
    <w:rsid w:val="00260802"/>
    <w:rsid w:val="00260BBA"/>
    <w:rsid w:val="00260BE0"/>
    <w:rsid w:val="00260F74"/>
    <w:rsid w:val="00260FAB"/>
    <w:rsid w:val="00261556"/>
    <w:rsid w:val="0026184F"/>
    <w:rsid w:val="002619D1"/>
    <w:rsid w:val="00262185"/>
    <w:rsid w:val="00262436"/>
    <w:rsid w:val="00262846"/>
    <w:rsid w:val="00262951"/>
    <w:rsid w:val="00262AD9"/>
    <w:rsid w:val="00262CA5"/>
    <w:rsid w:val="00262DCA"/>
    <w:rsid w:val="002640C1"/>
    <w:rsid w:val="002641EE"/>
    <w:rsid w:val="00264FC8"/>
    <w:rsid w:val="00265517"/>
    <w:rsid w:val="0026589B"/>
    <w:rsid w:val="002658FD"/>
    <w:rsid w:val="00265ABE"/>
    <w:rsid w:val="00265B48"/>
    <w:rsid w:val="00265D44"/>
    <w:rsid w:val="00265D6C"/>
    <w:rsid w:val="002667A0"/>
    <w:rsid w:val="002667D9"/>
    <w:rsid w:val="00266A49"/>
    <w:rsid w:val="0026756B"/>
    <w:rsid w:val="002678B3"/>
    <w:rsid w:val="00267B4F"/>
    <w:rsid w:val="0027072F"/>
    <w:rsid w:val="00270B0B"/>
    <w:rsid w:val="00270D1A"/>
    <w:rsid w:val="00270F92"/>
    <w:rsid w:val="002710AD"/>
    <w:rsid w:val="00271154"/>
    <w:rsid w:val="00271BFE"/>
    <w:rsid w:val="00271EC2"/>
    <w:rsid w:val="00272A89"/>
    <w:rsid w:val="00273098"/>
    <w:rsid w:val="00273679"/>
    <w:rsid w:val="00273A8F"/>
    <w:rsid w:val="00273C15"/>
    <w:rsid w:val="00273D19"/>
    <w:rsid w:val="002745A1"/>
    <w:rsid w:val="002746CA"/>
    <w:rsid w:val="00274D82"/>
    <w:rsid w:val="00274EEC"/>
    <w:rsid w:val="00275027"/>
    <w:rsid w:val="00275271"/>
    <w:rsid w:val="00275BCB"/>
    <w:rsid w:val="00275E63"/>
    <w:rsid w:val="00276195"/>
    <w:rsid w:val="002765F7"/>
    <w:rsid w:val="00276A43"/>
    <w:rsid w:val="00276AF3"/>
    <w:rsid w:val="00276D31"/>
    <w:rsid w:val="0027727D"/>
    <w:rsid w:val="00277411"/>
    <w:rsid w:val="00277950"/>
    <w:rsid w:val="00277DA7"/>
    <w:rsid w:val="00280662"/>
    <w:rsid w:val="0028068C"/>
    <w:rsid w:val="00280A1F"/>
    <w:rsid w:val="00280D34"/>
    <w:rsid w:val="00280F94"/>
    <w:rsid w:val="0028119B"/>
    <w:rsid w:val="00281D5F"/>
    <w:rsid w:val="00281F35"/>
    <w:rsid w:val="00281F91"/>
    <w:rsid w:val="002822D8"/>
    <w:rsid w:val="00282A13"/>
    <w:rsid w:val="00282B69"/>
    <w:rsid w:val="00283321"/>
    <w:rsid w:val="00283929"/>
    <w:rsid w:val="00285081"/>
    <w:rsid w:val="0028523C"/>
    <w:rsid w:val="002858E9"/>
    <w:rsid w:val="00286503"/>
    <w:rsid w:val="0028697D"/>
    <w:rsid w:val="0028699F"/>
    <w:rsid w:val="00286A65"/>
    <w:rsid w:val="00287751"/>
    <w:rsid w:val="00290072"/>
    <w:rsid w:val="00290997"/>
    <w:rsid w:val="00290EF9"/>
    <w:rsid w:val="0029106F"/>
    <w:rsid w:val="002918ED"/>
    <w:rsid w:val="00291BAE"/>
    <w:rsid w:val="00291D56"/>
    <w:rsid w:val="002920DC"/>
    <w:rsid w:val="002924CF"/>
    <w:rsid w:val="00292703"/>
    <w:rsid w:val="00292AF1"/>
    <w:rsid w:val="002939C3"/>
    <w:rsid w:val="0029443C"/>
    <w:rsid w:val="00294470"/>
    <w:rsid w:val="00294C70"/>
    <w:rsid w:val="002952E4"/>
    <w:rsid w:val="002953FE"/>
    <w:rsid w:val="0029561E"/>
    <w:rsid w:val="0029574E"/>
    <w:rsid w:val="002957D1"/>
    <w:rsid w:val="00295FA4"/>
    <w:rsid w:val="0029743B"/>
    <w:rsid w:val="002976A8"/>
    <w:rsid w:val="00297868"/>
    <w:rsid w:val="002A00EF"/>
    <w:rsid w:val="002A014B"/>
    <w:rsid w:val="002A04B5"/>
    <w:rsid w:val="002A069D"/>
    <w:rsid w:val="002A08D6"/>
    <w:rsid w:val="002A23AF"/>
    <w:rsid w:val="002A2567"/>
    <w:rsid w:val="002A2C3B"/>
    <w:rsid w:val="002A2C49"/>
    <w:rsid w:val="002A2D3A"/>
    <w:rsid w:val="002A5C5B"/>
    <w:rsid w:val="002A5DDF"/>
    <w:rsid w:val="002A62A8"/>
    <w:rsid w:val="002A63DD"/>
    <w:rsid w:val="002A64C5"/>
    <w:rsid w:val="002A72D9"/>
    <w:rsid w:val="002A7494"/>
    <w:rsid w:val="002A7576"/>
    <w:rsid w:val="002A77BD"/>
    <w:rsid w:val="002A79D2"/>
    <w:rsid w:val="002A7BD2"/>
    <w:rsid w:val="002B025B"/>
    <w:rsid w:val="002B03A9"/>
    <w:rsid w:val="002B0673"/>
    <w:rsid w:val="002B074C"/>
    <w:rsid w:val="002B0A41"/>
    <w:rsid w:val="002B1211"/>
    <w:rsid w:val="002B13A1"/>
    <w:rsid w:val="002B14B3"/>
    <w:rsid w:val="002B1616"/>
    <w:rsid w:val="002B17F7"/>
    <w:rsid w:val="002B1920"/>
    <w:rsid w:val="002B19E0"/>
    <w:rsid w:val="002B1C9D"/>
    <w:rsid w:val="002B1D4A"/>
    <w:rsid w:val="002B1EC0"/>
    <w:rsid w:val="002B1FFD"/>
    <w:rsid w:val="002B2697"/>
    <w:rsid w:val="002B2DEB"/>
    <w:rsid w:val="002B2F1A"/>
    <w:rsid w:val="002B3500"/>
    <w:rsid w:val="002B3829"/>
    <w:rsid w:val="002B394A"/>
    <w:rsid w:val="002B3F56"/>
    <w:rsid w:val="002B4AF4"/>
    <w:rsid w:val="002B5439"/>
    <w:rsid w:val="002B548B"/>
    <w:rsid w:val="002B554E"/>
    <w:rsid w:val="002B5645"/>
    <w:rsid w:val="002B5FFF"/>
    <w:rsid w:val="002B6C8B"/>
    <w:rsid w:val="002B7159"/>
    <w:rsid w:val="002B72F1"/>
    <w:rsid w:val="002B759B"/>
    <w:rsid w:val="002B77AC"/>
    <w:rsid w:val="002B7910"/>
    <w:rsid w:val="002B7EB7"/>
    <w:rsid w:val="002C0209"/>
    <w:rsid w:val="002C07DC"/>
    <w:rsid w:val="002C0E5A"/>
    <w:rsid w:val="002C15E8"/>
    <w:rsid w:val="002C1AFC"/>
    <w:rsid w:val="002C1B75"/>
    <w:rsid w:val="002C1BDD"/>
    <w:rsid w:val="002C243F"/>
    <w:rsid w:val="002C2485"/>
    <w:rsid w:val="002C2B26"/>
    <w:rsid w:val="002C2E67"/>
    <w:rsid w:val="002C3128"/>
    <w:rsid w:val="002C425D"/>
    <w:rsid w:val="002C44C3"/>
    <w:rsid w:val="002C4C89"/>
    <w:rsid w:val="002C4ED2"/>
    <w:rsid w:val="002C5664"/>
    <w:rsid w:val="002C5BAF"/>
    <w:rsid w:val="002C5DB2"/>
    <w:rsid w:val="002C5FF0"/>
    <w:rsid w:val="002C670F"/>
    <w:rsid w:val="002C68F1"/>
    <w:rsid w:val="002C6B5A"/>
    <w:rsid w:val="002C7691"/>
    <w:rsid w:val="002C77EE"/>
    <w:rsid w:val="002C7A53"/>
    <w:rsid w:val="002C7BF0"/>
    <w:rsid w:val="002C7CF2"/>
    <w:rsid w:val="002D0174"/>
    <w:rsid w:val="002D04C0"/>
    <w:rsid w:val="002D143E"/>
    <w:rsid w:val="002D1724"/>
    <w:rsid w:val="002D1B80"/>
    <w:rsid w:val="002D2541"/>
    <w:rsid w:val="002D25BA"/>
    <w:rsid w:val="002D293D"/>
    <w:rsid w:val="002D2C80"/>
    <w:rsid w:val="002D3042"/>
    <w:rsid w:val="002D37B4"/>
    <w:rsid w:val="002D3EAD"/>
    <w:rsid w:val="002D4068"/>
    <w:rsid w:val="002D46C0"/>
    <w:rsid w:val="002D48F4"/>
    <w:rsid w:val="002D5131"/>
    <w:rsid w:val="002D53EF"/>
    <w:rsid w:val="002D544F"/>
    <w:rsid w:val="002D5932"/>
    <w:rsid w:val="002D660D"/>
    <w:rsid w:val="002D66F6"/>
    <w:rsid w:val="002D699C"/>
    <w:rsid w:val="002D6C87"/>
    <w:rsid w:val="002D7754"/>
    <w:rsid w:val="002D7B87"/>
    <w:rsid w:val="002D7E5C"/>
    <w:rsid w:val="002D7F7B"/>
    <w:rsid w:val="002E09B0"/>
    <w:rsid w:val="002E0A2C"/>
    <w:rsid w:val="002E1022"/>
    <w:rsid w:val="002E1982"/>
    <w:rsid w:val="002E30ED"/>
    <w:rsid w:val="002E35C6"/>
    <w:rsid w:val="002E3882"/>
    <w:rsid w:val="002E4293"/>
    <w:rsid w:val="002E42F6"/>
    <w:rsid w:val="002E43C9"/>
    <w:rsid w:val="002E4F66"/>
    <w:rsid w:val="002E5939"/>
    <w:rsid w:val="002E6430"/>
    <w:rsid w:val="002E675E"/>
    <w:rsid w:val="002E676A"/>
    <w:rsid w:val="002E6D16"/>
    <w:rsid w:val="002E6DE9"/>
    <w:rsid w:val="002E6FFC"/>
    <w:rsid w:val="002E7042"/>
    <w:rsid w:val="002E7124"/>
    <w:rsid w:val="002F0266"/>
    <w:rsid w:val="002F0582"/>
    <w:rsid w:val="002F07DF"/>
    <w:rsid w:val="002F0C95"/>
    <w:rsid w:val="002F1037"/>
    <w:rsid w:val="002F1633"/>
    <w:rsid w:val="002F1794"/>
    <w:rsid w:val="002F25E3"/>
    <w:rsid w:val="002F2647"/>
    <w:rsid w:val="002F2A91"/>
    <w:rsid w:val="002F3020"/>
    <w:rsid w:val="002F3041"/>
    <w:rsid w:val="002F3069"/>
    <w:rsid w:val="002F3374"/>
    <w:rsid w:val="002F3451"/>
    <w:rsid w:val="002F35AA"/>
    <w:rsid w:val="002F375E"/>
    <w:rsid w:val="002F40EE"/>
    <w:rsid w:val="002F4254"/>
    <w:rsid w:val="002F505B"/>
    <w:rsid w:val="002F5160"/>
    <w:rsid w:val="002F6F12"/>
    <w:rsid w:val="002F6F39"/>
    <w:rsid w:val="002F736F"/>
    <w:rsid w:val="002F7D5A"/>
    <w:rsid w:val="003005CE"/>
    <w:rsid w:val="0030097B"/>
    <w:rsid w:val="00300D3A"/>
    <w:rsid w:val="00300E74"/>
    <w:rsid w:val="003010FF"/>
    <w:rsid w:val="003013C7"/>
    <w:rsid w:val="003019BD"/>
    <w:rsid w:val="0030216C"/>
    <w:rsid w:val="0030262E"/>
    <w:rsid w:val="0030299C"/>
    <w:rsid w:val="00302B85"/>
    <w:rsid w:val="00302BB1"/>
    <w:rsid w:val="00302EB1"/>
    <w:rsid w:val="00303B5A"/>
    <w:rsid w:val="00303C56"/>
    <w:rsid w:val="00303F24"/>
    <w:rsid w:val="00305B21"/>
    <w:rsid w:val="0030605E"/>
    <w:rsid w:val="003062E0"/>
    <w:rsid w:val="00306339"/>
    <w:rsid w:val="00306786"/>
    <w:rsid w:val="003068B1"/>
    <w:rsid w:val="003069EF"/>
    <w:rsid w:val="00306ADF"/>
    <w:rsid w:val="00306C83"/>
    <w:rsid w:val="00306D48"/>
    <w:rsid w:val="00306F37"/>
    <w:rsid w:val="00310020"/>
    <w:rsid w:val="00310187"/>
    <w:rsid w:val="0031035F"/>
    <w:rsid w:val="00310813"/>
    <w:rsid w:val="00310A9F"/>
    <w:rsid w:val="00311ABD"/>
    <w:rsid w:val="00311C8D"/>
    <w:rsid w:val="00311E27"/>
    <w:rsid w:val="00311EDB"/>
    <w:rsid w:val="00312B69"/>
    <w:rsid w:val="00312EF0"/>
    <w:rsid w:val="00313C0F"/>
    <w:rsid w:val="0031424E"/>
    <w:rsid w:val="00314420"/>
    <w:rsid w:val="0031480C"/>
    <w:rsid w:val="00314BD5"/>
    <w:rsid w:val="0031533C"/>
    <w:rsid w:val="003157AB"/>
    <w:rsid w:val="00315BC6"/>
    <w:rsid w:val="00315C56"/>
    <w:rsid w:val="0031650C"/>
    <w:rsid w:val="00316E1F"/>
    <w:rsid w:val="00316FCE"/>
    <w:rsid w:val="003173ED"/>
    <w:rsid w:val="0031766C"/>
    <w:rsid w:val="003177CA"/>
    <w:rsid w:val="00317BA0"/>
    <w:rsid w:val="00317CA5"/>
    <w:rsid w:val="00317CE7"/>
    <w:rsid w:val="003205F5"/>
    <w:rsid w:val="00321325"/>
    <w:rsid w:val="0032187F"/>
    <w:rsid w:val="0032262B"/>
    <w:rsid w:val="00322A9B"/>
    <w:rsid w:val="00323B82"/>
    <w:rsid w:val="00323DB1"/>
    <w:rsid w:val="00324086"/>
    <w:rsid w:val="00324E1B"/>
    <w:rsid w:val="003260FC"/>
    <w:rsid w:val="00326425"/>
    <w:rsid w:val="003266E6"/>
    <w:rsid w:val="003266F8"/>
    <w:rsid w:val="00326769"/>
    <w:rsid w:val="003267F4"/>
    <w:rsid w:val="003269CB"/>
    <w:rsid w:val="00327047"/>
    <w:rsid w:val="00327794"/>
    <w:rsid w:val="00330932"/>
    <w:rsid w:val="00330D24"/>
    <w:rsid w:val="0033146C"/>
    <w:rsid w:val="00331797"/>
    <w:rsid w:val="003319E7"/>
    <w:rsid w:val="00331E1A"/>
    <w:rsid w:val="00331FCB"/>
    <w:rsid w:val="003321E2"/>
    <w:rsid w:val="00332A66"/>
    <w:rsid w:val="00332B75"/>
    <w:rsid w:val="00332EC4"/>
    <w:rsid w:val="00333535"/>
    <w:rsid w:val="00333D11"/>
    <w:rsid w:val="00333E1E"/>
    <w:rsid w:val="00334096"/>
    <w:rsid w:val="003340C8"/>
    <w:rsid w:val="00334498"/>
    <w:rsid w:val="0033469A"/>
    <w:rsid w:val="00334B14"/>
    <w:rsid w:val="00336335"/>
    <w:rsid w:val="00336DB3"/>
    <w:rsid w:val="00337309"/>
    <w:rsid w:val="003373EE"/>
    <w:rsid w:val="00337631"/>
    <w:rsid w:val="00337BA9"/>
    <w:rsid w:val="00337C73"/>
    <w:rsid w:val="003401B3"/>
    <w:rsid w:val="00340251"/>
    <w:rsid w:val="0034044E"/>
    <w:rsid w:val="0034045B"/>
    <w:rsid w:val="00340AF4"/>
    <w:rsid w:val="00340DAC"/>
    <w:rsid w:val="00341894"/>
    <w:rsid w:val="00342625"/>
    <w:rsid w:val="00343031"/>
    <w:rsid w:val="003431F2"/>
    <w:rsid w:val="00343270"/>
    <w:rsid w:val="00343752"/>
    <w:rsid w:val="00343A9F"/>
    <w:rsid w:val="0034477C"/>
    <w:rsid w:val="00344B87"/>
    <w:rsid w:val="00344DAF"/>
    <w:rsid w:val="00344E5C"/>
    <w:rsid w:val="00345376"/>
    <w:rsid w:val="003455D9"/>
    <w:rsid w:val="00345D19"/>
    <w:rsid w:val="00345D6C"/>
    <w:rsid w:val="00345E77"/>
    <w:rsid w:val="00345EDB"/>
    <w:rsid w:val="003463C6"/>
    <w:rsid w:val="00346539"/>
    <w:rsid w:val="00347211"/>
    <w:rsid w:val="00347B6D"/>
    <w:rsid w:val="00347EBC"/>
    <w:rsid w:val="00347EF2"/>
    <w:rsid w:val="00350205"/>
    <w:rsid w:val="00350B49"/>
    <w:rsid w:val="00350BDB"/>
    <w:rsid w:val="00351230"/>
    <w:rsid w:val="00351565"/>
    <w:rsid w:val="003516BD"/>
    <w:rsid w:val="003527EB"/>
    <w:rsid w:val="00352B84"/>
    <w:rsid w:val="00352F97"/>
    <w:rsid w:val="00353BEB"/>
    <w:rsid w:val="00353C40"/>
    <w:rsid w:val="00354B13"/>
    <w:rsid w:val="0035590E"/>
    <w:rsid w:val="00355DD3"/>
    <w:rsid w:val="00356CE2"/>
    <w:rsid w:val="00356FB1"/>
    <w:rsid w:val="00357315"/>
    <w:rsid w:val="0035772A"/>
    <w:rsid w:val="0036024D"/>
    <w:rsid w:val="003603A5"/>
    <w:rsid w:val="0036041D"/>
    <w:rsid w:val="00360601"/>
    <w:rsid w:val="003606DA"/>
    <w:rsid w:val="00360790"/>
    <w:rsid w:val="003607FE"/>
    <w:rsid w:val="00360925"/>
    <w:rsid w:val="0036093F"/>
    <w:rsid w:val="00360F02"/>
    <w:rsid w:val="003613DD"/>
    <w:rsid w:val="0036198B"/>
    <w:rsid w:val="003620EC"/>
    <w:rsid w:val="0036262E"/>
    <w:rsid w:val="00362806"/>
    <w:rsid w:val="00362A44"/>
    <w:rsid w:val="00362AF2"/>
    <w:rsid w:val="00362E53"/>
    <w:rsid w:val="003637A2"/>
    <w:rsid w:val="003654E2"/>
    <w:rsid w:val="0036588B"/>
    <w:rsid w:val="00365E40"/>
    <w:rsid w:val="003670E1"/>
    <w:rsid w:val="00367229"/>
    <w:rsid w:val="00367D2E"/>
    <w:rsid w:val="00367F2E"/>
    <w:rsid w:val="003728D0"/>
    <w:rsid w:val="00372A00"/>
    <w:rsid w:val="00372A7D"/>
    <w:rsid w:val="00372B2C"/>
    <w:rsid w:val="00372BDD"/>
    <w:rsid w:val="00372DEB"/>
    <w:rsid w:val="0037311F"/>
    <w:rsid w:val="00373562"/>
    <w:rsid w:val="00373CB7"/>
    <w:rsid w:val="003740A9"/>
    <w:rsid w:val="003748A1"/>
    <w:rsid w:val="00374DA8"/>
    <w:rsid w:val="003755F4"/>
    <w:rsid w:val="003756CF"/>
    <w:rsid w:val="003767A2"/>
    <w:rsid w:val="00376FDA"/>
    <w:rsid w:val="00377681"/>
    <w:rsid w:val="003777DA"/>
    <w:rsid w:val="00377D92"/>
    <w:rsid w:val="0038011C"/>
    <w:rsid w:val="003802A5"/>
    <w:rsid w:val="00380C49"/>
    <w:rsid w:val="003819F6"/>
    <w:rsid w:val="00381DB0"/>
    <w:rsid w:val="00381E50"/>
    <w:rsid w:val="00382462"/>
    <w:rsid w:val="003828FC"/>
    <w:rsid w:val="0038292A"/>
    <w:rsid w:val="00382B55"/>
    <w:rsid w:val="00382C86"/>
    <w:rsid w:val="003831B7"/>
    <w:rsid w:val="003835FF"/>
    <w:rsid w:val="00384026"/>
    <w:rsid w:val="0038409A"/>
    <w:rsid w:val="003844FB"/>
    <w:rsid w:val="00384542"/>
    <w:rsid w:val="00384905"/>
    <w:rsid w:val="003849DB"/>
    <w:rsid w:val="00384B16"/>
    <w:rsid w:val="00384CB7"/>
    <w:rsid w:val="00384CC0"/>
    <w:rsid w:val="003855FF"/>
    <w:rsid w:val="00385AF2"/>
    <w:rsid w:val="00385B2C"/>
    <w:rsid w:val="00386073"/>
    <w:rsid w:val="00386277"/>
    <w:rsid w:val="00386AAE"/>
    <w:rsid w:val="003875CF"/>
    <w:rsid w:val="003876D4"/>
    <w:rsid w:val="00387C32"/>
    <w:rsid w:val="003901DF"/>
    <w:rsid w:val="003901EF"/>
    <w:rsid w:val="00390346"/>
    <w:rsid w:val="003905D2"/>
    <w:rsid w:val="00390666"/>
    <w:rsid w:val="00390AD2"/>
    <w:rsid w:val="00390F3E"/>
    <w:rsid w:val="003911FB"/>
    <w:rsid w:val="003917F1"/>
    <w:rsid w:val="003918E1"/>
    <w:rsid w:val="003918EF"/>
    <w:rsid w:val="00391D5B"/>
    <w:rsid w:val="00391E54"/>
    <w:rsid w:val="00391E57"/>
    <w:rsid w:val="00391ED3"/>
    <w:rsid w:val="00392856"/>
    <w:rsid w:val="00392884"/>
    <w:rsid w:val="00392B6C"/>
    <w:rsid w:val="003931D5"/>
    <w:rsid w:val="0039321D"/>
    <w:rsid w:val="00393772"/>
    <w:rsid w:val="00393EE2"/>
    <w:rsid w:val="0039432C"/>
    <w:rsid w:val="00394419"/>
    <w:rsid w:val="003945BA"/>
    <w:rsid w:val="00394B35"/>
    <w:rsid w:val="003951BB"/>
    <w:rsid w:val="00395214"/>
    <w:rsid w:val="0039558E"/>
    <w:rsid w:val="00395976"/>
    <w:rsid w:val="00395A01"/>
    <w:rsid w:val="00395A78"/>
    <w:rsid w:val="00395C06"/>
    <w:rsid w:val="00396029"/>
    <w:rsid w:val="003960CD"/>
    <w:rsid w:val="00396281"/>
    <w:rsid w:val="00396340"/>
    <w:rsid w:val="00396433"/>
    <w:rsid w:val="00396842"/>
    <w:rsid w:val="00396D97"/>
    <w:rsid w:val="00396EC8"/>
    <w:rsid w:val="00396FE3"/>
    <w:rsid w:val="00397278"/>
    <w:rsid w:val="003974D3"/>
    <w:rsid w:val="00397629"/>
    <w:rsid w:val="003978B1"/>
    <w:rsid w:val="00397D98"/>
    <w:rsid w:val="00397E5D"/>
    <w:rsid w:val="003A0109"/>
    <w:rsid w:val="003A0AC8"/>
    <w:rsid w:val="003A0B8E"/>
    <w:rsid w:val="003A0DDA"/>
    <w:rsid w:val="003A0FA4"/>
    <w:rsid w:val="003A1023"/>
    <w:rsid w:val="003A16A2"/>
    <w:rsid w:val="003A1816"/>
    <w:rsid w:val="003A24C5"/>
    <w:rsid w:val="003A291C"/>
    <w:rsid w:val="003A2E31"/>
    <w:rsid w:val="003A3202"/>
    <w:rsid w:val="003A3405"/>
    <w:rsid w:val="003A3A0F"/>
    <w:rsid w:val="003A3B5C"/>
    <w:rsid w:val="003A3C5B"/>
    <w:rsid w:val="003A3D06"/>
    <w:rsid w:val="003A3FB8"/>
    <w:rsid w:val="003A4257"/>
    <w:rsid w:val="003A432C"/>
    <w:rsid w:val="003A480E"/>
    <w:rsid w:val="003A4A00"/>
    <w:rsid w:val="003A4ACA"/>
    <w:rsid w:val="003A4B80"/>
    <w:rsid w:val="003A4BF3"/>
    <w:rsid w:val="003A4DDF"/>
    <w:rsid w:val="003A4F11"/>
    <w:rsid w:val="003A5AD4"/>
    <w:rsid w:val="003A5B08"/>
    <w:rsid w:val="003A5C4D"/>
    <w:rsid w:val="003A602B"/>
    <w:rsid w:val="003A630E"/>
    <w:rsid w:val="003A6369"/>
    <w:rsid w:val="003A63F5"/>
    <w:rsid w:val="003A65A2"/>
    <w:rsid w:val="003A672F"/>
    <w:rsid w:val="003A70DE"/>
    <w:rsid w:val="003A7311"/>
    <w:rsid w:val="003A74FE"/>
    <w:rsid w:val="003A761E"/>
    <w:rsid w:val="003A7D33"/>
    <w:rsid w:val="003B05B7"/>
    <w:rsid w:val="003B07E7"/>
    <w:rsid w:val="003B1107"/>
    <w:rsid w:val="003B1635"/>
    <w:rsid w:val="003B178B"/>
    <w:rsid w:val="003B1956"/>
    <w:rsid w:val="003B1B7A"/>
    <w:rsid w:val="003B1BE4"/>
    <w:rsid w:val="003B1F24"/>
    <w:rsid w:val="003B4243"/>
    <w:rsid w:val="003B427A"/>
    <w:rsid w:val="003B4D5E"/>
    <w:rsid w:val="003B5133"/>
    <w:rsid w:val="003B51FD"/>
    <w:rsid w:val="003B53E1"/>
    <w:rsid w:val="003B55DF"/>
    <w:rsid w:val="003B5B3B"/>
    <w:rsid w:val="003B5D54"/>
    <w:rsid w:val="003B615C"/>
    <w:rsid w:val="003B62D3"/>
    <w:rsid w:val="003B62EF"/>
    <w:rsid w:val="003B6B96"/>
    <w:rsid w:val="003B6E4F"/>
    <w:rsid w:val="003B6F91"/>
    <w:rsid w:val="003B72AE"/>
    <w:rsid w:val="003B7330"/>
    <w:rsid w:val="003B7597"/>
    <w:rsid w:val="003B7C4F"/>
    <w:rsid w:val="003C01C7"/>
    <w:rsid w:val="003C02F1"/>
    <w:rsid w:val="003C0325"/>
    <w:rsid w:val="003C07A4"/>
    <w:rsid w:val="003C0803"/>
    <w:rsid w:val="003C0BDE"/>
    <w:rsid w:val="003C0CC8"/>
    <w:rsid w:val="003C0CE9"/>
    <w:rsid w:val="003C151B"/>
    <w:rsid w:val="003C201B"/>
    <w:rsid w:val="003C20D7"/>
    <w:rsid w:val="003C2387"/>
    <w:rsid w:val="003C27A4"/>
    <w:rsid w:val="003C2E71"/>
    <w:rsid w:val="003C31D6"/>
    <w:rsid w:val="003C3267"/>
    <w:rsid w:val="003C32F1"/>
    <w:rsid w:val="003C33CE"/>
    <w:rsid w:val="003C3817"/>
    <w:rsid w:val="003C3856"/>
    <w:rsid w:val="003C4069"/>
    <w:rsid w:val="003C4380"/>
    <w:rsid w:val="003C43A2"/>
    <w:rsid w:val="003C4D14"/>
    <w:rsid w:val="003C5384"/>
    <w:rsid w:val="003C543D"/>
    <w:rsid w:val="003C5973"/>
    <w:rsid w:val="003C5B70"/>
    <w:rsid w:val="003C5D74"/>
    <w:rsid w:val="003C5D90"/>
    <w:rsid w:val="003C64FD"/>
    <w:rsid w:val="003C66E3"/>
    <w:rsid w:val="003C6B7D"/>
    <w:rsid w:val="003C7262"/>
    <w:rsid w:val="003C737A"/>
    <w:rsid w:val="003D0119"/>
    <w:rsid w:val="003D04E7"/>
    <w:rsid w:val="003D072F"/>
    <w:rsid w:val="003D0760"/>
    <w:rsid w:val="003D09D9"/>
    <w:rsid w:val="003D201E"/>
    <w:rsid w:val="003D2671"/>
    <w:rsid w:val="003D2731"/>
    <w:rsid w:val="003D2A90"/>
    <w:rsid w:val="003D31BB"/>
    <w:rsid w:val="003D372F"/>
    <w:rsid w:val="003D3DBA"/>
    <w:rsid w:val="003D4240"/>
    <w:rsid w:val="003D4E76"/>
    <w:rsid w:val="003D5069"/>
    <w:rsid w:val="003D5176"/>
    <w:rsid w:val="003D525F"/>
    <w:rsid w:val="003D5BA0"/>
    <w:rsid w:val="003D5C9B"/>
    <w:rsid w:val="003D5CC0"/>
    <w:rsid w:val="003D5F4F"/>
    <w:rsid w:val="003D6BA2"/>
    <w:rsid w:val="003D7373"/>
    <w:rsid w:val="003D75A0"/>
    <w:rsid w:val="003D7A44"/>
    <w:rsid w:val="003D7AC0"/>
    <w:rsid w:val="003D7D33"/>
    <w:rsid w:val="003D7E96"/>
    <w:rsid w:val="003D7F95"/>
    <w:rsid w:val="003E0867"/>
    <w:rsid w:val="003E1FFE"/>
    <w:rsid w:val="003E2552"/>
    <w:rsid w:val="003E274D"/>
    <w:rsid w:val="003E295E"/>
    <w:rsid w:val="003E2BEE"/>
    <w:rsid w:val="003E35AC"/>
    <w:rsid w:val="003E3667"/>
    <w:rsid w:val="003E3E40"/>
    <w:rsid w:val="003E43F8"/>
    <w:rsid w:val="003E4B98"/>
    <w:rsid w:val="003E4C58"/>
    <w:rsid w:val="003E4ECE"/>
    <w:rsid w:val="003E4EEB"/>
    <w:rsid w:val="003E4F40"/>
    <w:rsid w:val="003E51C4"/>
    <w:rsid w:val="003E56D1"/>
    <w:rsid w:val="003E5F2C"/>
    <w:rsid w:val="003E60FB"/>
    <w:rsid w:val="003E641E"/>
    <w:rsid w:val="003E65DE"/>
    <w:rsid w:val="003E73B1"/>
    <w:rsid w:val="003F0379"/>
    <w:rsid w:val="003F0520"/>
    <w:rsid w:val="003F15D2"/>
    <w:rsid w:val="003F1733"/>
    <w:rsid w:val="003F17BA"/>
    <w:rsid w:val="003F1895"/>
    <w:rsid w:val="003F1C02"/>
    <w:rsid w:val="003F2073"/>
    <w:rsid w:val="003F2167"/>
    <w:rsid w:val="003F2239"/>
    <w:rsid w:val="003F2305"/>
    <w:rsid w:val="003F24C3"/>
    <w:rsid w:val="003F26AC"/>
    <w:rsid w:val="003F2720"/>
    <w:rsid w:val="003F2CBB"/>
    <w:rsid w:val="003F2F7F"/>
    <w:rsid w:val="003F34A2"/>
    <w:rsid w:val="003F3870"/>
    <w:rsid w:val="003F3FC5"/>
    <w:rsid w:val="003F41D6"/>
    <w:rsid w:val="003F4733"/>
    <w:rsid w:val="003F4BA9"/>
    <w:rsid w:val="003F4E47"/>
    <w:rsid w:val="003F5253"/>
    <w:rsid w:val="003F584B"/>
    <w:rsid w:val="003F5C63"/>
    <w:rsid w:val="003F609C"/>
    <w:rsid w:val="003F6714"/>
    <w:rsid w:val="003F68FC"/>
    <w:rsid w:val="003F7A93"/>
    <w:rsid w:val="003F7CEA"/>
    <w:rsid w:val="00400127"/>
    <w:rsid w:val="00400CA1"/>
    <w:rsid w:val="00401150"/>
    <w:rsid w:val="004014A0"/>
    <w:rsid w:val="00401BEF"/>
    <w:rsid w:val="0040274A"/>
    <w:rsid w:val="00402804"/>
    <w:rsid w:val="00402C66"/>
    <w:rsid w:val="00403697"/>
    <w:rsid w:val="0040381E"/>
    <w:rsid w:val="004038F1"/>
    <w:rsid w:val="00403B0C"/>
    <w:rsid w:val="00403D5E"/>
    <w:rsid w:val="00403FDA"/>
    <w:rsid w:val="0040444F"/>
    <w:rsid w:val="004044FC"/>
    <w:rsid w:val="00404592"/>
    <w:rsid w:val="00404C2C"/>
    <w:rsid w:val="00405041"/>
    <w:rsid w:val="00405400"/>
    <w:rsid w:val="00405CC0"/>
    <w:rsid w:val="00406246"/>
    <w:rsid w:val="004065E9"/>
    <w:rsid w:val="00406673"/>
    <w:rsid w:val="004067A1"/>
    <w:rsid w:val="00406D5A"/>
    <w:rsid w:val="00406EB4"/>
    <w:rsid w:val="00406F23"/>
    <w:rsid w:val="00407428"/>
    <w:rsid w:val="004077C3"/>
    <w:rsid w:val="00407F9E"/>
    <w:rsid w:val="00410210"/>
    <w:rsid w:val="00410A18"/>
    <w:rsid w:val="00410E4A"/>
    <w:rsid w:val="00410F24"/>
    <w:rsid w:val="00411AA5"/>
    <w:rsid w:val="00411AD2"/>
    <w:rsid w:val="00411C94"/>
    <w:rsid w:val="004122B8"/>
    <w:rsid w:val="004122C1"/>
    <w:rsid w:val="00412E23"/>
    <w:rsid w:val="00412F30"/>
    <w:rsid w:val="00412FEB"/>
    <w:rsid w:val="004139D7"/>
    <w:rsid w:val="00413BE9"/>
    <w:rsid w:val="0041422E"/>
    <w:rsid w:val="00414559"/>
    <w:rsid w:val="004145AC"/>
    <w:rsid w:val="00414665"/>
    <w:rsid w:val="00414DB8"/>
    <w:rsid w:val="00415DE8"/>
    <w:rsid w:val="004161A9"/>
    <w:rsid w:val="00416553"/>
    <w:rsid w:val="00416703"/>
    <w:rsid w:val="00416B0C"/>
    <w:rsid w:val="00416C6F"/>
    <w:rsid w:val="00417006"/>
    <w:rsid w:val="0041775E"/>
    <w:rsid w:val="00417840"/>
    <w:rsid w:val="004179C0"/>
    <w:rsid w:val="004200C8"/>
    <w:rsid w:val="00420192"/>
    <w:rsid w:val="00420ADE"/>
    <w:rsid w:val="00420B1F"/>
    <w:rsid w:val="00420B34"/>
    <w:rsid w:val="0042106B"/>
    <w:rsid w:val="00421557"/>
    <w:rsid w:val="0042240B"/>
    <w:rsid w:val="004233C9"/>
    <w:rsid w:val="00423995"/>
    <w:rsid w:val="00423FE0"/>
    <w:rsid w:val="00424770"/>
    <w:rsid w:val="0042487E"/>
    <w:rsid w:val="004250A5"/>
    <w:rsid w:val="0042572A"/>
    <w:rsid w:val="004257EC"/>
    <w:rsid w:val="0042597B"/>
    <w:rsid w:val="00425A28"/>
    <w:rsid w:val="00425E7F"/>
    <w:rsid w:val="00425F14"/>
    <w:rsid w:val="0042600D"/>
    <w:rsid w:val="00426201"/>
    <w:rsid w:val="004269CE"/>
    <w:rsid w:val="00426AEA"/>
    <w:rsid w:val="00427ADC"/>
    <w:rsid w:val="00427F42"/>
    <w:rsid w:val="00430207"/>
    <w:rsid w:val="0043045A"/>
    <w:rsid w:val="00430A6E"/>
    <w:rsid w:val="004312C3"/>
    <w:rsid w:val="00431778"/>
    <w:rsid w:val="00431DED"/>
    <w:rsid w:val="00431FDA"/>
    <w:rsid w:val="00432026"/>
    <w:rsid w:val="00432054"/>
    <w:rsid w:val="0043220E"/>
    <w:rsid w:val="004322A6"/>
    <w:rsid w:val="004324A7"/>
    <w:rsid w:val="00432C2B"/>
    <w:rsid w:val="00432FC7"/>
    <w:rsid w:val="00433532"/>
    <w:rsid w:val="00433818"/>
    <w:rsid w:val="00433E49"/>
    <w:rsid w:val="004341B6"/>
    <w:rsid w:val="0043427A"/>
    <w:rsid w:val="00434658"/>
    <w:rsid w:val="004347D5"/>
    <w:rsid w:val="004349CD"/>
    <w:rsid w:val="00434AB6"/>
    <w:rsid w:val="00434DBA"/>
    <w:rsid w:val="004353DB"/>
    <w:rsid w:val="0043551A"/>
    <w:rsid w:val="00435797"/>
    <w:rsid w:val="00435E69"/>
    <w:rsid w:val="00436444"/>
    <w:rsid w:val="0043678D"/>
    <w:rsid w:val="004369C3"/>
    <w:rsid w:val="0043707F"/>
    <w:rsid w:val="00437121"/>
    <w:rsid w:val="004377AA"/>
    <w:rsid w:val="00437AC0"/>
    <w:rsid w:val="00437CCF"/>
    <w:rsid w:val="00437E67"/>
    <w:rsid w:val="004401BE"/>
    <w:rsid w:val="004404EC"/>
    <w:rsid w:val="00440DB6"/>
    <w:rsid w:val="00440E82"/>
    <w:rsid w:val="004412DB"/>
    <w:rsid w:val="004413C8"/>
    <w:rsid w:val="00441780"/>
    <w:rsid w:val="00441A2C"/>
    <w:rsid w:val="00441AC4"/>
    <w:rsid w:val="00442090"/>
    <w:rsid w:val="0044244A"/>
    <w:rsid w:val="00442B09"/>
    <w:rsid w:val="00442CF8"/>
    <w:rsid w:val="004438F9"/>
    <w:rsid w:val="00443A1B"/>
    <w:rsid w:val="00443FBA"/>
    <w:rsid w:val="004442D9"/>
    <w:rsid w:val="0044476E"/>
    <w:rsid w:val="00444988"/>
    <w:rsid w:val="00444B08"/>
    <w:rsid w:val="00444C92"/>
    <w:rsid w:val="00444FFC"/>
    <w:rsid w:val="004454C4"/>
    <w:rsid w:val="00445873"/>
    <w:rsid w:val="004459E8"/>
    <w:rsid w:val="004460C6"/>
    <w:rsid w:val="00446BE8"/>
    <w:rsid w:val="004472BA"/>
    <w:rsid w:val="004473DD"/>
    <w:rsid w:val="00447C28"/>
    <w:rsid w:val="0045064E"/>
    <w:rsid w:val="004506F7"/>
    <w:rsid w:val="0045173D"/>
    <w:rsid w:val="00451A09"/>
    <w:rsid w:val="00451B06"/>
    <w:rsid w:val="004521E6"/>
    <w:rsid w:val="004523DA"/>
    <w:rsid w:val="00452507"/>
    <w:rsid w:val="00452C25"/>
    <w:rsid w:val="00452EB6"/>
    <w:rsid w:val="00453140"/>
    <w:rsid w:val="00453850"/>
    <w:rsid w:val="00453B47"/>
    <w:rsid w:val="00453BD8"/>
    <w:rsid w:val="00454310"/>
    <w:rsid w:val="0045449B"/>
    <w:rsid w:val="00454888"/>
    <w:rsid w:val="0045493C"/>
    <w:rsid w:val="004550CF"/>
    <w:rsid w:val="004554F0"/>
    <w:rsid w:val="00455543"/>
    <w:rsid w:val="00455784"/>
    <w:rsid w:val="00455833"/>
    <w:rsid w:val="00455BBB"/>
    <w:rsid w:val="00455F96"/>
    <w:rsid w:val="004564BC"/>
    <w:rsid w:val="0045717F"/>
    <w:rsid w:val="0045745F"/>
    <w:rsid w:val="0045759A"/>
    <w:rsid w:val="0045771F"/>
    <w:rsid w:val="00457F57"/>
    <w:rsid w:val="0046009F"/>
    <w:rsid w:val="0046059A"/>
    <w:rsid w:val="00460621"/>
    <w:rsid w:val="00460A06"/>
    <w:rsid w:val="0046133C"/>
    <w:rsid w:val="0046135B"/>
    <w:rsid w:val="00461797"/>
    <w:rsid w:val="004617BB"/>
    <w:rsid w:val="00461E83"/>
    <w:rsid w:val="00462348"/>
    <w:rsid w:val="0046260A"/>
    <w:rsid w:val="00462793"/>
    <w:rsid w:val="00462927"/>
    <w:rsid w:val="00462A29"/>
    <w:rsid w:val="00463541"/>
    <w:rsid w:val="0046380A"/>
    <w:rsid w:val="00463DBC"/>
    <w:rsid w:val="004648D3"/>
    <w:rsid w:val="004649AE"/>
    <w:rsid w:val="0046518E"/>
    <w:rsid w:val="0046574C"/>
    <w:rsid w:val="0046689F"/>
    <w:rsid w:val="00466E9D"/>
    <w:rsid w:val="00467093"/>
    <w:rsid w:val="0046718C"/>
    <w:rsid w:val="00467548"/>
    <w:rsid w:val="00467864"/>
    <w:rsid w:val="00467F0D"/>
    <w:rsid w:val="00470163"/>
    <w:rsid w:val="00470253"/>
    <w:rsid w:val="00470A87"/>
    <w:rsid w:val="00470C3E"/>
    <w:rsid w:val="00471075"/>
    <w:rsid w:val="004715C1"/>
    <w:rsid w:val="0047183B"/>
    <w:rsid w:val="00471969"/>
    <w:rsid w:val="00471CF6"/>
    <w:rsid w:val="004728F5"/>
    <w:rsid w:val="004735F5"/>
    <w:rsid w:val="00473757"/>
    <w:rsid w:val="004738BA"/>
    <w:rsid w:val="00473940"/>
    <w:rsid w:val="00473B03"/>
    <w:rsid w:val="004746EE"/>
    <w:rsid w:val="00474D03"/>
    <w:rsid w:val="004753FA"/>
    <w:rsid w:val="00475434"/>
    <w:rsid w:val="00475695"/>
    <w:rsid w:val="00475873"/>
    <w:rsid w:val="004759E5"/>
    <w:rsid w:val="0047605A"/>
    <w:rsid w:val="00476306"/>
    <w:rsid w:val="00476AFD"/>
    <w:rsid w:val="00477170"/>
    <w:rsid w:val="004772F9"/>
    <w:rsid w:val="004773AD"/>
    <w:rsid w:val="00477698"/>
    <w:rsid w:val="00477817"/>
    <w:rsid w:val="00477C51"/>
    <w:rsid w:val="00477F23"/>
    <w:rsid w:val="00480391"/>
    <w:rsid w:val="00480AB9"/>
    <w:rsid w:val="00480E4C"/>
    <w:rsid w:val="004810DD"/>
    <w:rsid w:val="00481896"/>
    <w:rsid w:val="00481F56"/>
    <w:rsid w:val="00482337"/>
    <w:rsid w:val="004825F8"/>
    <w:rsid w:val="004831AE"/>
    <w:rsid w:val="004840C0"/>
    <w:rsid w:val="00484E07"/>
    <w:rsid w:val="0048500A"/>
    <w:rsid w:val="0048524F"/>
    <w:rsid w:val="004854F7"/>
    <w:rsid w:val="00485890"/>
    <w:rsid w:val="00485E4F"/>
    <w:rsid w:val="00485FAF"/>
    <w:rsid w:val="0048604A"/>
    <w:rsid w:val="00486C62"/>
    <w:rsid w:val="004877C5"/>
    <w:rsid w:val="004879ED"/>
    <w:rsid w:val="00487CD6"/>
    <w:rsid w:val="00487D68"/>
    <w:rsid w:val="00487E07"/>
    <w:rsid w:val="00487F4F"/>
    <w:rsid w:val="004902A0"/>
    <w:rsid w:val="00490492"/>
    <w:rsid w:val="004908E9"/>
    <w:rsid w:val="0049093F"/>
    <w:rsid w:val="00490B20"/>
    <w:rsid w:val="00490C1D"/>
    <w:rsid w:val="00490C38"/>
    <w:rsid w:val="00490CD9"/>
    <w:rsid w:val="00490D0E"/>
    <w:rsid w:val="00490DC9"/>
    <w:rsid w:val="00490DF2"/>
    <w:rsid w:val="00490EBA"/>
    <w:rsid w:val="00491017"/>
    <w:rsid w:val="004915CB"/>
    <w:rsid w:val="0049174B"/>
    <w:rsid w:val="00491BCC"/>
    <w:rsid w:val="00492172"/>
    <w:rsid w:val="004921BD"/>
    <w:rsid w:val="00492904"/>
    <w:rsid w:val="00492A89"/>
    <w:rsid w:val="00492BC2"/>
    <w:rsid w:val="00493059"/>
    <w:rsid w:val="00493170"/>
    <w:rsid w:val="00493BFA"/>
    <w:rsid w:val="0049452D"/>
    <w:rsid w:val="0049508D"/>
    <w:rsid w:val="004954C0"/>
    <w:rsid w:val="004954EB"/>
    <w:rsid w:val="00495E2B"/>
    <w:rsid w:val="00496C75"/>
    <w:rsid w:val="00497914"/>
    <w:rsid w:val="00497AD8"/>
    <w:rsid w:val="00497B8D"/>
    <w:rsid w:val="004A0291"/>
    <w:rsid w:val="004A034F"/>
    <w:rsid w:val="004A0593"/>
    <w:rsid w:val="004A0786"/>
    <w:rsid w:val="004A07AE"/>
    <w:rsid w:val="004A08F3"/>
    <w:rsid w:val="004A0D4B"/>
    <w:rsid w:val="004A126F"/>
    <w:rsid w:val="004A1D63"/>
    <w:rsid w:val="004A1F33"/>
    <w:rsid w:val="004A25F3"/>
    <w:rsid w:val="004A2608"/>
    <w:rsid w:val="004A29EA"/>
    <w:rsid w:val="004A336C"/>
    <w:rsid w:val="004A34ED"/>
    <w:rsid w:val="004A3A54"/>
    <w:rsid w:val="004A3A7D"/>
    <w:rsid w:val="004A44BD"/>
    <w:rsid w:val="004A5181"/>
    <w:rsid w:val="004A5319"/>
    <w:rsid w:val="004A5A84"/>
    <w:rsid w:val="004A6219"/>
    <w:rsid w:val="004A645C"/>
    <w:rsid w:val="004A64C9"/>
    <w:rsid w:val="004A66E7"/>
    <w:rsid w:val="004A6AA0"/>
    <w:rsid w:val="004A739B"/>
    <w:rsid w:val="004A7630"/>
    <w:rsid w:val="004A7726"/>
    <w:rsid w:val="004A78EC"/>
    <w:rsid w:val="004A7E6B"/>
    <w:rsid w:val="004B0BA4"/>
    <w:rsid w:val="004B1029"/>
    <w:rsid w:val="004B18F7"/>
    <w:rsid w:val="004B1A35"/>
    <w:rsid w:val="004B222D"/>
    <w:rsid w:val="004B24EC"/>
    <w:rsid w:val="004B2823"/>
    <w:rsid w:val="004B29F4"/>
    <w:rsid w:val="004B2EA8"/>
    <w:rsid w:val="004B30C6"/>
    <w:rsid w:val="004B3809"/>
    <w:rsid w:val="004B3B65"/>
    <w:rsid w:val="004B4048"/>
    <w:rsid w:val="004B4760"/>
    <w:rsid w:val="004B48EA"/>
    <w:rsid w:val="004B495E"/>
    <w:rsid w:val="004B5EBA"/>
    <w:rsid w:val="004B5FD3"/>
    <w:rsid w:val="004B64B3"/>
    <w:rsid w:val="004B6D30"/>
    <w:rsid w:val="004B6EC8"/>
    <w:rsid w:val="004B74F3"/>
    <w:rsid w:val="004B769E"/>
    <w:rsid w:val="004B781E"/>
    <w:rsid w:val="004B7BFD"/>
    <w:rsid w:val="004B7C08"/>
    <w:rsid w:val="004B7F85"/>
    <w:rsid w:val="004C01A4"/>
    <w:rsid w:val="004C0520"/>
    <w:rsid w:val="004C0666"/>
    <w:rsid w:val="004C0E88"/>
    <w:rsid w:val="004C16F9"/>
    <w:rsid w:val="004C17A0"/>
    <w:rsid w:val="004C1E52"/>
    <w:rsid w:val="004C2419"/>
    <w:rsid w:val="004C2BED"/>
    <w:rsid w:val="004C2D0B"/>
    <w:rsid w:val="004C2D4D"/>
    <w:rsid w:val="004C2D90"/>
    <w:rsid w:val="004C344E"/>
    <w:rsid w:val="004C3BBE"/>
    <w:rsid w:val="004C4279"/>
    <w:rsid w:val="004C4317"/>
    <w:rsid w:val="004C468E"/>
    <w:rsid w:val="004C4F58"/>
    <w:rsid w:val="004C516E"/>
    <w:rsid w:val="004C5758"/>
    <w:rsid w:val="004C5B26"/>
    <w:rsid w:val="004C5F2D"/>
    <w:rsid w:val="004C6232"/>
    <w:rsid w:val="004C638C"/>
    <w:rsid w:val="004C6CBD"/>
    <w:rsid w:val="004C6CE2"/>
    <w:rsid w:val="004C6FA2"/>
    <w:rsid w:val="004C74C0"/>
    <w:rsid w:val="004C7BCA"/>
    <w:rsid w:val="004C7D1B"/>
    <w:rsid w:val="004C7FC6"/>
    <w:rsid w:val="004D04F1"/>
    <w:rsid w:val="004D085D"/>
    <w:rsid w:val="004D0BB5"/>
    <w:rsid w:val="004D10B8"/>
    <w:rsid w:val="004D1308"/>
    <w:rsid w:val="004D143F"/>
    <w:rsid w:val="004D1AA0"/>
    <w:rsid w:val="004D1C96"/>
    <w:rsid w:val="004D2450"/>
    <w:rsid w:val="004D2654"/>
    <w:rsid w:val="004D2734"/>
    <w:rsid w:val="004D2E98"/>
    <w:rsid w:val="004D32E8"/>
    <w:rsid w:val="004D3816"/>
    <w:rsid w:val="004D385C"/>
    <w:rsid w:val="004D3980"/>
    <w:rsid w:val="004D43C1"/>
    <w:rsid w:val="004D492A"/>
    <w:rsid w:val="004D4D55"/>
    <w:rsid w:val="004D55DC"/>
    <w:rsid w:val="004D5B5F"/>
    <w:rsid w:val="004D66FC"/>
    <w:rsid w:val="004D6867"/>
    <w:rsid w:val="004D6A40"/>
    <w:rsid w:val="004D6CEA"/>
    <w:rsid w:val="004D76ED"/>
    <w:rsid w:val="004E0091"/>
    <w:rsid w:val="004E080B"/>
    <w:rsid w:val="004E098B"/>
    <w:rsid w:val="004E0AA9"/>
    <w:rsid w:val="004E1048"/>
    <w:rsid w:val="004E121F"/>
    <w:rsid w:val="004E17CA"/>
    <w:rsid w:val="004E1B02"/>
    <w:rsid w:val="004E1CD6"/>
    <w:rsid w:val="004E23C4"/>
    <w:rsid w:val="004E258A"/>
    <w:rsid w:val="004E2AC5"/>
    <w:rsid w:val="004E328C"/>
    <w:rsid w:val="004E42E3"/>
    <w:rsid w:val="004E4937"/>
    <w:rsid w:val="004E4C86"/>
    <w:rsid w:val="004E4F21"/>
    <w:rsid w:val="004E55A4"/>
    <w:rsid w:val="004E5AE4"/>
    <w:rsid w:val="004E6C52"/>
    <w:rsid w:val="004E6C7B"/>
    <w:rsid w:val="004E6C8F"/>
    <w:rsid w:val="004E6DBD"/>
    <w:rsid w:val="004E6EAA"/>
    <w:rsid w:val="004E6F3F"/>
    <w:rsid w:val="004E76ED"/>
    <w:rsid w:val="004E7838"/>
    <w:rsid w:val="004E79FD"/>
    <w:rsid w:val="004E7C9E"/>
    <w:rsid w:val="004E7E48"/>
    <w:rsid w:val="004F03BA"/>
    <w:rsid w:val="004F0814"/>
    <w:rsid w:val="004F0942"/>
    <w:rsid w:val="004F0D04"/>
    <w:rsid w:val="004F0DDD"/>
    <w:rsid w:val="004F103F"/>
    <w:rsid w:val="004F1133"/>
    <w:rsid w:val="004F1520"/>
    <w:rsid w:val="004F18AB"/>
    <w:rsid w:val="004F1C48"/>
    <w:rsid w:val="004F1D22"/>
    <w:rsid w:val="004F1D63"/>
    <w:rsid w:val="004F1F23"/>
    <w:rsid w:val="004F22B7"/>
    <w:rsid w:val="004F2315"/>
    <w:rsid w:val="004F2935"/>
    <w:rsid w:val="004F3067"/>
    <w:rsid w:val="004F30BC"/>
    <w:rsid w:val="004F31AC"/>
    <w:rsid w:val="004F3215"/>
    <w:rsid w:val="004F41E2"/>
    <w:rsid w:val="004F4286"/>
    <w:rsid w:val="004F4AC2"/>
    <w:rsid w:val="004F5253"/>
    <w:rsid w:val="004F5BC7"/>
    <w:rsid w:val="004F5EC4"/>
    <w:rsid w:val="004F6431"/>
    <w:rsid w:val="004F664A"/>
    <w:rsid w:val="004F6E8C"/>
    <w:rsid w:val="004F7B19"/>
    <w:rsid w:val="004F7BF4"/>
    <w:rsid w:val="00500627"/>
    <w:rsid w:val="005007AD"/>
    <w:rsid w:val="0050093C"/>
    <w:rsid w:val="00500ADB"/>
    <w:rsid w:val="00500B40"/>
    <w:rsid w:val="0050104F"/>
    <w:rsid w:val="00501296"/>
    <w:rsid w:val="00501885"/>
    <w:rsid w:val="00501965"/>
    <w:rsid w:val="00501B34"/>
    <w:rsid w:val="00501B43"/>
    <w:rsid w:val="00502562"/>
    <w:rsid w:val="005027C9"/>
    <w:rsid w:val="005028A2"/>
    <w:rsid w:val="0050293A"/>
    <w:rsid w:val="0050316C"/>
    <w:rsid w:val="0050383E"/>
    <w:rsid w:val="00503918"/>
    <w:rsid w:val="0050420B"/>
    <w:rsid w:val="005044A0"/>
    <w:rsid w:val="005062ED"/>
    <w:rsid w:val="00506DD3"/>
    <w:rsid w:val="00507291"/>
    <w:rsid w:val="00507BFD"/>
    <w:rsid w:val="00507EDE"/>
    <w:rsid w:val="005100AA"/>
    <w:rsid w:val="00510656"/>
    <w:rsid w:val="0051137E"/>
    <w:rsid w:val="00511CB6"/>
    <w:rsid w:val="00511DBC"/>
    <w:rsid w:val="00511FAD"/>
    <w:rsid w:val="00512097"/>
    <w:rsid w:val="00512392"/>
    <w:rsid w:val="00512729"/>
    <w:rsid w:val="00512F6F"/>
    <w:rsid w:val="00513960"/>
    <w:rsid w:val="00513B6F"/>
    <w:rsid w:val="00513D3B"/>
    <w:rsid w:val="005140C9"/>
    <w:rsid w:val="005141B6"/>
    <w:rsid w:val="00514847"/>
    <w:rsid w:val="00515EC6"/>
    <w:rsid w:val="00516257"/>
    <w:rsid w:val="0051671A"/>
    <w:rsid w:val="00516B4C"/>
    <w:rsid w:val="00516CE6"/>
    <w:rsid w:val="005174B0"/>
    <w:rsid w:val="005179D4"/>
    <w:rsid w:val="00517BE7"/>
    <w:rsid w:val="00520658"/>
    <w:rsid w:val="0052082F"/>
    <w:rsid w:val="00520C12"/>
    <w:rsid w:val="00520DEB"/>
    <w:rsid w:val="005214BE"/>
    <w:rsid w:val="00521505"/>
    <w:rsid w:val="00521600"/>
    <w:rsid w:val="00521B4B"/>
    <w:rsid w:val="005220C4"/>
    <w:rsid w:val="0052242E"/>
    <w:rsid w:val="005224A8"/>
    <w:rsid w:val="0052258C"/>
    <w:rsid w:val="00522B8A"/>
    <w:rsid w:val="0052308B"/>
    <w:rsid w:val="005232EC"/>
    <w:rsid w:val="0052356B"/>
    <w:rsid w:val="00523A09"/>
    <w:rsid w:val="00524256"/>
    <w:rsid w:val="00524419"/>
    <w:rsid w:val="0052485F"/>
    <w:rsid w:val="00524A6C"/>
    <w:rsid w:val="00525015"/>
    <w:rsid w:val="005252A9"/>
    <w:rsid w:val="005252AF"/>
    <w:rsid w:val="00525414"/>
    <w:rsid w:val="00525459"/>
    <w:rsid w:val="0052583A"/>
    <w:rsid w:val="00525898"/>
    <w:rsid w:val="00525BF6"/>
    <w:rsid w:val="005261D2"/>
    <w:rsid w:val="00526582"/>
    <w:rsid w:val="005265EB"/>
    <w:rsid w:val="0052697F"/>
    <w:rsid w:val="00527BEB"/>
    <w:rsid w:val="00527F28"/>
    <w:rsid w:val="00530022"/>
    <w:rsid w:val="0053012B"/>
    <w:rsid w:val="00530360"/>
    <w:rsid w:val="005307C7"/>
    <w:rsid w:val="00530CB0"/>
    <w:rsid w:val="005310E9"/>
    <w:rsid w:val="005312A7"/>
    <w:rsid w:val="00531A32"/>
    <w:rsid w:val="00531A9B"/>
    <w:rsid w:val="00531B97"/>
    <w:rsid w:val="00531F17"/>
    <w:rsid w:val="005320BC"/>
    <w:rsid w:val="00532278"/>
    <w:rsid w:val="005323D6"/>
    <w:rsid w:val="00532A0E"/>
    <w:rsid w:val="00533142"/>
    <w:rsid w:val="005332A0"/>
    <w:rsid w:val="00533F0D"/>
    <w:rsid w:val="00533F64"/>
    <w:rsid w:val="00534204"/>
    <w:rsid w:val="005345F5"/>
    <w:rsid w:val="005346FF"/>
    <w:rsid w:val="00535108"/>
    <w:rsid w:val="00535AB5"/>
    <w:rsid w:val="00535C47"/>
    <w:rsid w:val="00535C4F"/>
    <w:rsid w:val="005360EF"/>
    <w:rsid w:val="005361E5"/>
    <w:rsid w:val="00536489"/>
    <w:rsid w:val="005369DA"/>
    <w:rsid w:val="00537000"/>
    <w:rsid w:val="005370C3"/>
    <w:rsid w:val="00537443"/>
    <w:rsid w:val="0053790D"/>
    <w:rsid w:val="00537ACC"/>
    <w:rsid w:val="00537C41"/>
    <w:rsid w:val="00537DC1"/>
    <w:rsid w:val="005404C8"/>
    <w:rsid w:val="005411C4"/>
    <w:rsid w:val="00541D67"/>
    <w:rsid w:val="00541E14"/>
    <w:rsid w:val="005421B4"/>
    <w:rsid w:val="005426CE"/>
    <w:rsid w:val="00542717"/>
    <w:rsid w:val="005427CE"/>
    <w:rsid w:val="0054292E"/>
    <w:rsid w:val="00542B7F"/>
    <w:rsid w:val="00543AB9"/>
    <w:rsid w:val="005441C4"/>
    <w:rsid w:val="00544BD3"/>
    <w:rsid w:val="00544DD7"/>
    <w:rsid w:val="00545014"/>
    <w:rsid w:val="0054510E"/>
    <w:rsid w:val="005451BE"/>
    <w:rsid w:val="0054572C"/>
    <w:rsid w:val="00545947"/>
    <w:rsid w:val="00546198"/>
    <w:rsid w:val="00546289"/>
    <w:rsid w:val="00546294"/>
    <w:rsid w:val="00546336"/>
    <w:rsid w:val="00546B0D"/>
    <w:rsid w:val="00547097"/>
    <w:rsid w:val="0054744B"/>
    <w:rsid w:val="005475D6"/>
    <w:rsid w:val="00547E84"/>
    <w:rsid w:val="005501C9"/>
    <w:rsid w:val="00550201"/>
    <w:rsid w:val="00550238"/>
    <w:rsid w:val="00550443"/>
    <w:rsid w:val="0055089C"/>
    <w:rsid w:val="00550DE6"/>
    <w:rsid w:val="0055154B"/>
    <w:rsid w:val="00551684"/>
    <w:rsid w:val="00551DB5"/>
    <w:rsid w:val="00551E7C"/>
    <w:rsid w:val="0055270B"/>
    <w:rsid w:val="00552AD6"/>
    <w:rsid w:val="00552F54"/>
    <w:rsid w:val="00552FF9"/>
    <w:rsid w:val="00553171"/>
    <w:rsid w:val="005531B2"/>
    <w:rsid w:val="005532D9"/>
    <w:rsid w:val="0055349D"/>
    <w:rsid w:val="005534B3"/>
    <w:rsid w:val="0055360D"/>
    <w:rsid w:val="00553639"/>
    <w:rsid w:val="005538F9"/>
    <w:rsid w:val="00553B61"/>
    <w:rsid w:val="00553C87"/>
    <w:rsid w:val="00553E66"/>
    <w:rsid w:val="00553E89"/>
    <w:rsid w:val="00553FC8"/>
    <w:rsid w:val="00554082"/>
    <w:rsid w:val="00554393"/>
    <w:rsid w:val="00554B74"/>
    <w:rsid w:val="00554FB5"/>
    <w:rsid w:val="005555AD"/>
    <w:rsid w:val="00556177"/>
    <w:rsid w:val="00556281"/>
    <w:rsid w:val="0055651F"/>
    <w:rsid w:val="0055678A"/>
    <w:rsid w:val="00556E7A"/>
    <w:rsid w:val="0055761D"/>
    <w:rsid w:val="00560A45"/>
    <w:rsid w:val="00560A7C"/>
    <w:rsid w:val="00560C0C"/>
    <w:rsid w:val="00560DAD"/>
    <w:rsid w:val="0056113E"/>
    <w:rsid w:val="00561588"/>
    <w:rsid w:val="005618C4"/>
    <w:rsid w:val="00561C5C"/>
    <w:rsid w:val="005627F9"/>
    <w:rsid w:val="00562B83"/>
    <w:rsid w:val="00562D4B"/>
    <w:rsid w:val="00563BD3"/>
    <w:rsid w:val="00563CCB"/>
    <w:rsid w:val="00564503"/>
    <w:rsid w:val="00564576"/>
    <w:rsid w:val="005647D2"/>
    <w:rsid w:val="00564C06"/>
    <w:rsid w:val="00564C66"/>
    <w:rsid w:val="00564FF1"/>
    <w:rsid w:val="00564FF3"/>
    <w:rsid w:val="00565037"/>
    <w:rsid w:val="00565A9A"/>
    <w:rsid w:val="00565C1A"/>
    <w:rsid w:val="00565F76"/>
    <w:rsid w:val="00566005"/>
    <w:rsid w:val="0056613F"/>
    <w:rsid w:val="00566534"/>
    <w:rsid w:val="005666E6"/>
    <w:rsid w:val="00567228"/>
    <w:rsid w:val="00567977"/>
    <w:rsid w:val="0057031F"/>
    <w:rsid w:val="005704AF"/>
    <w:rsid w:val="00570EF6"/>
    <w:rsid w:val="00571460"/>
    <w:rsid w:val="0057185D"/>
    <w:rsid w:val="00571877"/>
    <w:rsid w:val="00571AE9"/>
    <w:rsid w:val="00571F26"/>
    <w:rsid w:val="005723FE"/>
    <w:rsid w:val="00572EE8"/>
    <w:rsid w:val="005731C9"/>
    <w:rsid w:val="005737DF"/>
    <w:rsid w:val="00573BCD"/>
    <w:rsid w:val="00573D21"/>
    <w:rsid w:val="00573F3F"/>
    <w:rsid w:val="00574090"/>
    <w:rsid w:val="00574175"/>
    <w:rsid w:val="0057463F"/>
    <w:rsid w:val="00574A4A"/>
    <w:rsid w:val="005758B0"/>
    <w:rsid w:val="005758DE"/>
    <w:rsid w:val="0057594F"/>
    <w:rsid w:val="00575AC2"/>
    <w:rsid w:val="00575D9C"/>
    <w:rsid w:val="0057658A"/>
    <w:rsid w:val="00576AAD"/>
    <w:rsid w:val="00576B4C"/>
    <w:rsid w:val="00576F73"/>
    <w:rsid w:val="005775AC"/>
    <w:rsid w:val="00577983"/>
    <w:rsid w:val="00577DE4"/>
    <w:rsid w:val="00577FF6"/>
    <w:rsid w:val="005805DF"/>
    <w:rsid w:val="00580972"/>
    <w:rsid w:val="00580B08"/>
    <w:rsid w:val="00580CC7"/>
    <w:rsid w:val="00580D71"/>
    <w:rsid w:val="00580F7C"/>
    <w:rsid w:val="005810C2"/>
    <w:rsid w:val="005812F2"/>
    <w:rsid w:val="005813E5"/>
    <w:rsid w:val="00581709"/>
    <w:rsid w:val="00581FBA"/>
    <w:rsid w:val="005824C3"/>
    <w:rsid w:val="00582874"/>
    <w:rsid w:val="00582C14"/>
    <w:rsid w:val="0058304B"/>
    <w:rsid w:val="00583201"/>
    <w:rsid w:val="0058338C"/>
    <w:rsid w:val="0058353C"/>
    <w:rsid w:val="0058377F"/>
    <w:rsid w:val="00584673"/>
    <w:rsid w:val="005847E6"/>
    <w:rsid w:val="00584D96"/>
    <w:rsid w:val="00584DFD"/>
    <w:rsid w:val="00584E56"/>
    <w:rsid w:val="00584F1A"/>
    <w:rsid w:val="005859B2"/>
    <w:rsid w:val="00585A22"/>
    <w:rsid w:val="00585E79"/>
    <w:rsid w:val="005860A8"/>
    <w:rsid w:val="00586715"/>
    <w:rsid w:val="00586845"/>
    <w:rsid w:val="0058705B"/>
    <w:rsid w:val="00590033"/>
    <w:rsid w:val="0059078E"/>
    <w:rsid w:val="005907B9"/>
    <w:rsid w:val="00591308"/>
    <w:rsid w:val="00591573"/>
    <w:rsid w:val="0059157E"/>
    <w:rsid w:val="00591764"/>
    <w:rsid w:val="0059177F"/>
    <w:rsid w:val="00591A97"/>
    <w:rsid w:val="00592CB6"/>
    <w:rsid w:val="00592F1B"/>
    <w:rsid w:val="00593B32"/>
    <w:rsid w:val="005940C1"/>
    <w:rsid w:val="00594998"/>
    <w:rsid w:val="00594AC4"/>
    <w:rsid w:val="00594CA7"/>
    <w:rsid w:val="00594EDD"/>
    <w:rsid w:val="00594F75"/>
    <w:rsid w:val="0059603B"/>
    <w:rsid w:val="005963E4"/>
    <w:rsid w:val="005965EA"/>
    <w:rsid w:val="005967FE"/>
    <w:rsid w:val="00596B9B"/>
    <w:rsid w:val="00597083"/>
    <w:rsid w:val="005971E1"/>
    <w:rsid w:val="005973E4"/>
    <w:rsid w:val="00597456"/>
    <w:rsid w:val="0059745D"/>
    <w:rsid w:val="00597A86"/>
    <w:rsid w:val="00597B6C"/>
    <w:rsid w:val="00597FB0"/>
    <w:rsid w:val="005A09F2"/>
    <w:rsid w:val="005A13DA"/>
    <w:rsid w:val="005A14A1"/>
    <w:rsid w:val="005A1DCD"/>
    <w:rsid w:val="005A1ECD"/>
    <w:rsid w:val="005A20F7"/>
    <w:rsid w:val="005A2345"/>
    <w:rsid w:val="005A3351"/>
    <w:rsid w:val="005A3DC3"/>
    <w:rsid w:val="005A4220"/>
    <w:rsid w:val="005A56E0"/>
    <w:rsid w:val="005A5FE5"/>
    <w:rsid w:val="005A67FC"/>
    <w:rsid w:val="005A704B"/>
    <w:rsid w:val="005A712C"/>
    <w:rsid w:val="005A7157"/>
    <w:rsid w:val="005A7461"/>
    <w:rsid w:val="005A7690"/>
    <w:rsid w:val="005A7B13"/>
    <w:rsid w:val="005A7B84"/>
    <w:rsid w:val="005A7EF3"/>
    <w:rsid w:val="005B0249"/>
    <w:rsid w:val="005B02D6"/>
    <w:rsid w:val="005B10E6"/>
    <w:rsid w:val="005B12CF"/>
    <w:rsid w:val="005B1B7B"/>
    <w:rsid w:val="005B1D48"/>
    <w:rsid w:val="005B1ED3"/>
    <w:rsid w:val="005B1FA3"/>
    <w:rsid w:val="005B2021"/>
    <w:rsid w:val="005B2074"/>
    <w:rsid w:val="005B231C"/>
    <w:rsid w:val="005B2BD1"/>
    <w:rsid w:val="005B2E28"/>
    <w:rsid w:val="005B31A5"/>
    <w:rsid w:val="005B31BE"/>
    <w:rsid w:val="005B4469"/>
    <w:rsid w:val="005B4F18"/>
    <w:rsid w:val="005B4FE1"/>
    <w:rsid w:val="005B5025"/>
    <w:rsid w:val="005B50C0"/>
    <w:rsid w:val="005B524C"/>
    <w:rsid w:val="005B53F5"/>
    <w:rsid w:val="005B54B8"/>
    <w:rsid w:val="005B592B"/>
    <w:rsid w:val="005B5A6C"/>
    <w:rsid w:val="005B5CE1"/>
    <w:rsid w:val="005B5E0B"/>
    <w:rsid w:val="005B5F4F"/>
    <w:rsid w:val="005B6310"/>
    <w:rsid w:val="005B6ADB"/>
    <w:rsid w:val="005B6E01"/>
    <w:rsid w:val="005B71B7"/>
    <w:rsid w:val="005B752C"/>
    <w:rsid w:val="005B77AC"/>
    <w:rsid w:val="005B7ADF"/>
    <w:rsid w:val="005B7C8A"/>
    <w:rsid w:val="005C09B5"/>
    <w:rsid w:val="005C0D8F"/>
    <w:rsid w:val="005C1234"/>
    <w:rsid w:val="005C1457"/>
    <w:rsid w:val="005C18A6"/>
    <w:rsid w:val="005C1B76"/>
    <w:rsid w:val="005C1D24"/>
    <w:rsid w:val="005C1E37"/>
    <w:rsid w:val="005C225A"/>
    <w:rsid w:val="005C242B"/>
    <w:rsid w:val="005C2454"/>
    <w:rsid w:val="005C26DA"/>
    <w:rsid w:val="005C26E5"/>
    <w:rsid w:val="005C298A"/>
    <w:rsid w:val="005C2A09"/>
    <w:rsid w:val="005C2C90"/>
    <w:rsid w:val="005C3331"/>
    <w:rsid w:val="005C3497"/>
    <w:rsid w:val="005C35D5"/>
    <w:rsid w:val="005C4383"/>
    <w:rsid w:val="005C47DB"/>
    <w:rsid w:val="005C54E9"/>
    <w:rsid w:val="005C56AF"/>
    <w:rsid w:val="005C56F9"/>
    <w:rsid w:val="005C58C2"/>
    <w:rsid w:val="005C6134"/>
    <w:rsid w:val="005C6153"/>
    <w:rsid w:val="005C6766"/>
    <w:rsid w:val="005C6E4D"/>
    <w:rsid w:val="005C72C6"/>
    <w:rsid w:val="005C73E2"/>
    <w:rsid w:val="005C7932"/>
    <w:rsid w:val="005C7BF3"/>
    <w:rsid w:val="005D0577"/>
    <w:rsid w:val="005D0A29"/>
    <w:rsid w:val="005D0BBB"/>
    <w:rsid w:val="005D0CF7"/>
    <w:rsid w:val="005D0EE2"/>
    <w:rsid w:val="005D13E2"/>
    <w:rsid w:val="005D19E8"/>
    <w:rsid w:val="005D1AAB"/>
    <w:rsid w:val="005D1C4F"/>
    <w:rsid w:val="005D1EDD"/>
    <w:rsid w:val="005D2106"/>
    <w:rsid w:val="005D2737"/>
    <w:rsid w:val="005D2772"/>
    <w:rsid w:val="005D2C5F"/>
    <w:rsid w:val="005D3085"/>
    <w:rsid w:val="005D3254"/>
    <w:rsid w:val="005D32BA"/>
    <w:rsid w:val="005D3434"/>
    <w:rsid w:val="005D3B77"/>
    <w:rsid w:val="005D43EB"/>
    <w:rsid w:val="005D495B"/>
    <w:rsid w:val="005D4E76"/>
    <w:rsid w:val="005D5829"/>
    <w:rsid w:val="005D586C"/>
    <w:rsid w:val="005D5C6A"/>
    <w:rsid w:val="005D5C73"/>
    <w:rsid w:val="005D5C9F"/>
    <w:rsid w:val="005D604E"/>
    <w:rsid w:val="005D611B"/>
    <w:rsid w:val="005D66D9"/>
    <w:rsid w:val="005D6866"/>
    <w:rsid w:val="005D6FED"/>
    <w:rsid w:val="005D74EA"/>
    <w:rsid w:val="005D77C8"/>
    <w:rsid w:val="005E0678"/>
    <w:rsid w:val="005E06B6"/>
    <w:rsid w:val="005E094C"/>
    <w:rsid w:val="005E13CB"/>
    <w:rsid w:val="005E178B"/>
    <w:rsid w:val="005E1D33"/>
    <w:rsid w:val="005E238F"/>
    <w:rsid w:val="005E273B"/>
    <w:rsid w:val="005E294D"/>
    <w:rsid w:val="005E2BEF"/>
    <w:rsid w:val="005E3243"/>
    <w:rsid w:val="005E32AB"/>
    <w:rsid w:val="005E4689"/>
    <w:rsid w:val="005E49C5"/>
    <w:rsid w:val="005E4BA4"/>
    <w:rsid w:val="005E501A"/>
    <w:rsid w:val="005E50D1"/>
    <w:rsid w:val="005E51EC"/>
    <w:rsid w:val="005E55A3"/>
    <w:rsid w:val="005E60FC"/>
    <w:rsid w:val="005E6182"/>
    <w:rsid w:val="005E62FA"/>
    <w:rsid w:val="005E6A4C"/>
    <w:rsid w:val="005E6B6C"/>
    <w:rsid w:val="005E73C6"/>
    <w:rsid w:val="005E74FF"/>
    <w:rsid w:val="005E7824"/>
    <w:rsid w:val="005E7881"/>
    <w:rsid w:val="005E7BEC"/>
    <w:rsid w:val="005E7CDD"/>
    <w:rsid w:val="005F00A9"/>
    <w:rsid w:val="005F04A4"/>
    <w:rsid w:val="005F056F"/>
    <w:rsid w:val="005F05AA"/>
    <w:rsid w:val="005F0C73"/>
    <w:rsid w:val="005F0D10"/>
    <w:rsid w:val="005F119A"/>
    <w:rsid w:val="005F18F3"/>
    <w:rsid w:val="005F1D36"/>
    <w:rsid w:val="005F200E"/>
    <w:rsid w:val="005F23D6"/>
    <w:rsid w:val="005F240B"/>
    <w:rsid w:val="005F2EC0"/>
    <w:rsid w:val="005F3B9A"/>
    <w:rsid w:val="005F3E3A"/>
    <w:rsid w:val="005F3EB6"/>
    <w:rsid w:val="005F3F89"/>
    <w:rsid w:val="005F439C"/>
    <w:rsid w:val="005F4796"/>
    <w:rsid w:val="005F4BA4"/>
    <w:rsid w:val="005F574C"/>
    <w:rsid w:val="005F59FF"/>
    <w:rsid w:val="005F5BBD"/>
    <w:rsid w:val="005F5C18"/>
    <w:rsid w:val="005F6521"/>
    <w:rsid w:val="005F67C8"/>
    <w:rsid w:val="005F681A"/>
    <w:rsid w:val="005F6C89"/>
    <w:rsid w:val="005F6D04"/>
    <w:rsid w:val="005F72C3"/>
    <w:rsid w:val="005F74BE"/>
    <w:rsid w:val="005F7FEF"/>
    <w:rsid w:val="0060046A"/>
    <w:rsid w:val="006004D7"/>
    <w:rsid w:val="006005C8"/>
    <w:rsid w:val="0060084D"/>
    <w:rsid w:val="00600C0B"/>
    <w:rsid w:val="00600C55"/>
    <w:rsid w:val="006018FA"/>
    <w:rsid w:val="006019FB"/>
    <w:rsid w:val="00602489"/>
    <w:rsid w:val="00602632"/>
    <w:rsid w:val="00602A23"/>
    <w:rsid w:val="00602C46"/>
    <w:rsid w:val="00602F50"/>
    <w:rsid w:val="0060310D"/>
    <w:rsid w:val="00603B44"/>
    <w:rsid w:val="006055B3"/>
    <w:rsid w:val="00605F9C"/>
    <w:rsid w:val="00606524"/>
    <w:rsid w:val="0060653F"/>
    <w:rsid w:val="00607451"/>
    <w:rsid w:val="006078AA"/>
    <w:rsid w:val="00607CEF"/>
    <w:rsid w:val="00607ECF"/>
    <w:rsid w:val="00610441"/>
    <w:rsid w:val="00610568"/>
    <w:rsid w:val="0061067C"/>
    <w:rsid w:val="00610A7D"/>
    <w:rsid w:val="00610E66"/>
    <w:rsid w:val="00611071"/>
    <w:rsid w:val="00611228"/>
    <w:rsid w:val="006115AE"/>
    <w:rsid w:val="0061281C"/>
    <w:rsid w:val="00613509"/>
    <w:rsid w:val="006135E6"/>
    <w:rsid w:val="00613C7E"/>
    <w:rsid w:val="00613F1F"/>
    <w:rsid w:val="00614131"/>
    <w:rsid w:val="0061489A"/>
    <w:rsid w:val="00614E90"/>
    <w:rsid w:val="00615057"/>
    <w:rsid w:val="00615A05"/>
    <w:rsid w:val="00615F85"/>
    <w:rsid w:val="00615FEC"/>
    <w:rsid w:val="0061606B"/>
    <w:rsid w:val="006161B2"/>
    <w:rsid w:val="006164E4"/>
    <w:rsid w:val="0061661D"/>
    <w:rsid w:val="00617399"/>
    <w:rsid w:val="006175AD"/>
    <w:rsid w:val="00617BF8"/>
    <w:rsid w:val="00617F3B"/>
    <w:rsid w:val="006207DF"/>
    <w:rsid w:val="0062081E"/>
    <w:rsid w:val="006208E7"/>
    <w:rsid w:val="0062094A"/>
    <w:rsid w:val="00620AE3"/>
    <w:rsid w:val="006219A3"/>
    <w:rsid w:val="00621B08"/>
    <w:rsid w:val="00621D97"/>
    <w:rsid w:val="00621EF6"/>
    <w:rsid w:val="00622555"/>
    <w:rsid w:val="00622764"/>
    <w:rsid w:val="0062379C"/>
    <w:rsid w:val="00623A44"/>
    <w:rsid w:val="00623C42"/>
    <w:rsid w:val="00623C70"/>
    <w:rsid w:val="00623CAF"/>
    <w:rsid w:val="0062401C"/>
    <w:rsid w:val="0062425F"/>
    <w:rsid w:val="00624D4B"/>
    <w:rsid w:val="00625478"/>
    <w:rsid w:val="0062610C"/>
    <w:rsid w:val="0062628E"/>
    <w:rsid w:val="00626491"/>
    <w:rsid w:val="00626797"/>
    <w:rsid w:val="00626891"/>
    <w:rsid w:val="00626DE5"/>
    <w:rsid w:val="00626EA1"/>
    <w:rsid w:val="00626F57"/>
    <w:rsid w:val="00627152"/>
    <w:rsid w:val="006273CC"/>
    <w:rsid w:val="00627A1B"/>
    <w:rsid w:val="0063060E"/>
    <w:rsid w:val="0063144C"/>
    <w:rsid w:val="00631B42"/>
    <w:rsid w:val="006323E0"/>
    <w:rsid w:val="00632DF9"/>
    <w:rsid w:val="00632E16"/>
    <w:rsid w:val="00632E17"/>
    <w:rsid w:val="006333D9"/>
    <w:rsid w:val="006337B2"/>
    <w:rsid w:val="00633811"/>
    <w:rsid w:val="00633CD0"/>
    <w:rsid w:val="00633FF2"/>
    <w:rsid w:val="00635236"/>
    <w:rsid w:val="00635762"/>
    <w:rsid w:val="00635843"/>
    <w:rsid w:val="00635887"/>
    <w:rsid w:val="00635C75"/>
    <w:rsid w:val="00636112"/>
    <w:rsid w:val="00636C21"/>
    <w:rsid w:val="00636EE9"/>
    <w:rsid w:val="00637468"/>
    <w:rsid w:val="00637502"/>
    <w:rsid w:val="0063758F"/>
    <w:rsid w:val="00637AEC"/>
    <w:rsid w:val="006407B3"/>
    <w:rsid w:val="00640B27"/>
    <w:rsid w:val="00640F62"/>
    <w:rsid w:val="00640F8E"/>
    <w:rsid w:val="00640FDD"/>
    <w:rsid w:val="00641045"/>
    <w:rsid w:val="006412FE"/>
    <w:rsid w:val="006416B1"/>
    <w:rsid w:val="006418A9"/>
    <w:rsid w:val="006418C7"/>
    <w:rsid w:val="00641A91"/>
    <w:rsid w:val="00642014"/>
    <w:rsid w:val="006420B7"/>
    <w:rsid w:val="00642273"/>
    <w:rsid w:val="0064243B"/>
    <w:rsid w:val="006429BE"/>
    <w:rsid w:val="006429D8"/>
    <w:rsid w:val="00643392"/>
    <w:rsid w:val="006433EA"/>
    <w:rsid w:val="00643587"/>
    <w:rsid w:val="00643E7E"/>
    <w:rsid w:val="00644364"/>
    <w:rsid w:val="006447AA"/>
    <w:rsid w:val="00644FBB"/>
    <w:rsid w:val="00645BB4"/>
    <w:rsid w:val="00645E15"/>
    <w:rsid w:val="00646724"/>
    <w:rsid w:val="006469ED"/>
    <w:rsid w:val="00646A24"/>
    <w:rsid w:val="00646C60"/>
    <w:rsid w:val="00646CE0"/>
    <w:rsid w:val="00646E77"/>
    <w:rsid w:val="00647251"/>
    <w:rsid w:val="0064733F"/>
    <w:rsid w:val="00647435"/>
    <w:rsid w:val="00647837"/>
    <w:rsid w:val="006514A9"/>
    <w:rsid w:val="0065151B"/>
    <w:rsid w:val="00651609"/>
    <w:rsid w:val="00651748"/>
    <w:rsid w:val="00651B54"/>
    <w:rsid w:val="00651BF4"/>
    <w:rsid w:val="00651CA7"/>
    <w:rsid w:val="00652D8B"/>
    <w:rsid w:val="00652DD2"/>
    <w:rsid w:val="0065301F"/>
    <w:rsid w:val="0065378B"/>
    <w:rsid w:val="00653B83"/>
    <w:rsid w:val="00653F90"/>
    <w:rsid w:val="00654089"/>
    <w:rsid w:val="00654296"/>
    <w:rsid w:val="00654642"/>
    <w:rsid w:val="00654A9B"/>
    <w:rsid w:val="0065511A"/>
    <w:rsid w:val="0065571A"/>
    <w:rsid w:val="00655C02"/>
    <w:rsid w:val="00655F28"/>
    <w:rsid w:val="00655F54"/>
    <w:rsid w:val="0065609F"/>
    <w:rsid w:val="00656590"/>
    <w:rsid w:val="006567F4"/>
    <w:rsid w:val="006568E4"/>
    <w:rsid w:val="00657B7E"/>
    <w:rsid w:val="00660317"/>
    <w:rsid w:val="006604FA"/>
    <w:rsid w:val="006606F5"/>
    <w:rsid w:val="00660BCA"/>
    <w:rsid w:val="0066128F"/>
    <w:rsid w:val="006617E6"/>
    <w:rsid w:val="00662204"/>
    <w:rsid w:val="00662250"/>
    <w:rsid w:val="00662298"/>
    <w:rsid w:val="00662850"/>
    <w:rsid w:val="00662864"/>
    <w:rsid w:val="00662A33"/>
    <w:rsid w:val="00663392"/>
    <w:rsid w:val="00663765"/>
    <w:rsid w:val="006637F5"/>
    <w:rsid w:val="00663985"/>
    <w:rsid w:val="00663BE5"/>
    <w:rsid w:val="00663E7E"/>
    <w:rsid w:val="00664455"/>
    <w:rsid w:val="006645B7"/>
    <w:rsid w:val="00664741"/>
    <w:rsid w:val="006653A8"/>
    <w:rsid w:val="00665C5F"/>
    <w:rsid w:val="00666204"/>
    <w:rsid w:val="0066624F"/>
    <w:rsid w:val="00666378"/>
    <w:rsid w:val="00666C97"/>
    <w:rsid w:val="00667382"/>
    <w:rsid w:val="00667898"/>
    <w:rsid w:val="00667906"/>
    <w:rsid w:val="00667A83"/>
    <w:rsid w:val="00667BC7"/>
    <w:rsid w:val="00667E33"/>
    <w:rsid w:val="006708EE"/>
    <w:rsid w:val="00670A10"/>
    <w:rsid w:val="00670F99"/>
    <w:rsid w:val="00671590"/>
    <w:rsid w:val="0067180D"/>
    <w:rsid w:val="00671816"/>
    <w:rsid w:val="0067182A"/>
    <w:rsid w:val="0067188F"/>
    <w:rsid w:val="00671A0E"/>
    <w:rsid w:val="00671A87"/>
    <w:rsid w:val="00671FF6"/>
    <w:rsid w:val="00672C15"/>
    <w:rsid w:val="00672CFA"/>
    <w:rsid w:val="00673423"/>
    <w:rsid w:val="00673504"/>
    <w:rsid w:val="00673F45"/>
    <w:rsid w:val="00673FEA"/>
    <w:rsid w:val="00674959"/>
    <w:rsid w:val="0067495F"/>
    <w:rsid w:val="00674AD0"/>
    <w:rsid w:val="00674BFD"/>
    <w:rsid w:val="006751F9"/>
    <w:rsid w:val="00675513"/>
    <w:rsid w:val="006762F3"/>
    <w:rsid w:val="00676A50"/>
    <w:rsid w:val="00676D5C"/>
    <w:rsid w:val="0067700F"/>
    <w:rsid w:val="006772A5"/>
    <w:rsid w:val="00677705"/>
    <w:rsid w:val="006802B6"/>
    <w:rsid w:val="006803A0"/>
    <w:rsid w:val="0068060D"/>
    <w:rsid w:val="0068089C"/>
    <w:rsid w:val="006809C1"/>
    <w:rsid w:val="00680EAC"/>
    <w:rsid w:val="00681076"/>
    <w:rsid w:val="006836A5"/>
    <w:rsid w:val="006837AA"/>
    <w:rsid w:val="006837ED"/>
    <w:rsid w:val="00684118"/>
    <w:rsid w:val="006848B5"/>
    <w:rsid w:val="00684C59"/>
    <w:rsid w:val="00684D58"/>
    <w:rsid w:val="00684D60"/>
    <w:rsid w:val="00684D77"/>
    <w:rsid w:val="00684EE9"/>
    <w:rsid w:val="006851F9"/>
    <w:rsid w:val="0068547A"/>
    <w:rsid w:val="00685525"/>
    <w:rsid w:val="00685709"/>
    <w:rsid w:val="006859E4"/>
    <w:rsid w:val="00685EAB"/>
    <w:rsid w:val="0068617D"/>
    <w:rsid w:val="0068661D"/>
    <w:rsid w:val="00686872"/>
    <w:rsid w:val="00686ADD"/>
    <w:rsid w:val="00686D02"/>
    <w:rsid w:val="00686E0C"/>
    <w:rsid w:val="00687013"/>
    <w:rsid w:val="0068752A"/>
    <w:rsid w:val="00687DC9"/>
    <w:rsid w:val="00687F56"/>
    <w:rsid w:val="0069045C"/>
    <w:rsid w:val="00691CE1"/>
    <w:rsid w:val="0069283B"/>
    <w:rsid w:val="00692B04"/>
    <w:rsid w:val="00692B6D"/>
    <w:rsid w:val="00692BE1"/>
    <w:rsid w:val="00693962"/>
    <w:rsid w:val="00693AEE"/>
    <w:rsid w:val="00693B4F"/>
    <w:rsid w:val="00693F7C"/>
    <w:rsid w:val="006940E3"/>
    <w:rsid w:val="006945F5"/>
    <w:rsid w:val="006948DC"/>
    <w:rsid w:val="006949F0"/>
    <w:rsid w:val="00695730"/>
    <w:rsid w:val="0069579A"/>
    <w:rsid w:val="00695A81"/>
    <w:rsid w:val="00695BEB"/>
    <w:rsid w:val="00695FCE"/>
    <w:rsid w:val="006962D3"/>
    <w:rsid w:val="0069645B"/>
    <w:rsid w:val="00696665"/>
    <w:rsid w:val="00696C0F"/>
    <w:rsid w:val="00696D3A"/>
    <w:rsid w:val="00696E33"/>
    <w:rsid w:val="00697189"/>
    <w:rsid w:val="00697513"/>
    <w:rsid w:val="0069766F"/>
    <w:rsid w:val="00697ED2"/>
    <w:rsid w:val="006A0049"/>
    <w:rsid w:val="006A0234"/>
    <w:rsid w:val="006A0699"/>
    <w:rsid w:val="006A0E93"/>
    <w:rsid w:val="006A0FB7"/>
    <w:rsid w:val="006A116E"/>
    <w:rsid w:val="006A1497"/>
    <w:rsid w:val="006A155C"/>
    <w:rsid w:val="006A2435"/>
    <w:rsid w:val="006A253E"/>
    <w:rsid w:val="006A2568"/>
    <w:rsid w:val="006A2812"/>
    <w:rsid w:val="006A283F"/>
    <w:rsid w:val="006A2ED2"/>
    <w:rsid w:val="006A323F"/>
    <w:rsid w:val="006A3926"/>
    <w:rsid w:val="006A3A25"/>
    <w:rsid w:val="006A3FD4"/>
    <w:rsid w:val="006A4027"/>
    <w:rsid w:val="006A4074"/>
    <w:rsid w:val="006A43B4"/>
    <w:rsid w:val="006A4DE8"/>
    <w:rsid w:val="006A57CA"/>
    <w:rsid w:val="006A5B3E"/>
    <w:rsid w:val="006A61D1"/>
    <w:rsid w:val="006A6686"/>
    <w:rsid w:val="006A6BBB"/>
    <w:rsid w:val="006A6FDC"/>
    <w:rsid w:val="006A7379"/>
    <w:rsid w:val="006A75B5"/>
    <w:rsid w:val="006A7719"/>
    <w:rsid w:val="006A782C"/>
    <w:rsid w:val="006A794B"/>
    <w:rsid w:val="006B06D5"/>
    <w:rsid w:val="006B0941"/>
    <w:rsid w:val="006B0D6E"/>
    <w:rsid w:val="006B1327"/>
    <w:rsid w:val="006B1406"/>
    <w:rsid w:val="006B16A3"/>
    <w:rsid w:val="006B1C21"/>
    <w:rsid w:val="006B1EB7"/>
    <w:rsid w:val="006B1ECB"/>
    <w:rsid w:val="006B28A9"/>
    <w:rsid w:val="006B31E7"/>
    <w:rsid w:val="006B31ED"/>
    <w:rsid w:val="006B3208"/>
    <w:rsid w:val="006B325F"/>
    <w:rsid w:val="006B32C0"/>
    <w:rsid w:val="006B32DC"/>
    <w:rsid w:val="006B371F"/>
    <w:rsid w:val="006B40FB"/>
    <w:rsid w:val="006B43E1"/>
    <w:rsid w:val="006B4459"/>
    <w:rsid w:val="006B4495"/>
    <w:rsid w:val="006B4BE0"/>
    <w:rsid w:val="006B4E0A"/>
    <w:rsid w:val="006B55C7"/>
    <w:rsid w:val="006B7200"/>
    <w:rsid w:val="006B726D"/>
    <w:rsid w:val="006B7335"/>
    <w:rsid w:val="006B79F9"/>
    <w:rsid w:val="006B7BCF"/>
    <w:rsid w:val="006C0155"/>
    <w:rsid w:val="006C05CF"/>
    <w:rsid w:val="006C064F"/>
    <w:rsid w:val="006C0A42"/>
    <w:rsid w:val="006C1101"/>
    <w:rsid w:val="006C17A4"/>
    <w:rsid w:val="006C1886"/>
    <w:rsid w:val="006C263B"/>
    <w:rsid w:val="006C2BD1"/>
    <w:rsid w:val="006C2E1A"/>
    <w:rsid w:val="006C2FA8"/>
    <w:rsid w:val="006C325F"/>
    <w:rsid w:val="006C3CA3"/>
    <w:rsid w:val="006C401A"/>
    <w:rsid w:val="006C40DE"/>
    <w:rsid w:val="006C41B5"/>
    <w:rsid w:val="006C4877"/>
    <w:rsid w:val="006C5502"/>
    <w:rsid w:val="006C5EA6"/>
    <w:rsid w:val="006C684B"/>
    <w:rsid w:val="006C6A54"/>
    <w:rsid w:val="006C70E8"/>
    <w:rsid w:val="006C7126"/>
    <w:rsid w:val="006C7B0A"/>
    <w:rsid w:val="006C7BD0"/>
    <w:rsid w:val="006C7F0C"/>
    <w:rsid w:val="006D06B8"/>
    <w:rsid w:val="006D0999"/>
    <w:rsid w:val="006D0D0B"/>
    <w:rsid w:val="006D1300"/>
    <w:rsid w:val="006D1685"/>
    <w:rsid w:val="006D17AC"/>
    <w:rsid w:val="006D1C3D"/>
    <w:rsid w:val="006D1C76"/>
    <w:rsid w:val="006D2145"/>
    <w:rsid w:val="006D2158"/>
    <w:rsid w:val="006D22FA"/>
    <w:rsid w:val="006D2929"/>
    <w:rsid w:val="006D2AD4"/>
    <w:rsid w:val="006D2B6C"/>
    <w:rsid w:val="006D3BF3"/>
    <w:rsid w:val="006D3D3E"/>
    <w:rsid w:val="006D40C1"/>
    <w:rsid w:val="006D425F"/>
    <w:rsid w:val="006D4620"/>
    <w:rsid w:val="006D4A26"/>
    <w:rsid w:val="006D4DDD"/>
    <w:rsid w:val="006D52AD"/>
    <w:rsid w:val="006D5E4F"/>
    <w:rsid w:val="006D5F19"/>
    <w:rsid w:val="006D600A"/>
    <w:rsid w:val="006D6230"/>
    <w:rsid w:val="006D6D74"/>
    <w:rsid w:val="006D6DBA"/>
    <w:rsid w:val="006D7149"/>
    <w:rsid w:val="006D7F39"/>
    <w:rsid w:val="006E00D4"/>
    <w:rsid w:val="006E050D"/>
    <w:rsid w:val="006E0B05"/>
    <w:rsid w:val="006E1441"/>
    <w:rsid w:val="006E16B1"/>
    <w:rsid w:val="006E212E"/>
    <w:rsid w:val="006E24AB"/>
    <w:rsid w:val="006E2B8D"/>
    <w:rsid w:val="006E2E2A"/>
    <w:rsid w:val="006E301D"/>
    <w:rsid w:val="006E38A2"/>
    <w:rsid w:val="006E4A95"/>
    <w:rsid w:val="006E500E"/>
    <w:rsid w:val="006E5189"/>
    <w:rsid w:val="006E52E9"/>
    <w:rsid w:val="006E58C9"/>
    <w:rsid w:val="006E5FA9"/>
    <w:rsid w:val="006E60EB"/>
    <w:rsid w:val="006E613B"/>
    <w:rsid w:val="006E626D"/>
    <w:rsid w:val="006E62CB"/>
    <w:rsid w:val="006E63A8"/>
    <w:rsid w:val="006E67AC"/>
    <w:rsid w:val="006E690A"/>
    <w:rsid w:val="006E6E4A"/>
    <w:rsid w:val="006E7311"/>
    <w:rsid w:val="006E737C"/>
    <w:rsid w:val="006E73B6"/>
    <w:rsid w:val="006E7590"/>
    <w:rsid w:val="006E770C"/>
    <w:rsid w:val="006E78F6"/>
    <w:rsid w:val="006F0205"/>
    <w:rsid w:val="006F09D4"/>
    <w:rsid w:val="006F0F8F"/>
    <w:rsid w:val="006F1087"/>
    <w:rsid w:val="006F1300"/>
    <w:rsid w:val="006F1A64"/>
    <w:rsid w:val="006F1AA7"/>
    <w:rsid w:val="006F1E61"/>
    <w:rsid w:val="006F25A5"/>
    <w:rsid w:val="006F2657"/>
    <w:rsid w:val="006F2887"/>
    <w:rsid w:val="006F2DE3"/>
    <w:rsid w:val="006F2EA3"/>
    <w:rsid w:val="006F3074"/>
    <w:rsid w:val="006F3247"/>
    <w:rsid w:val="006F3A98"/>
    <w:rsid w:val="006F3C09"/>
    <w:rsid w:val="006F4249"/>
    <w:rsid w:val="006F4B56"/>
    <w:rsid w:val="006F4D40"/>
    <w:rsid w:val="006F5016"/>
    <w:rsid w:val="006F5294"/>
    <w:rsid w:val="006F552F"/>
    <w:rsid w:val="006F561C"/>
    <w:rsid w:val="006F5833"/>
    <w:rsid w:val="006F5970"/>
    <w:rsid w:val="006F61FD"/>
    <w:rsid w:val="006F6608"/>
    <w:rsid w:val="006F7124"/>
    <w:rsid w:val="006F7511"/>
    <w:rsid w:val="006F7594"/>
    <w:rsid w:val="006F7D24"/>
    <w:rsid w:val="006F7EBA"/>
    <w:rsid w:val="006F7EF3"/>
    <w:rsid w:val="00700028"/>
    <w:rsid w:val="007000DB"/>
    <w:rsid w:val="00700405"/>
    <w:rsid w:val="00700D67"/>
    <w:rsid w:val="0070131A"/>
    <w:rsid w:val="0070154B"/>
    <w:rsid w:val="00701711"/>
    <w:rsid w:val="0070201E"/>
    <w:rsid w:val="007027DB"/>
    <w:rsid w:val="00702AFA"/>
    <w:rsid w:val="00702BAD"/>
    <w:rsid w:val="00702EA4"/>
    <w:rsid w:val="0070312F"/>
    <w:rsid w:val="007034EA"/>
    <w:rsid w:val="007035EA"/>
    <w:rsid w:val="00703D19"/>
    <w:rsid w:val="00703DBF"/>
    <w:rsid w:val="00703F5C"/>
    <w:rsid w:val="0070585F"/>
    <w:rsid w:val="00705E56"/>
    <w:rsid w:val="0070636B"/>
    <w:rsid w:val="007063B3"/>
    <w:rsid w:val="0070679A"/>
    <w:rsid w:val="007067F4"/>
    <w:rsid w:val="00706FF7"/>
    <w:rsid w:val="00707132"/>
    <w:rsid w:val="007074A2"/>
    <w:rsid w:val="00707C97"/>
    <w:rsid w:val="00707E6A"/>
    <w:rsid w:val="00710307"/>
    <w:rsid w:val="00710B03"/>
    <w:rsid w:val="00710F14"/>
    <w:rsid w:val="007113F2"/>
    <w:rsid w:val="00711469"/>
    <w:rsid w:val="007117D2"/>
    <w:rsid w:val="007117F2"/>
    <w:rsid w:val="00711C61"/>
    <w:rsid w:val="00711FCA"/>
    <w:rsid w:val="00712192"/>
    <w:rsid w:val="0071221F"/>
    <w:rsid w:val="00712633"/>
    <w:rsid w:val="00712675"/>
    <w:rsid w:val="007136AD"/>
    <w:rsid w:val="00713B66"/>
    <w:rsid w:val="00713BAD"/>
    <w:rsid w:val="0071457A"/>
    <w:rsid w:val="007155CC"/>
    <w:rsid w:val="007157C5"/>
    <w:rsid w:val="0071618B"/>
    <w:rsid w:val="00716474"/>
    <w:rsid w:val="00716557"/>
    <w:rsid w:val="0071664A"/>
    <w:rsid w:val="0071670B"/>
    <w:rsid w:val="007168CE"/>
    <w:rsid w:val="00716D53"/>
    <w:rsid w:val="00716F02"/>
    <w:rsid w:val="0071725A"/>
    <w:rsid w:val="0071741F"/>
    <w:rsid w:val="00717D01"/>
    <w:rsid w:val="00717E71"/>
    <w:rsid w:val="0072043E"/>
    <w:rsid w:val="00720597"/>
    <w:rsid w:val="00720735"/>
    <w:rsid w:val="00721137"/>
    <w:rsid w:val="00721267"/>
    <w:rsid w:val="0072145A"/>
    <w:rsid w:val="00721585"/>
    <w:rsid w:val="007218E5"/>
    <w:rsid w:val="0072239E"/>
    <w:rsid w:val="00722D5C"/>
    <w:rsid w:val="00723160"/>
    <w:rsid w:val="00723630"/>
    <w:rsid w:val="00723D0D"/>
    <w:rsid w:val="00723E03"/>
    <w:rsid w:val="00723FDC"/>
    <w:rsid w:val="0072504D"/>
    <w:rsid w:val="007251A6"/>
    <w:rsid w:val="0072542D"/>
    <w:rsid w:val="0072546C"/>
    <w:rsid w:val="007254B5"/>
    <w:rsid w:val="007259A4"/>
    <w:rsid w:val="00725DE1"/>
    <w:rsid w:val="00726367"/>
    <w:rsid w:val="007270C8"/>
    <w:rsid w:val="00727134"/>
    <w:rsid w:val="00727182"/>
    <w:rsid w:val="007271CE"/>
    <w:rsid w:val="007271F5"/>
    <w:rsid w:val="00727256"/>
    <w:rsid w:val="007275BE"/>
    <w:rsid w:val="007275CF"/>
    <w:rsid w:val="007276E2"/>
    <w:rsid w:val="00727791"/>
    <w:rsid w:val="00727A8D"/>
    <w:rsid w:val="00730AE8"/>
    <w:rsid w:val="007311FA"/>
    <w:rsid w:val="0073151E"/>
    <w:rsid w:val="00731EF1"/>
    <w:rsid w:val="0073286C"/>
    <w:rsid w:val="007329DD"/>
    <w:rsid w:val="0073317B"/>
    <w:rsid w:val="00733DB3"/>
    <w:rsid w:val="00734637"/>
    <w:rsid w:val="0073470F"/>
    <w:rsid w:val="0073487E"/>
    <w:rsid w:val="00734D83"/>
    <w:rsid w:val="007352A1"/>
    <w:rsid w:val="00735EA2"/>
    <w:rsid w:val="00735FC9"/>
    <w:rsid w:val="00736039"/>
    <w:rsid w:val="007360B4"/>
    <w:rsid w:val="007360BF"/>
    <w:rsid w:val="007361D3"/>
    <w:rsid w:val="00736566"/>
    <w:rsid w:val="007370C2"/>
    <w:rsid w:val="007373A4"/>
    <w:rsid w:val="00737572"/>
    <w:rsid w:val="00740C4B"/>
    <w:rsid w:val="00740CA1"/>
    <w:rsid w:val="00740FBE"/>
    <w:rsid w:val="00741E11"/>
    <w:rsid w:val="00741FB7"/>
    <w:rsid w:val="00742022"/>
    <w:rsid w:val="00742143"/>
    <w:rsid w:val="00742740"/>
    <w:rsid w:val="00742E80"/>
    <w:rsid w:val="0074367B"/>
    <w:rsid w:val="007436B5"/>
    <w:rsid w:val="0074387D"/>
    <w:rsid w:val="007439D7"/>
    <w:rsid w:val="00744486"/>
    <w:rsid w:val="00744AD2"/>
    <w:rsid w:val="0074506C"/>
    <w:rsid w:val="00745215"/>
    <w:rsid w:val="0074565C"/>
    <w:rsid w:val="00745669"/>
    <w:rsid w:val="00745F63"/>
    <w:rsid w:val="007461F7"/>
    <w:rsid w:val="0074636D"/>
    <w:rsid w:val="00746798"/>
    <w:rsid w:val="00746DE9"/>
    <w:rsid w:val="00746E9E"/>
    <w:rsid w:val="007474C9"/>
    <w:rsid w:val="00747C07"/>
    <w:rsid w:val="00747F4B"/>
    <w:rsid w:val="00747FB2"/>
    <w:rsid w:val="00750801"/>
    <w:rsid w:val="00750B68"/>
    <w:rsid w:val="00750D9B"/>
    <w:rsid w:val="007513E6"/>
    <w:rsid w:val="00751B21"/>
    <w:rsid w:val="00751C4E"/>
    <w:rsid w:val="00751CD0"/>
    <w:rsid w:val="00752018"/>
    <w:rsid w:val="007522FC"/>
    <w:rsid w:val="007525B1"/>
    <w:rsid w:val="007525D0"/>
    <w:rsid w:val="00752659"/>
    <w:rsid w:val="00752A76"/>
    <w:rsid w:val="00752CA6"/>
    <w:rsid w:val="00752F4C"/>
    <w:rsid w:val="00753075"/>
    <w:rsid w:val="007537B6"/>
    <w:rsid w:val="007538E0"/>
    <w:rsid w:val="00753D5C"/>
    <w:rsid w:val="007540AE"/>
    <w:rsid w:val="0075426D"/>
    <w:rsid w:val="00754B82"/>
    <w:rsid w:val="00755A15"/>
    <w:rsid w:val="00755BDC"/>
    <w:rsid w:val="00755EAE"/>
    <w:rsid w:val="00755F72"/>
    <w:rsid w:val="007565A1"/>
    <w:rsid w:val="007569FF"/>
    <w:rsid w:val="00756A88"/>
    <w:rsid w:val="00756B26"/>
    <w:rsid w:val="0075709C"/>
    <w:rsid w:val="007574E4"/>
    <w:rsid w:val="0075766E"/>
    <w:rsid w:val="00757FDA"/>
    <w:rsid w:val="007600E2"/>
    <w:rsid w:val="0076088D"/>
    <w:rsid w:val="00760C1A"/>
    <w:rsid w:val="007610C7"/>
    <w:rsid w:val="00761326"/>
    <w:rsid w:val="00761AD9"/>
    <w:rsid w:val="007620EE"/>
    <w:rsid w:val="0076283C"/>
    <w:rsid w:val="00762B13"/>
    <w:rsid w:val="0076369E"/>
    <w:rsid w:val="007636AB"/>
    <w:rsid w:val="007636BF"/>
    <w:rsid w:val="007639E3"/>
    <w:rsid w:val="00763A1B"/>
    <w:rsid w:val="00763CF2"/>
    <w:rsid w:val="007640AC"/>
    <w:rsid w:val="007647C0"/>
    <w:rsid w:val="00764D93"/>
    <w:rsid w:val="00764E75"/>
    <w:rsid w:val="00764EFD"/>
    <w:rsid w:val="00764F8E"/>
    <w:rsid w:val="00765389"/>
    <w:rsid w:val="00765583"/>
    <w:rsid w:val="00767024"/>
    <w:rsid w:val="00770475"/>
    <w:rsid w:val="007704AA"/>
    <w:rsid w:val="007709C1"/>
    <w:rsid w:val="00770D06"/>
    <w:rsid w:val="00770D56"/>
    <w:rsid w:val="00770DCD"/>
    <w:rsid w:val="00771732"/>
    <w:rsid w:val="00772650"/>
    <w:rsid w:val="007729A2"/>
    <w:rsid w:val="0077311D"/>
    <w:rsid w:val="0077315E"/>
    <w:rsid w:val="007736CA"/>
    <w:rsid w:val="00773958"/>
    <w:rsid w:val="00773963"/>
    <w:rsid w:val="00773F29"/>
    <w:rsid w:val="00774A60"/>
    <w:rsid w:val="00774C5B"/>
    <w:rsid w:val="00774EDC"/>
    <w:rsid w:val="007752DB"/>
    <w:rsid w:val="007754F5"/>
    <w:rsid w:val="0077551E"/>
    <w:rsid w:val="00775BE2"/>
    <w:rsid w:val="00775F65"/>
    <w:rsid w:val="00776267"/>
    <w:rsid w:val="00776381"/>
    <w:rsid w:val="00777186"/>
    <w:rsid w:val="00777249"/>
    <w:rsid w:val="007772A0"/>
    <w:rsid w:val="00777596"/>
    <w:rsid w:val="00777BF7"/>
    <w:rsid w:val="00780119"/>
    <w:rsid w:val="0078027A"/>
    <w:rsid w:val="007809CC"/>
    <w:rsid w:val="00780BA9"/>
    <w:rsid w:val="00780C30"/>
    <w:rsid w:val="00780D7B"/>
    <w:rsid w:val="007812F9"/>
    <w:rsid w:val="00781515"/>
    <w:rsid w:val="00782760"/>
    <w:rsid w:val="007832C8"/>
    <w:rsid w:val="00783B46"/>
    <w:rsid w:val="00783F6F"/>
    <w:rsid w:val="007840B1"/>
    <w:rsid w:val="00784216"/>
    <w:rsid w:val="00784237"/>
    <w:rsid w:val="00784D1A"/>
    <w:rsid w:val="00784EC4"/>
    <w:rsid w:val="00784F0F"/>
    <w:rsid w:val="007854EB"/>
    <w:rsid w:val="00785500"/>
    <w:rsid w:val="00785541"/>
    <w:rsid w:val="00785635"/>
    <w:rsid w:val="0078570D"/>
    <w:rsid w:val="00785899"/>
    <w:rsid w:val="00785DB9"/>
    <w:rsid w:val="0078700A"/>
    <w:rsid w:val="00787056"/>
    <w:rsid w:val="00787781"/>
    <w:rsid w:val="00787C48"/>
    <w:rsid w:val="00787FCA"/>
    <w:rsid w:val="00790956"/>
    <w:rsid w:val="00790C39"/>
    <w:rsid w:val="00791079"/>
    <w:rsid w:val="0079193B"/>
    <w:rsid w:val="00791B2C"/>
    <w:rsid w:val="00791C08"/>
    <w:rsid w:val="00791C4D"/>
    <w:rsid w:val="00791C7A"/>
    <w:rsid w:val="00791F03"/>
    <w:rsid w:val="00792FDC"/>
    <w:rsid w:val="00793615"/>
    <w:rsid w:val="00793ADD"/>
    <w:rsid w:val="00793E50"/>
    <w:rsid w:val="00793F5E"/>
    <w:rsid w:val="00794404"/>
    <w:rsid w:val="007944F3"/>
    <w:rsid w:val="007948C3"/>
    <w:rsid w:val="00794ADA"/>
    <w:rsid w:val="00794BF1"/>
    <w:rsid w:val="00794FD9"/>
    <w:rsid w:val="0079508A"/>
    <w:rsid w:val="00795196"/>
    <w:rsid w:val="007952D9"/>
    <w:rsid w:val="0079594F"/>
    <w:rsid w:val="00795F07"/>
    <w:rsid w:val="00795F10"/>
    <w:rsid w:val="00795FDA"/>
    <w:rsid w:val="00796188"/>
    <w:rsid w:val="0079618F"/>
    <w:rsid w:val="00796C14"/>
    <w:rsid w:val="00796C80"/>
    <w:rsid w:val="00796DDE"/>
    <w:rsid w:val="00796E13"/>
    <w:rsid w:val="007A0144"/>
    <w:rsid w:val="007A0180"/>
    <w:rsid w:val="007A114F"/>
    <w:rsid w:val="007A1607"/>
    <w:rsid w:val="007A1754"/>
    <w:rsid w:val="007A17E0"/>
    <w:rsid w:val="007A1DA2"/>
    <w:rsid w:val="007A1DB2"/>
    <w:rsid w:val="007A21EB"/>
    <w:rsid w:val="007A23C4"/>
    <w:rsid w:val="007A278A"/>
    <w:rsid w:val="007A2B6A"/>
    <w:rsid w:val="007A2E20"/>
    <w:rsid w:val="007A327D"/>
    <w:rsid w:val="007A33AA"/>
    <w:rsid w:val="007A37FE"/>
    <w:rsid w:val="007A41EC"/>
    <w:rsid w:val="007A49DF"/>
    <w:rsid w:val="007A52D1"/>
    <w:rsid w:val="007A57D3"/>
    <w:rsid w:val="007A5849"/>
    <w:rsid w:val="007A5C89"/>
    <w:rsid w:val="007A5D9A"/>
    <w:rsid w:val="007A6171"/>
    <w:rsid w:val="007A6B94"/>
    <w:rsid w:val="007A6C02"/>
    <w:rsid w:val="007A6C42"/>
    <w:rsid w:val="007A7ED4"/>
    <w:rsid w:val="007B0016"/>
    <w:rsid w:val="007B0590"/>
    <w:rsid w:val="007B0738"/>
    <w:rsid w:val="007B0FC8"/>
    <w:rsid w:val="007B1075"/>
    <w:rsid w:val="007B1172"/>
    <w:rsid w:val="007B1178"/>
    <w:rsid w:val="007B1B4F"/>
    <w:rsid w:val="007B1C83"/>
    <w:rsid w:val="007B2658"/>
    <w:rsid w:val="007B26D2"/>
    <w:rsid w:val="007B275E"/>
    <w:rsid w:val="007B3595"/>
    <w:rsid w:val="007B3637"/>
    <w:rsid w:val="007B3FFB"/>
    <w:rsid w:val="007B40E9"/>
    <w:rsid w:val="007B47E7"/>
    <w:rsid w:val="007B4B06"/>
    <w:rsid w:val="007B4C2C"/>
    <w:rsid w:val="007B4FC6"/>
    <w:rsid w:val="007B50B8"/>
    <w:rsid w:val="007B5868"/>
    <w:rsid w:val="007B639A"/>
    <w:rsid w:val="007B6B84"/>
    <w:rsid w:val="007B6EF7"/>
    <w:rsid w:val="007B7373"/>
    <w:rsid w:val="007B7BA6"/>
    <w:rsid w:val="007C01E2"/>
    <w:rsid w:val="007C0960"/>
    <w:rsid w:val="007C0B6F"/>
    <w:rsid w:val="007C10D9"/>
    <w:rsid w:val="007C155F"/>
    <w:rsid w:val="007C1D39"/>
    <w:rsid w:val="007C1F82"/>
    <w:rsid w:val="007C2763"/>
    <w:rsid w:val="007C279B"/>
    <w:rsid w:val="007C2B4B"/>
    <w:rsid w:val="007C34F7"/>
    <w:rsid w:val="007C3ABF"/>
    <w:rsid w:val="007C42A0"/>
    <w:rsid w:val="007C4DF6"/>
    <w:rsid w:val="007C575B"/>
    <w:rsid w:val="007C5CAC"/>
    <w:rsid w:val="007C5FCF"/>
    <w:rsid w:val="007C7081"/>
    <w:rsid w:val="007C72AA"/>
    <w:rsid w:val="007C7754"/>
    <w:rsid w:val="007C7990"/>
    <w:rsid w:val="007C7C62"/>
    <w:rsid w:val="007D0C09"/>
    <w:rsid w:val="007D0C93"/>
    <w:rsid w:val="007D176F"/>
    <w:rsid w:val="007D1CE1"/>
    <w:rsid w:val="007D26BB"/>
    <w:rsid w:val="007D2950"/>
    <w:rsid w:val="007D2DE6"/>
    <w:rsid w:val="007D2E1A"/>
    <w:rsid w:val="007D4234"/>
    <w:rsid w:val="007D42BC"/>
    <w:rsid w:val="007D431E"/>
    <w:rsid w:val="007D4770"/>
    <w:rsid w:val="007D50D2"/>
    <w:rsid w:val="007D53F5"/>
    <w:rsid w:val="007D5407"/>
    <w:rsid w:val="007D68F0"/>
    <w:rsid w:val="007D6B2F"/>
    <w:rsid w:val="007D7441"/>
    <w:rsid w:val="007D78E2"/>
    <w:rsid w:val="007D7E6D"/>
    <w:rsid w:val="007E090C"/>
    <w:rsid w:val="007E0964"/>
    <w:rsid w:val="007E0AA2"/>
    <w:rsid w:val="007E0AEC"/>
    <w:rsid w:val="007E0E45"/>
    <w:rsid w:val="007E0FAB"/>
    <w:rsid w:val="007E1005"/>
    <w:rsid w:val="007E105E"/>
    <w:rsid w:val="007E13F0"/>
    <w:rsid w:val="007E16ED"/>
    <w:rsid w:val="007E174C"/>
    <w:rsid w:val="007E181F"/>
    <w:rsid w:val="007E1AAA"/>
    <w:rsid w:val="007E1E97"/>
    <w:rsid w:val="007E2A5B"/>
    <w:rsid w:val="007E3691"/>
    <w:rsid w:val="007E3B68"/>
    <w:rsid w:val="007E3DB0"/>
    <w:rsid w:val="007E4315"/>
    <w:rsid w:val="007E4A4F"/>
    <w:rsid w:val="007E53BD"/>
    <w:rsid w:val="007E5503"/>
    <w:rsid w:val="007E5654"/>
    <w:rsid w:val="007E6343"/>
    <w:rsid w:val="007E6460"/>
    <w:rsid w:val="007E68BD"/>
    <w:rsid w:val="007E6D10"/>
    <w:rsid w:val="007E731F"/>
    <w:rsid w:val="007E7430"/>
    <w:rsid w:val="007E757F"/>
    <w:rsid w:val="007E7A70"/>
    <w:rsid w:val="007E7BED"/>
    <w:rsid w:val="007E7CA3"/>
    <w:rsid w:val="007F00FF"/>
    <w:rsid w:val="007F02A5"/>
    <w:rsid w:val="007F06C2"/>
    <w:rsid w:val="007F0D31"/>
    <w:rsid w:val="007F0D6E"/>
    <w:rsid w:val="007F0E37"/>
    <w:rsid w:val="007F0F2B"/>
    <w:rsid w:val="007F20D1"/>
    <w:rsid w:val="007F2278"/>
    <w:rsid w:val="007F3591"/>
    <w:rsid w:val="007F3600"/>
    <w:rsid w:val="007F3D4A"/>
    <w:rsid w:val="007F3FCB"/>
    <w:rsid w:val="007F4AD7"/>
    <w:rsid w:val="007F53E5"/>
    <w:rsid w:val="007F5612"/>
    <w:rsid w:val="007F5645"/>
    <w:rsid w:val="007F5699"/>
    <w:rsid w:val="007F5E4A"/>
    <w:rsid w:val="007F628D"/>
    <w:rsid w:val="007F690D"/>
    <w:rsid w:val="007F6DFE"/>
    <w:rsid w:val="007F6EE2"/>
    <w:rsid w:val="007F7007"/>
    <w:rsid w:val="007F7412"/>
    <w:rsid w:val="007F7425"/>
    <w:rsid w:val="007F791E"/>
    <w:rsid w:val="00800090"/>
    <w:rsid w:val="00800162"/>
    <w:rsid w:val="008002C3"/>
    <w:rsid w:val="00800353"/>
    <w:rsid w:val="008004D8"/>
    <w:rsid w:val="008008D2"/>
    <w:rsid w:val="00800DA6"/>
    <w:rsid w:val="008026B3"/>
    <w:rsid w:val="00802928"/>
    <w:rsid w:val="00802C18"/>
    <w:rsid w:val="00803F68"/>
    <w:rsid w:val="00804931"/>
    <w:rsid w:val="00804DA9"/>
    <w:rsid w:val="0080513B"/>
    <w:rsid w:val="0080523D"/>
    <w:rsid w:val="00805298"/>
    <w:rsid w:val="0080590F"/>
    <w:rsid w:val="00805965"/>
    <w:rsid w:val="00805B3F"/>
    <w:rsid w:val="00805D12"/>
    <w:rsid w:val="00806600"/>
    <w:rsid w:val="00806AC7"/>
    <w:rsid w:val="00806B70"/>
    <w:rsid w:val="0080709C"/>
    <w:rsid w:val="008070B1"/>
    <w:rsid w:val="00807446"/>
    <w:rsid w:val="00807EF7"/>
    <w:rsid w:val="00810074"/>
    <w:rsid w:val="00810148"/>
    <w:rsid w:val="0081045E"/>
    <w:rsid w:val="00810B47"/>
    <w:rsid w:val="00810B9B"/>
    <w:rsid w:val="00810EF8"/>
    <w:rsid w:val="0081148B"/>
    <w:rsid w:val="00811613"/>
    <w:rsid w:val="008116F9"/>
    <w:rsid w:val="00811A9C"/>
    <w:rsid w:val="00811AE4"/>
    <w:rsid w:val="00811DD9"/>
    <w:rsid w:val="00811EF1"/>
    <w:rsid w:val="00812817"/>
    <w:rsid w:val="00812A17"/>
    <w:rsid w:val="00812DD9"/>
    <w:rsid w:val="00813553"/>
    <w:rsid w:val="008137F7"/>
    <w:rsid w:val="0081395C"/>
    <w:rsid w:val="00813B0E"/>
    <w:rsid w:val="00813E3E"/>
    <w:rsid w:val="00814245"/>
    <w:rsid w:val="008148B6"/>
    <w:rsid w:val="00814924"/>
    <w:rsid w:val="00814C6C"/>
    <w:rsid w:val="00814D87"/>
    <w:rsid w:val="00814E23"/>
    <w:rsid w:val="008151ED"/>
    <w:rsid w:val="00816466"/>
    <w:rsid w:val="0081766F"/>
    <w:rsid w:val="00817AFD"/>
    <w:rsid w:val="00817B2D"/>
    <w:rsid w:val="00817CE8"/>
    <w:rsid w:val="00817E80"/>
    <w:rsid w:val="00820270"/>
    <w:rsid w:val="00820A22"/>
    <w:rsid w:val="00820A23"/>
    <w:rsid w:val="00820C7D"/>
    <w:rsid w:val="00822596"/>
    <w:rsid w:val="0082265D"/>
    <w:rsid w:val="00822BFA"/>
    <w:rsid w:val="00823C32"/>
    <w:rsid w:val="00824074"/>
    <w:rsid w:val="00824A3B"/>
    <w:rsid w:val="00824B58"/>
    <w:rsid w:val="00825A99"/>
    <w:rsid w:val="008261DE"/>
    <w:rsid w:val="0082652D"/>
    <w:rsid w:val="0082749E"/>
    <w:rsid w:val="0082755E"/>
    <w:rsid w:val="00827880"/>
    <w:rsid w:val="00827C91"/>
    <w:rsid w:val="00830281"/>
    <w:rsid w:val="0083047D"/>
    <w:rsid w:val="008304FF"/>
    <w:rsid w:val="0083050F"/>
    <w:rsid w:val="00830634"/>
    <w:rsid w:val="00830728"/>
    <w:rsid w:val="00831094"/>
    <w:rsid w:val="008311B6"/>
    <w:rsid w:val="0083158C"/>
    <w:rsid w:val="00831A56"/>
    <w:rsid w:val="00831B89"/>
    <w:rsid w:val="00831BC3"/>
    <w:rsid w:val="00831F61"/>
    <w:rsid w:val="008321D8"/>
    <w:rsid w:val="00832408"/>
    <w:rsid w:val="008325F1"/>
    <w:rsid w:val="00832769"/>
    <w:rsid w:val="00832771"/>
    <w:rsid w:val="00832E97"/>
    <w:rsid w:val="00832FF1"/>
    <w:rsid w:val="00833245"/>
    <w:rsid w:val="00833402"/>
    <w:rsid w:val="008334F1"/>
    <w:rsid w:val="008335BD"/>
    <w:rsid w:val="0083396F"/>
    <w:rsid w:val="00833A69"/>
    <w:rsid w:val="00833F54"/>
    <w:rsid w:val="00834B97"/>
    <w:rsid w:val="00834C08"/>
    <w:rsid w:val="0083546B"/>
    <w:rsid w:val="00835585"/>
    <w:rsid w:val="00835A2A"/>
    <w:rsid w:val="00835B3D"/>
    <w:rsid w:val="008360C5"/>
    <w:rsid w:val="00836332"/>
    <w:rsid w:val="008365B5"/>
    <w:rsid w:val="008366B4"/>
    <w:rsid w:val="00836CB4"/>
    <w:rsid w:val="00836D0E"/>
    <w:rsid w:val="00836EA4"/>
    <w:rsid w:val="00837265"/>
    <w:rsid w:val="00837530"/>
    <w:rsid w:val="00837728"/>
    <w:rsid w:val="00837CE1"/>
    <w:rsid w:val="00840092"/>
    <w:rsid w:val="00840462"/>
    <w:rsid w:val="00841869"/>
    <w:rsid w:val="00841A8C"/>
    <w:rsid w:val="00841ABD"/>
    <w:rsid w:val="00841D5A"/>
    <w:rsid w:val="008428F0"/>
    <w:rsid w:val="0084317F"/>
    <w:rsid w:val="008431B4"/>
    <w:rsid w:val="00843747"/>
    <w:rsid w:val="00843B03"/>
    <w:rsid w:val="00843BE0"/>
    <w:rsid w:val="00843CA8"/>
    <w:rsid w:val="0084400E"/>
    <w:rsid w:val="00844767"/>
    <w:rsid w:val="00845031"/>
    <w:rsid w:val="008450E5"/>
    <w:rsid w:val="00845820"/>
    <w:rsid w:val="00845953"/>
    <w:rsid w:val="008460CB"/>
    <w:rsid w:val="0084688F"/>
    <w:rsid w:val="00846AE3"/>
    <w:rsid w:val="008472F5"/>
    <w:rsid w:val="00847F7D"/>
    <w:rsid w:val="00847F7E"/>
    <w:rsid w:val="008501B3"/>
    <w:rsid w:val="00850226"/>
    <w:rsid w:val="00850723"/>
    <w:rsid w:val="00850A5D"/>
    <w:rsid w:val="00850A77"/>
    <w:rsid w:val="00850CA5"/>
    <w:rsid w:val="00850DD7"/>
    <w:rsid w:val="008513CD"/>
    <w:rsid w:val="0085246C"/>
    <w:rsid w:val="0085258F"/>
    <w:rsid w:val="00852807"/>
    <w:rsid w:val="00852AF5"/>
    <w:rsid w:val="00852C69"/>
    <w:rsid w:val="00853770"/>
    <w:rsid w:val="00853B15"/>
    <w:rsid w:val="00854163"/>
    <w:rsid w:val="008545A6"/>
    <w:rsid w:val="00854811"/>
    <w:rsid w:val="00854C0F"/>
    <w:rsid w:val="008550FB"/>
    <w:rsid w:val="008553D7"/>
    <w:rsid w:val="00855C30"/>
    <w:rsid w:val="00855D77"/>
    <w:rsid w:val="00856337"/>
    <w:rsid w:val="00856928"/>
    <w:rsid w:val="00856BA9"/>
    <w:rsid w:val="00856F71"/>
    <w:rsid w:val="00857273"/>
    <w:rsid w:val="008577BA"/>
    <w:rsid w:val="00857CAE"/>
    <w:rsid w:val="0086025C"/>
    <w:rsid w:val="00860466"/>
    <w:rsid w:val="0086073C"/>
    <w:rsid w:val="00860FC8"/>
    <w:rsid w:val="008616A7"/>
    <w:rsid w:val="008619EA"/>
    <w:rsid w:val="00862B52"/>
    <w:rsid w:val="00862F18"/>
    <w:rsid w:val="008633AC"/>
    <w:rsid w:val="0086346E"/>
    <w:rsid w:val="008638F2"/>
    <w:rsid w:val="00863B61"/>
    <w:rsid w:val="00864015"/>
    <w:rsid w:val="0086469C"/>
    <w:rsid w:val="008649F1"/>
    <w:rsid w:val="00864B59"/>
    <w:rsid w:val="00865D1F"/>
    <w:rsid w:val="00865FC3"/>
    <w:rsid w:val="00866260"/>
    <w:rsid w:val="00866365"/>
    <w:rsid w:val="00866C42"/>
    <w:rsid w:val="00866E90"/>
    <w:rsid w:val="00866E96"/>
    <w:rsid w:val="008675E2"/>
    <w:rsid w:val="008678AD"/>
    <w:rsid w:val="00867B64"/>
    <w:rsid w:val="00867DE5"/>
    <w:rsid w:val="00870310"/>
    <w:rsid w:val="00870960"/>
    <w:rsid w:val="00870CD1"/>
    <w:rsid w:val="00870F36"/>
    <w:rsid w:val="008710B1"/>
    <w:rsid w:val="00871103"/>
    <w:rsid w:val="00871495"/>
    <w:rsid w:val="00871AF4"/>
    <w:rsid w:val="00871B45"/>
    <w:rsid w:val="008723BA"/>
    <w:rsid w:val="00872478"/>
    <w:rsid w:val="00872A6B"/>
    <w:rsid w:val="00872B68"/>
    <w:rsid w:val="00872BDD"/>
    <w:rsid w:val="00872BEC"/>
    <w:rsid w:val="00872DAE"/>
    <w:rsid w:val="008740F9"/>
    <w:rsid w:val="00874232"/>
    <w:rsid w:val="008743BE"/>
    <w:rsid w:val="00874780"/>
    <w:rsid w:val="00874DD4"/>
    <w:rsid w:val="00874FBA"/>
    <w:rsid w:val="008753D9"/>
    <w:rsid w:val="00875910"/>
    <w:rsid w:val="008759B1"/>
    <w:rsid w:val="008759B9"/>
    <w:rsid w:val="00875CAB"/>
    <w:rsid w:val="00876032"/>
    <w:rsid w:val="008760EB"/>
    <w:rsid w:val="0087658B"/>
    <w:rsid w:val="0087664F"/>
    <w:rsid w:val="00876DAD"/>
    <w:rsid w:val="008770AB"/>
    <w:rsid w:val="00877B78"/>
    <w:rsid w:val="00877CD6"/>
    <w:rsid w:val="00880086"/>
    <w:rsid w:val="00880617"/>
    <w:rsid w:val="00880B89"/>
    <w:rsid w:val="00880CAF"/>
    <w:rsid w:val="00880D3A"/>
    <w:rsid w:val="008810F8"/>
    <w:rsid w:val="008811FA"/>
    <w:rsid w:val="0088147F"/>
    <w:rsid w:val="00881781"/>
    <w:rsid w:val="00881900"/>
    <w:rsid w:val="008819EF"/>
    <w:rsid w:val="00881A0C"/>
    <w:rsid w:val="00881BCF"/>
    <w:rsid w:val="008821FD"/>
    <w:rsid w:val="00882254"/>
    <w:rsid w:val="0088244C"/>
    <w:rsid w:val="00883006"/>
    <w:rsid w:val="0088320C"/>
    <w:rsid w:val="00883AAB"/>
    <w:rsid w:val="00883D69"/>
    <w:rsid w:val="00884163"/>
    <w:rsid w:val="0088416F"/>
    <w:rsid w:val="00884508"/>
    <w:rsid w:val="0088481E"/>
    <w:rsid w:val="00885643"/>
    <w:rsid w:val="00885BB3"/>
    <w:rsid w:val="0088613F"/>
    <w:rsid w:val="0088685E"/>
    <w:rsid w:val="008868F2"/>
    <w:rsid w:val="008869D2"/>
    <w:rsid w:val="00886A6B"/>
    <w:rsid w:val="00886C59"/>
    <w:rsid w:val="00886EE9"/>
    <w:rsid w:val="008871E6"/>
    <w:rsid w:val="00887399"/>
    <w:rsid w:val="008874BA"/>
    <w:rsid w:val="008874BB"/>
    <w:rsid w:val="008876F1"/>
    <w:rsid w:val="008877F0"/>
    <w:rsid w:val="008904A7"/>
    <w:rsid w:val="00890C3C"/>
    <w:rsid w:val="0089115D"/>
    <w:rsid w:val="008911A4"/>
    <w:rsid w:val="00891471"/>
    <w:rsid w:val="008919C5"/>
    <w:rsid w:val="008919FE"/>
    <w:rsid w:val="00891AEB"/>
    <w:rsid w:val="00891DE1"/>
    <w:rsid w:val="00891FEC"/>
    <w:rsid w:val="00892090"/>
    <w:rsid w:val="0089224C"/>
    <w:rsid w:val="00892571"/>
    <w:rsid w:val="00892AAF"/>
    <w:rsid w:val="00892BC4"/>
    <w:rsid w:val="00892DEB"/>
    <w:rsid w:val="00892E9B"/>
    <w:rsid w:val="0089340F"/>
    <w:rsid w:val="00893982"/>
    <w:rsid w:val="00893E3D"/>
    <w:rsid w:val="00894782"/>
    <w:rsid w:val="00894A2C"/>
    <w:rsid w:val="00894BC4"/>
    <w:rsid w:val="00895257"/>
    <w:rsid w:val="008955A2"/>
    <w:rsid w:val="008956EA"/>
    <w:rsid w:val="008956F4"/>
    <w:rsid w:val="00895B57"/>
    <w:rsid w:val="00895C7F"/>
    <w:rsid w:val="00896075"/>
    <w:rsid w:val="00896B12"/>
    <w:rsid w:val="008970AD"/>
    <w:rsid w:val="00897218"/>
    <w:rsid w:val="0089750E"/>
    <w:rsid w:val="00897917"/>
    <w:rsid w:val="00897DCF"/>
    <w:rsid w:val="008A018C"/>
    <w:rsid w:val="008A0535"/>
    <w:rsid w:val="008A0545"/>
    <w:rsid w:val="008A06AC"/>
    <w:rsid w:val="008A118F"/>
    <w:rsid w:val="008A16FF"/>
    <w:rsid w:val="008A209B"/>
    <w:rsid w:val="008A210D"/>
    <w:rsid w:val="008A2314"/>
    <w:rsid w:val="008A29D3"/>
    <w:rsid w:val="008A36B5"/>
    <w:rsid w:val="008A36CC"/>
    <w:rsid w:val="008A37F1"/>
    <w:rsid w:val="008A3BBF"/>
    <w:rsid w:val="008A46B3"/>
    <w:rsid w:val="008A566D"/>
    <w:rsid w:val="008A579D"/>
    <w:rsid w:val="008A5A39"/>
    <w:rsid w:val="008A5B56"/>
    <w:rsid w:val="008A5B6B"/>
    <w:rsid w:val="008A680B"/>
    <w:rsid w:val="008A6E08"/>
    <w:rsid w:val="008A71F6"/>
    <w:rsid w:val="008A782B"/>
    <w:rsid w:val="008A7B04"/>
    <w:rsid w:val="008A7BA9"/>
    <w:rsid w:val="008B01A6"/>
    <w:rsid w:val="008B04A4"/>
    <w:rsid w:val="008B0615"/>
    <w:rsid w:val="008B0D3E"/>
    <w:rsid w:val="008B0DBA"/>
    <w:rsid w:val="008B1156"/>
    <w:rsid w:val="008B1409"/>
    <w:rsid w:val="008B1837"/>
    <w:rsid w:val="008B1B94"/>
    <w:rsid w:val="008B1CA4"/>
    <w:rsid w:val="008B1CD7"/>
    <w:rsid w:val="008B1D59"/>
    <w:rsid w:val="008B26F1"/>
    <w:rsid w:val="008B283A"/>
    <w:rsid w:val="008B28AA"/>
    <w:rsid w:val="008B2B9A"/>
    <w:rsid w:val="008B2BD6"/>
    <w:rsid w:val="008B2D89"/>
    <w:rsid w:val="008B3600"/>
    <w:rsid w:val="008B3646"/>
    <w:rsid w:val="008B3F7D"/>
    <w:rsid w:val="008B4231"/>
    <w:rsid w:val="008B4D17"/>
    <w:rsid w:val="008B5730"/>
    <w:rsid w:val="008B5945"/>
    <w:rsid w:val="008B59A1"/>
    <w:rsid w:val="008B5A7A"/>
    <w:rsid w:val="008B6358"/>
    <w:rsid w:val="008B67BF"/>
    <w:rsid w:val="008B68C3"/>
    <w:rsid w:val="008B6C34"/>
    <w:rsid w:val="008B6FAC"/>
    <w:rsid w:val="008B70C4"/>
    <w:rsid w:val="008B718C"/>
    <w:rsid w:val="008B72B0"/>
    <w:rsid w:val="008B7359"/>
    <w:rsid w:val="008B7369"/>
    <w:rsid w:val="008B73F6"/>
    <w:rsid w:val="008B7851"/>
    <w:rsid w:val="008C0757"/>
    <w:rsid w:val="008C1254"/>
    <w:rsid w:val="008C1602"/>
    <w:rsid w:val="008C1784"/>
    <w:rsid w:val="008C1A8B"/>
    <w:rsid w:val="008C1BBF"/>
    <w:rsid w:val="008C1D41"/>
    <w:rsid w:val="008C1EB9"/>
    <w:rsid w:val="008C237E"/>
    <w:rsid w:val="008C249D"/>
    <w:rsid w:val="008C3E4C"/>
    <w:rsid w:val="008C4975"/>
    <w:rsid w:val="008C4E14"/>
    <w:rsid w:val="008C4F42"/>
    <w:rsid w:val="008C4F54"/>
    <w:rsid w:val="008C4F84"/>
    <w:rsid w:val="008C5651"/>
    <w:rsid w:val="008C57A3"/>
    <w:rsid w:val="008C6196"/>
    <w:rsid w:val="008C627E"/>
    <w:rsid w:val="008C6512"/>
    <w:rsid w:val="008C659D"/>
    <w:rsid w:val="008C7095"/>
    <w:rsid w:val="008C7521"/>
    <w:rsid w:val="008C7F4F"/>
    <w:rsid w:val="008D0103"/>
    <w:rsid w:val="008D0208"/>
    <w:rsid w:val="008D0223"/>
    <w:rsid w:val="008D02E2"/>
    <w:rsid w:val="008D0C9C"/>
    <w:rsid w:val="008D16B7"/>
    <w:rsid w:val="008D1C0F"/>
    <w:rsid w:val="008D2183"/>
    <w:rsid w:val="008D2474"/>
    <w:rsid w:val="008D2743"/>
    <w:rsid w:val="008D2967"/>
    <w:rsid w:val="008D2AFE"/>
    <w:rsid w:val="008D2BE5"/>
    <w:rsid w:val="008D2D1B"/>
    <w:rsid w:val="008D2FC1"/>
    <w:rsid w:val="008D3F26"/>
    <w:rsid w:val="008D4039"/>
    <w:rsid w:val="008D424B"/>
    <w:rsid w:val="008D4902"/>
    <w:rsid w:val="008D4A64"/>
    <w:rsid w:val="008D548E"/>
    <w:rsid w:val="008D56C5"/>
    <w:rsid w:val="008D5DF5"/>
    <w:rsid w:val="008D5E89"/>
    <w:rsid w:val="008D6C09"/>
    <w:rsid w:val="008D7098"/>
    <w:rsid w:val="008D7784"/>
    <w:rsid w:val="008D7804"/>
    <w:rsid w:val="008D7969"/>
    <w:rsid w:val="008D7A0B"/>
    <w:rsid w:val="008D7E0A"/>
    <w:rsid w:val="008D7E81"/>
    <w:rsid w:val="008E115F"/>
    <w:rsid w:val="008E137A"/>
    <w:rsid w:val="008E20F9"/>
    <w:rsid w:val="008E21AC"/>
    <w:rsid w:val="008E234C"/>
    <w:rsid w:val="008E238B"/>
    <w:rsid w:val="008E2546"/>
    <w:rsid w:val="008E25A5"/>
    <w:rsid w:val="008E2D90"/>
    <w:rsid w:val="008E351A"/>
    <w:rsid w:val="008E38DA"/>
    <w:rsid w:val="008E38F2"/>
    <w:rsid w:val="008E3AA1"/>
    <w:rsid w:val="008E3B8E"/>
    <w:rsid w:val="008E3EAC"/>
    <w:rsid w:val="008E47AC"/>
    <w:rsid w:val="008E4D0A"/>
    <w:rsid w:val="008E51F8"/>
    <w:rsid w:val="008E525B"/>
    <w:rsid w:val="008E5372"/>
    <w:rsid w:val="008E54B9"/>
    <w:rsid w:val="008E57FD"/>
    <w:rsid w:val="008E5CE2"/>
    <w:rsid w:val="008E5CE8"/>
    <w:rsid w:val="008E6856"/>
    <w:rsid w:val="008E6B4D"/>
    <w:rsid w:val="008E6FF1"/>
    <w:rsid w:val="008E7659"/>
    <w:rsid w:val="008E7836"/>
    <w:rsid w:val="008E7C3F"/>
    <w:rsid w:val="008E7E7F"/>
    <w:rsid w:val="008F0AE0"/>
    <w:rsid w:val="008F0CB5"/>
    <w:rsid w:val="008F0D69"/>
    <w:rsid w:val="008F0E01"/>
    <w:rsid w:val="008F0E88"/>
    <w:rsid w:val="008F1194"/>
    <w:rsid w:val="008F13AB"/>
    <w:rsid w:val="008F1B3C"/>
    <w:rsid w:val="008F21DC"/>
    <w:rsid w:val="008F22D1"/>
    <w:rsid w:val="008F2671"/>
    <w:rsid w:val="008F2981"/>
    <w:rsid w:val="008F321C"/>
    <w:rsid w:val="008F3250"/>
    <w:rsid w:val="008F3F5D"/>
    <w:rsid w:val="008F4024"/>
    <w:rsid w:val="008F4105"/>
    <w:rsid w:val="008F4384"/>
    <w:rsid w:val="008F479D"/>
    <w:rsid w:val="008F4ADF"/>
    <w:rsid w:val="008F4B0C"/>
    <w:rsid w:val="008F4CB8"/>
    <w:rsid w:val="008F4D0E"/>
    <w:rsid w:val="008F516C"/>
    <w:rsid w:val="008F55AE"/>
    <w:rsid w:val="008F58FF"/>
    <w:rsid w:val="008F5BB8"/>
    <w:rsid w:val="008F5BE9"/>
    <w:rsid w:val="008F5D39"/>
    <w:rsid w:val="008F6011"/>
    <w:rsid w:val="008F68C7"/>
    <w:rsid w:val="008F6978"/>
    <w:rsid w:val="008F6F76"/>
    <w:rsid w:val="008F7044"/>
    <w:rsid w:val="008F75A2"/>
    <w:rsid w:val="008F772B"/>
    <w:rsid w:val="008F7D6A"/>
    <w:rsid w:val="009003E5"/>
    <w:rsid w:val="00900408"/>
    <w:rsid w:val="0090084C"/>
    <w:rsid w:val="00900BC8"/>
    <w:rsid w:val="009010C7"/>
    <w:rsid w:val="009011B9"/>
    <w:rsid w:val="00901598"/>
    <w:rsid w:val="009017CA"/>
    <w:rsid w:val="00901DDF"/>
    <w:rsid w:val="009021C4"/>
    <w:rsid w:val="0090270F"/>
    <w:rsid w:val="00902E21"/>
    <w:rsid w:val="0090335F"/>
    <w:rsid w:val="00903953"/>
    <w:rsid w:val="009040B7"/>
    <w:rsid w:val="00905636"/>
    <w:rsid w:val="009058D9"/>
    <w:rsid w:val="00905B0D"/>
    <w:rsid w:val="0090609C"/>
    <w:rsid w:val="009066C2"/>
    <w:rsid w:val="009069BF"/>
    <w:rsid w:val="009073D7"/>
    <w:rsid w:val="00907588"/>
    <w:rsid w:val="009077E6"/>
    <w:rsid w:val="009077FE"/>
    <w:rsid w:val="00907940"/>
    <w:rsid w:val="00907A73"/>
    <w:rsid w:val="00910B0B"/>
    <w:rsid w:val="00911FEB"/>
    <w:rsid w:val="00912375"/>
    <w:rsid w:val="00912454"/>
    <w:rsid w:val="009126CB"/>
    <w:rsid w:val="009127B0"/>
    <w:rsid w:val="0091281E"/>
    <w:rsid w:val="0091287B"/>
    <w:rsid w:val="0091297F"/>
    <w:rsid w:val="00912CC0"/>
    <w:rsid w:val="00913221"/>
    <w:rsid w:val="0091354A"/>
    <w:rsid w:val="009136CA"/>
    <w:rsid w:val="00913747"/>
    <w:rsid w:val="00913A60"/>
    <w:rsid w:val="0091417B"/>
    <w:rsid w:val="009145EB"/>
    <w:rsid w:val="009148A0"/>
    <w:rsid w:val="0091515A"/>
    <w:rsid w:val="00915629"/>
    <w:rsid w:val="009158D0"/>
    <w:rsid w:val="00915F05"/>
    <w:rsid w:val="00915F1B"/>
    <w:rsid w:val="009161D6"/>
    <w:rsid w:val="00917E01"/>
    <w:rsid w:val="00920407"/>
    <w:rsid w:val="00920A29"/>
    <w:rsid w:val="00921089"/>
    <w:rsid w:val="00921618"/>
    <w:rsid w:val="00921CF2"/>
    <w:rsid w:val="009224A5"/>
    <w:rsid w:val="0092254F"/>
    <w:rsid w:val="00923181"/>
    <w:rsid w:val="0092339A"/>
    <w:rsid w:val="00923D9E"/>
    <w:rsid w:val="00924580"/>
    <w:rsid w:val="0092478C"/>
    <w:rsid w:val="00924F06"/>
    <w:rsid w:val="00925061"/>
    <w:rsid w:val="00925428"/>
    <w:rsid w:val="00925526"/>
    <w:rsid w:val="0092565F"/>
    <w:rsid w:val="009256A8"/>
    <w:rsid w:val="0092697E"/>
    <w:rsid w:val="00926AD2"/>
    <w:rsid w:val="00927B24"/>
    <w:rsid w:val="00927B68"/>
    <w:rsid w:val="00927E31"/>
    <w:rsid w:val="00930186"/>
    <w:rsid w:val="00930A00"/>
    <w:rsid w:val="00931267"/>
    <w:rsid w:val="00931B49"/>
    <w:rsid w:val="009328EC"/>
    <w:rsid w:val="009329DE"/>
    <w:rsid w:val="00932AAC"/>
    <w:rsid w:val="009330ED"/>
    <w:rsid w:val="0093338B"/>
    <w:rsid w:val="00933517"/>
    <w:rsid w:val="00933842"/>
    <w:rsid w:val="00933843"/>
    <w:rsid w:val="009339B2"/>
    <w:rsid w:val="00934016"/>
    <w:rsid w:val="00935964"/>
    <w:rsid w:val="00936024"/>
    <w:rsid w:val="0093603E"/>
    <w:rsid w:val="009360AE"/>
    <w:rsid w:val="009360C3"/>
    <w:rsid w:val="0093629D"/>
    <w:rsid w:val="00936B77"/>
    <w:rsid w:val="00936D06"/>
    <w:rsid w:val="009374FE"/>
    <w:rsid w:val="00937BA2"/>
    <w:rsid w:val="00937D86"/>
    <w:rsid w:val="0094019E"/>
    <w:rsid w:val="0094027A"/>
    <w:rsid w:val="00940425"/>
    <w:rsid w:val="00940FC7"/>
    <w:rsid w:val="009412C4"/>
    <w:rsid w:val="00941395"/>
    <w:rsid w:val="00941566"/>
    <w:rsid w:val="0094192C"/>
    <w:rsid w:val="00941967"/>
    <w:rsid w:val="009422AF"/>
    <w:rsid w:val="009423D5"/>
    <w:rsid w:val="0094245E"/>
    <w:rsid w:val="00942741"/>
    <w:rsid w:val="0094282B"/>
    <w:rsid w:val="00942C1D"/>
    <w:rsid w:val="00942F33"/>
    <w:rsid w:val="00942F90"/>
    <w:rsid w:val="0094317E"/>
    <w:rsid w:val="0094331F"/>
    <w:rsid w:val="009437D3"/>
    <w:rsid w:val="009439F4"/>
    <w:rsid w:val="00943B58"/>
    <w:rsid w:val="00943E9E"/>
    <w:rsid w:val="00944242"/>
    <w:rsid w:val="009442E7"/>
    <w:rsid w:val="009443AC"/>
    <w:rsid w:val="00944506"/>
    <w:rsid w:val="00944538"/>
    <w:rsid w:val="00945386"/>
    <w:rsid w:val="009457DD"/>
    <w:rsid w:val="0094594E"/>
    <w:rsid w:val="00945E1A"/>
    <w:rsid w:val="00945E4C"/>
    <w:rsid w:val="009460AE"/>
    <w:rsid w:val="009461A0"/>
    <w:rsid w:val="009465E3"/>
    <w:rsid w:val="0094662D"/>
    <w:rsid w:val="0094668C"/>
    <w:rsid w:val="00946787"/>
    <w:rsid w:val="00946791"/>
    <w:rsid w:val="009469DA"/>
    <w:rsid w:val="0094710A"/>
    <w:rsid w:val="00947733"/>
    <w:rsid w:val="00950604"/>
    <w:rsid w:val="00950675"/>
    <w:rsid w:val="0095073F"/>
    <w:rsid w:val="00950C04"/>
    <w:rsid w:val="00950E2E"/>
    <w:rsid w:val="00951160"/>
    <w:rsid w:val="009514BC"/>
    <w:rsid w:val="009514EF"/>
    <w:rsid w:val="00951942"/>
    <w:rsid w:val="00951B27"/>
    <w:rsid w:val="00951F83"/>
    <w:rsid w:val="00952247"/>
    <w:rsid w:val="009534E0"/>
    <w:rsid w:val="009542D4"/>
    <w:rsid w:val="00954D4A"/>
    <w:rsid w:val="009558E8"/>
    <w:rsid w:val="00955B57"/>
    <w:rsid w:val="0095668A"/>
    <w:rsid w:val="0095683B"/>
    <w:rsid w:val="00956986"/>
    <w:rsid w:val="00956BA0"/>
    <w:rsid w:val="00957252"/>
    <w:rsid w:val="009579BC"/>
    <w:rsid w:val="00957A46"/>
    <w:rsid w:val="00957E39"/>
    <w:rsid w:val="00960006"/>
    <w:rsid w:val="00960803"/>
    <w:rsid w:val="00960D5C"/>
    <w:rsid w:val="009616A6"/>
    <w:rsid w:val="00961CF6"/>
    <w:rsid w:val="00962377"/>
    <w:rsid w:val="00962C85"/>
    <w:rsid w:val="00962D0F"/>
    <w:rsid w:val="00963948"/>
    <w:rsid w:val="00963B5E"/>
    <w:rsid w:val="0096433C"/>
    <w:rsid w:val="009649DE"/>
    <w:rsid w:val="00964A79"/>
    <w:rsid w:val="00965747"/>
    <w:rsid w:val="009658EC"/>
    <w:rsid w:val="00965E3E"/>
    <w:rsid w:val="009662DA"/>
    <w:rsid w:val="00966A2B"/>
    <w:rsid w:val="00966EE9"/>
    <w:rsid w:val="00966EFF"/>
    <w:rsid w:val="00966F63"/>
    <w:rsid w:val="00966FDB"/>
    <w:rsid w:val="0096726F"/>
    <w:rsid w:val="0096741E"/>
    <w:rsid w:val="00967727"/>
    <w:rsid w:val="0096785F"/>
    <w:rsid w:val="00967B74"/>
    <w:rsid w:val="00967F45"/>
    <w:rsid w:val="0097022F"/>
    <w:rsid w:val="0097025B"/>
    <w:rsid w:val="009702D7"/>
    <w:rsid w:val="00970856"/>
    <w:rsid w:val="00970DA6"/>
    <w:rsid w:val="00970E9A"/>
    <w:rsid w:val="00970FF7"/>
    <w:rsid w:val="009711FE"/>
    <w:rsid w:val="00971975"/>
    <w:rsid w:val="00971997"/>
    <w:rsid w:val="00971E2B"/>
    <w:rsid w:val="00971FF2"/>
    <w:rsid w:val="00972111"/>
    <w:rsid w:val="00972202"/>
    <w:rsid w:val="0097225D"/>
    <w:rsid w:val="00972651"/>
    <w:rsid w:val="00972C9F"/>
    <w:rsid w:val="00972EBE"/>
    <w:rsid w:val="00972FAE"/>
    <w:rsid w:val="00973299"/>
    <w:rsid w:val="009735B1"/>
    <w:rsid w:val="00973846"/>
    <w:rsid w:val="0097456E"/>
    <w:rsid w:val="00974A6A"/>
    <w:rsid w:val="00974C8D"/>
    <w:rsid w:val="00975D53"/>
    <w:rsid w:val="00976E06"/>
    <w:rsid w:val="00977436"/>
    <w:rsid w:val="00980514"/>
    <w:rsid w:val="009805BA"/>
    <w:rsid w:val="00981476"/>
    <w:rsid w:val="009815AC"/>
    <w:rsid w:val="009818B3"/>
    <w:rsid w:val="00981955"/>
    <w:rsid w:val="00982172"/>
    <w:rsid w:val="00982279"/>
    <w:rsid w:val="00982741"/>
    <w:rsid w:val="00982BA5"/>
    <w:rsid w:val="009833FA"/>
    <w:rsid w:val="009835EC"/>
    <w:rsid w:val="00983EC8"/>
    <w:rsid w:val="009840E8"/>
    <w:rsid w:val="00984662"/>
    <w:rsid w:val="00984C3D"/>
    <w:rsid w:val="00984EDB"/>
    <w:rsid w:val="00985057"/>
    <w:rsid w:val="009862CB"/>
    <w:rsid w:val="0098661D"/>
    <w:rsid w:val="009869B4"/>
    <w:rsid w:val="00986A38"/>
    <w:rsid w:val="00987273"/>
    <w:rsid w:val="0098752F"/>
    <w:rsid w:val="009877F5"/>
    <w:rsid w:val="0098798F"/>
    <w:rsid w:val="00987AA3"/>
    <w:rsid w:val="00990609"/>
    <w:rsid w:val="00990936"/>
    <w:rsid w:val="00990F24"/>
    <w:rsid w:val="0099147E"/>
    <w:rsid w:val="00992164"/>
    <w:rsid w:val="0099216A"/>
    <w:rsid w:val="009923AB"/>
    <w:rsid w:val="009926F5"/>
    <w:rsid w:val="00992897"/>
    <w:rsid w:val="00992958"/>
    <w:rsid w:val="00992A39"/>
    <w:rsid w:val="00992B01"/>
    <w:rsid w:val="00992FEE"/>
    <w:rsid w:val="00993119"/>
    <w:rsid w:val="00993314"/>
    <w:rsid w:val="00993327"/>
    <w:rsid w:val="00993B56"/>
    <w:rsid w:val="00993BF8"/>
    <w:rsid w:val="00994042"/>
    <w:rsid w:val="009941B5"/>
    <w:rsid w:val="00994594"/>
    <w:rsid w:val="00994A1F"/>
    <w:rsid w:val="00994BA9"/>
    <w:rsid w:val="00994C84"/>
    <w:rsid w:val="00994FF8"/>
    <w:rsid w:val="009955B0"/>
    <w:rsid w:val="009963DB"/>
    <w:rsid w:val="009965EC"/>
    <w:rsid w:val="00996895"/>
    <w:rsid w:val="0099690B"/>
    <w:rsid w:val="00996B29"/>
    <w:rsid w:val="00996C43"/>
    <w:rsid w:val="00997324"/>
    <w:rsid w:val="00997C43"/>
    <w:rsid w:val="009A0102"/>
    <w:rsid w:val="009A017E"/>
    <w:rsid w:val="009A068D"/>
    <w:rsid w:val="009A098B"/>
    <w:rsid w:val="009A0F72"/>
    <w:rsid w:val="009A145C"/>
    <w:rsid w:val="009A159C"/>
    <w:rsid w:val="009A16DB"/>
    <w:rsid w:val="009A1BAD"/>
    <w:rsid w:val="009A20D0"/>
    <w:rsid w:val="009A22F2"/>
    <w:rsid w:val="009A279E"/>
    <w:rsid w:val="009A29C6"/>
    <w:rsid w:val="009A2B11"/>
    <w:rsid w:val="009A2D63"/>
    <w:rsid w:val="009A30EF"/>
    <w:rsid w:val="009A31E5"/>
    <w:rsid w:val="009A352A"/>
    <w:rsid w:val="009A3729"/>
    <w:rsid w:val="009A41B7"/>
    <w:rsid w:val="009A44C1"/>
    <w:rsid w:val="009A511D"/>
    <w:rsid w:val="009A537B"/>
    <w:rsid w:val="009A538C"/>
    <w:rsid w:val="009A551B"/>
    <w:rsid w:val="009A55CC"/>
    <w:rsid w:val="009A60CA"/>
    <w:rsid w:val="009A622A"/>
    <w:rsid w:val="009A69BE"/>
    <w:rsid w:val="009A6A3D"/>
    <w:rsid w:val="009A6B23"/>
    <w:rsid w:val="009A7179"/>
    <w:rsid w:val="009A733D"/>
    <w:rsid w:val="009A73C6"/>
    <w:rsid w:val="009A7B43"/>
    <w:rsid w:val="009B043A"/>
    <w:rsid w:val="009B0A2E"/>
    <w:rsid w:val="009B10EF"/>
    <w:rsid w:val="009B1E1D"/>
    <w:rsid w:val="009B1F66"/>
    <w:rsid w:val="009B2399"/>
    <w:rsid w:val="009B2428"/>
    <w:rsid w:val="009B2A66"/>
    <w:rsid w:val="009B2ABE"/>
    <w:rsid w:val="009B2F31"/>
    <w:rsid w:val="009B2F53"/>
    <w:rsid w:val="009B2F99"/>
    <w:rsid w:val="009B3067"/>
    <w:rsid w:val="009B31BC"/>
    <w:rsid w:val="009B3415"/>
    <w:rsid w:val="009B353A"/>
    <w:rsid w:val="009B3565"/>
    <w:rsid w:val="009B3635"/>
    <w:rsid w:val="009B387D"/>
    <w:rsid w:val="009B3899"/>
    <w:rsid w:val="009B38E5"/>
    <w:rsid w:val="009B39E5"/>
    <w:rsid w:val="009B3C3D"/>
    <w:rsid w:val="009B3C50"/>
    <w:rsid w:val="009B3FB0"/>
    <w:rsid w:val="009B44EC"/>
    <w:rsid w:val="009B4589"/>
    <w:rsid w:val="009B4A2E"/>
    <w:rsid w:val="009B524A"/>
    <w:rsid w:val="009B5CFC"/>
    <w:rsid w:val="009B5D21"/>
    <w:rsid w:val="009B63E6"/>
    <w:rsid w:val="009B65E9"/>
    <w:rsid w:val="009B6DB5"/>
    <w:rsid w:val="009B747C"/>
    <w:rsid w:val="009B7DFA"/>
    <w:rsid w:val="009B7F6A"/>
    <w:rsid w:val="009C0043"/>
    <w:rsid w:val="009C0093"/>
    <w:rsid w:val="009C021A"/>
    <w:rsid w:val="009C0266"/>
    <w:rsid w:val="009C036B"/>
    <w:rsid w:val="009C057D"/>
    <w:rsid w:val="009C081A"/>
    <w:rsid w:val="009C0859"/>
    <w:rsid w:val="009C1896"/>
    <w:rsid w:val="009C19E8"/>
    <w:rsid w:val="009C1BBB"/>
    <w:rsid w:val="009C1DBE"/>
    <w:rsid w:val="009C2692"/>
    <w:rsid w:val="009C28CB"/>
    <w:rsid w:val="009C2C8C"/>
    <w:rsid w:val="009C2CA1"/>
    <w:rsid w:val="009C2F21"/>
    <w:rsid w:val="009C2FDE"/>
    <w:rsid w:val="009C392F"/>
    <w:rsid w:val="009C3B0F"/>
    <w:rsid w:val="009C3F7C"/>
    <w:rsid w:val="009C4031"/>
    <w:rsid w:val="009C41FA"/>
    <w:rsid w:val="009C45EA"/>
    <w:rsid w:val="009C462D"/>
    <w:rsid w:val="009C57DB"/>
    <w:rsid w:val="009C5870"/>
    <w:rsid w:val="009C5967"/>
    <w:rsid w:val="009C5A0B"/>
    <w:rsid w:val="009C5C0F"/>
    <w:rsid w:val="009C5DD8"/>
    <w:rsid w:val="009C5F86"/>
    <w:rsid w:val="009C609C"/>
    <w:rsid w:val="009C60C4"/>
    <w:rsid w:val="009C6170"/>
    <w:rsid w:val="009C720F"/>
    <w:rsid w:val="009C7350"/>
    <w:rsid w:val="009C7456"/>
    <w:rsid w:val="009D053F"/>
    <w:rsid w:val="009D0F54"/>
    <w:rsid w:val="009D1008"/>
    <w:rsid w:val="009D105B"/>
    <w:rsid w:val="009D2097"/>
    <w:rsid w:val="009D23EA"/>
    <w:rsid w:val="009D265D"/>
    <w:rsid w:val="009D276A"/>
    <w:rsid w:val="009D2CF6"/>
    <w:rsid w:val="009D2F34"/>
    <w:rsid w:val="009D3E36"/>
    <w:rsid w:val="009D4C4A"/>
    <w:rsid w:val="009D4EBF"/>
    <w:rsid w:val="009D5BBD"/>
    <w:rsid w:val="009D619C"/>
    <w:rsid w:val="009D61E2"/>
    <w:rsid w:val="009D6890"/>
    <w:rsid w:val="009D6E59"/>
    <w:rsid w:val="009D744F"/>
    <w:rsid w:val="009D75E2"/>
    <w:rsid w:val="009E0102"/>
    <w:rsid w:val="009E020E"/>
    <w:rsid w:val="009E036C"/>
    <w:rsid w:val="009E0B3B"/>
    <w:rsid w:val="009E0EF8"/>
    <w:rsid w:val="009E0F20"/>
    <w:rsid w:val="009E1050"/>
    <w:rsid w:val="009E135F"/>
    <w:rsid w:val="009E18E2"/>
    <w:rsid w:val="009E1D69"/>
    <w:rsid w:val="009E1F6E"/>
    <w:rsid w:val="009E2234"/>
    <w:rsid w:val="009E2553"/>
    <w:rsid w:val="009E2671"/>
    <w:rsid w:val="009E2674"/>
    <w:rsid w:val="009E2A1B"/>
    <w:rsid w:val="009E2AD8"/>
    <w:rsid w:val="009E30D9"/>
    <w:rsid w:val="009E3200"/>
    <w:rsid w:val="009E47AD"/>
    <w:rsid w:val="009E4897"/>
    <w:rsid w:val="009E4A41"/>
    <w:rsid w:val="009E4E65"/>
    <w:rsid w:val="009E5093"/>
    <w:rsid w:val="009E50B5"/>
    <w:rsid w:val="009E5364"/>
    <w:rsid w:val="009E55B2"/>
    <w:rsid w:val="009E5DB8"/>
    <w:rsid w:val="009E5F8A"/>
    <w:rsid w:val="009E6052"/>
    <w:rsid w:val="009E6175"/>
    <w:rsid w:val="009E6238"/>
    <w:rsid w:val="009E6270"/>
    <w:rsid w:val="009E66A3"/>
    <w:rsid w:val="009E6927"/>
    <w:rsid w:val="009E6A7F"/>
    <w:rsid w:val="009E6DDA"/>
    <w:rsid w:val="009E7044"/>
    <w:rsid w:val="009E7428"/>
    <w:rsid w:val="009E7A38"/>
    <w:rsid w:val="009E7ED1"/>
    <w:rsid w:val="009F004F"/>
    <w:rsid w:val="009F0665"/>
    <w:rsid w:val="009F06E1"/>
    <w:rsid w:val="009F11ED"/>
    <w:rsid w:val="009F1650"/>
    <w:rsid w:val="009F1722"/>
    <w:rsid w:val="009F17BD"/>
    <w:rsid w:val="009F239A"/>
    <w:rsid w:val="009F2675"/>
    <w:rsid w:val="009F2893"/>
    <w:rsid w:val="009F3182"/>
    <w:rsid w:val="009F3E14"/>
    <w:rsid w:val="009F3FA5"/>
    <w:rsid w:val="009F4239"/>
    <w:rsid w:val="009F441D"/>
    <w:rsid w:val="009F539E"/>
    <w:rsid w:val="009F562C"/>
    <w:rsid w:val="009F564C"/>
    <w:rsid w:val="009F56CB"/>
    <w:rsid w:val="009F580F"/>
    <w:rsid w:val="009F5B75"/>
    <w:rsid w:val="009F6203"/>
    <w:rsid w:val="009F656B"/>
    <w:rsid w:val="009F65F4"/>
    <w:rsid w:val="009F7802"/>
    <w:rsid w:val="009F7AF1"/>
    <w:rsid w:val="009F7DBB"/>
    <w:rsid w:val="009F7F9A"/>
    <w:rsid w:val="009F7FCF"/>
    <w:rsid w:val="00A002F4"/>
    <w:rsid w:val="00A00539"/>
    <w:rsid w:val="00A009CB"/>
    <w:rsid w:val="00A00AFC"/>
    <w:rsid w:val="00A00F28"/>
    <w:rsid w:val="00A012EC"/>
    <w:rsid w:val="00A01EA5"/>
    <w:rsid w:val="00A01F15"/>
    <w:rsid w:val="00A0245E"/>
    <w:rsid w:val="00A03679"/>
    <w:rsid w:val="00A03DED"/>
    <w:rsid w:val="00A03EE6"/>
    <w:rsid w:val="00A04BE5"/>
    <w:rsid w:val="00A052D2"/>
    <w:rsid w:val="00A053DC"/>
    <w:rsid w:val="00A054CB"/>
    <w:rsid w:val="00A055D7"/>
    <w:rsid w:val="00A055DE"/>
    <w:rsid w:val="00A05C9D"/>
    <w:rsid w:val="00A0639A"/>
    <w:rsid w:val="00A06421"/>
    <w:rsid w:val="00A06919"/>
    <w:rsid w:val="00A069CF"/>
    <w:rsid w:val="00A06EC0"/>
    <w:rsid w:val="00A0726E"/>
    <w:rsid w:val="00A075D1"/>
    <w:rsid w:val="00A07A17"/>
    <w:rsid w:val="00A07BEC"/>
    <w:rsid w:val="00A103E5"/>
    <w:rsid w:val="00A1063C"/>
    <w:rsid w:val="00A11158"/>
    <w:rsid w:val="00A1123E"/>
    <w:rsid w:val="00A116D4"/>
    <w:rsid w:val="00A11948"/>
    <w:rsid w:val="00A1291E"/>
    <w:rsid w:val="00A12F9A"/>
    <w:rsid w:val="00A13168"/>
    <w:rsid w:val="00A134BF"/>
    <w:rsid w:val="00A134DD"/>
    <w:rsid w:val="00A1365E"/>
    <w:rsid w:val="00A13B84"/>
    <w:rsid w:val="00A13BD4"/>
    <w:rsid w:val="00A14612"/>
    <w:rsid w:val="00A14E23"/>
    <w:rsid w:val="00A154AA"/>
    <w:rsid w:val="00A158FF"/>
    <w:rsid w:val="00A15AEE"/>
    <w:rsid w:val="00A15E12"/>
    <w:rsid w:val="00A165D0"/>
    <w:rsid w:val="00A16659"/>
    <w:rsid w:val="00A17170"/>
    <w:rsid w:val="00A17187"/>
    <w:rsid w:val="00A17667"/>
    <w:rsid w:val="00A201E8"/>
    <w:rsid w:val="00A2040E"/>
    <w:rsid w:val="00A208A1"/>
    <w:rsid w:val="00A20B25"/>
    <w:rsid w:val="00A20FDC"/>
    <w:rsid w:val="00A21BCD"/>
    <w:rsid w:val="00A21E6D"/>
    <w:rsid w:val="00A225CD"/>
    <w:rsid w:val="00A2270B"/>
    <w:rsid w:val="00A2275E"/>
    <w:rsid w:val="00A22868"/>
    <w:rsid w:val="00A22C31"/>
    <w:rsid w:val="00A22E3F"/>
    <w:rsid w:val="00A236D3"/>
    <w:rsid w:val="00A237C9"/>
    <w:rsid w:val="00A237E1"/>
    <w:rsid w:val="00A23883"/>
    <w:rsid w:val="00A23D59"/>
    <w:rsid w:val="00A2482F"/>
    <w:rsid w:val="00A25D6B"/>
    <w:rsid w:val="00A25D8A"/>
    <w:rsid w:val="00A26009"/>
    <w:rsid w:val="00A2689C"/>
    <w:rsid w:val="00A27651"/>
    <w:rsid w:val="00A2790E"/>
    <w:rsid w:val="00A27954"/>
    <w:rsid w:val="00A279A4"/>
    <w:rsid w:val="00A27D8F"/>
    <w:rsid w:val="00A30476"/>
    <w:rsid w:val="00A30639"/>
    <w:rsid w:val="00A3095C"/>
    <w:rsid w:val="00A30B52"/>
    <w:rsid w:val="00A31116"/>
    <w:rsid w:val="00A31397"/>
    <w:rsid w:val="00A313C8"/>
    <w:rsid w:val="00A314A3"/>
    <w:rsid w:val="00A32CFC"/>
    <w:rsid w:val="00A32D8F"/>
    <w:rsid w:val="00A3303D"/>
    <w:rsid w:val="00A3356E"/>
    <w:rsid w:val="00A33924"/>
    <w:rsid w:val="00A33CD6"/>
    <w:rsid w:val="00A340DF"/>
    <w:rsid w:val="00A34273"/>
    <w:rsid w:val="00A34669"/>
    <w:rsid w:val="00A3619E"/>
    <w:rsid w:val="00A3638D"/>
    <w:rsid w:val="00A36824"/>
    <w:rsid w:val="00A36BCD"/>
    <w:rsid w:val="00A36F8E"/>
    <w:rsid w:val="00A37046"/>
    <w:rsid w:val="00A376D4"/>
    <w:rsid w:val="00A37D4A"/>
    <w:rsid w:val="00A402AF"/>
    <w:rsid w:val="00A40A01"/>
    <w:rsid w:val="00A41104"/>
    <w:rsid w:val="00A41501"/>
    <w:rsid w:val="00A4170E"/>
    <w:rsid w:val="00A41A3C"/>
    <w:rsid w:val="00A41EEB"/>
    <w:rsid w:val="00A42456"/>
    <w:rsid w:val="00A42522"/>
    <w:rsid w:val="00A42595"/>
    <w:rsid w:val="00A426B2"/>
    <w:rsid w:val="00A42AEF"/>
    <w:rsid w:val="00A42C94"/>
    <w:rsid w:val="00A42DBF"/>
    <w:rsid w:val="00A43447"/>
    <w:rsid w:val="00A438B3"/>
    <w:rsid w:val="00A43A32"/>
    <w:rsid w:val="00A43F6C"/>
    <w:rsid w:val="00A442BD"/>
    <w:rsid w:val="00A442CB"/>
    <w:rsid w:val="00A449B6"/>
    <w:rsid w:val="00A453CD"/>
    <w:rsid w:val="00A457C3"/>
    <w:rsid w:val="00A45954"/>
    <w:rsid w:val="00A45C91"/>
    <w:rsid w:val="00A45CC4"/>
    <w:rsid w:val="00A45F0B"/>
    <w:rsid w:val="00A45F18"/>
    <w:rsid w:val="00A4601E"/>
    <w:rsid w:val="00A46039"/>
    <w:rsid w:val="00A4643F"/>
    <w:rsid w:val="00A46611"/>
    <w:rsid w:val="00A4676B"/>
    <w:rsid w:val="00A46CB7"/>
    <w:rsid w:val="00A470BC"/>
    <w:rsid w:val="00A4779F"/>
    <w:rsid w:val="00A479D5"/>
    <w:rsid w:val="00A50208"/>
    <w:rsid w:val="00A502A4"/>
    <w:rsid w:val="00A502D2"/>
    <w:rsid w:val="00A50686"/>
    <w:rsid w:val="00A5086D"/>
    <w:rsid w:val="00A50CC2"/>
    <w:rsid w:val="00A50CF2"/>
    <w:rsid w:val="00A51DBB"/>
    <w:rsid w:val="00A51E29"/>
    <w:rsid w:val="00A51E62"/>
    <w:rsid w:val="00A521E7"/>
    <w:rsid w:val="00A52B8A"/>
    <w:rsid w:val="00A52FF9"/>
    <w:rsid w:val="00A53592"/>
    <w:rsid w:val="00A53704"/>
    <w:rsid w:val="00A5382A"/>
    <w:rsid w:val="00A54838"/>
    <w:rsid w:val="00A54BF2"/>
    <w:rsid w:val="00A54DA9"/>
    <w:rsid w:val="00A54FBD"/>
    <w:rsid w:val="00A555B2"/>
    <w:rsid w:val="00A5566A"/>
    <w:rsid w:val="00A55AEA"/>
    <w:rsid w:val="00A55EB6"/>
    <w:rsid w:val="00A560C3"/>
    <w:rsid w:val="00A56B37"/>
    <w:rsid w:val="00A56BBE"/>
    <w:rsid w:val="00A57B05"/>
    <w:rsid w:val="00A57C22"/>
    <w:rsid w:val="00A57FD0"/>
    <w:rsid w:val="00A61706"/>
    <w:rsid w:val="00A622A5"/>
    <w:rsid w:val="00A62519"/>
    <w:rsid w:val="00A62DC6"/>
    <w:rsid w:val="00A6301A"/>
    <w:rsid w:val="00A643F2"/>
    <w:rsid w:val="00A64454"/>
    <w:rsid w:val="00A64CD0"/>
    <w:rsid w:val="00A64EEA"/>
    <w:rsid w:val="00A65047"/>
    <w:rsid w:val="00A651B9"/>
    <w:rsid w:val="00A65275"/>
    <w:rsid w:val="00A652C3"/>
    <w:rsid w:val="00A65DDA"/>
    <w:rsid w:val="00A6603D"/>
    <w:rsid w:val="00A6612A"/>
    <w:rsid w:val="00A66319"/>
    <w:rsid w:val="00A66784"/>
    <w:rsid w:val="00A66BD0"/>
    <w:rsid w:val="00A67059"/>
    <w:rsid w:val="00A670FA"/>
    <w:rsid w:val="00A67211"/>
    <w:rsid w:val="00A67474"/>
    <w:rsid w:val="00A675F4"/>
    <w:rsid w:val="00A6792B"/>
    <w:rsid w:val="00A7006F"/>
    <w:rsid w:val="00A70674"/>
    <w:rsid w:val="00A70A52"/>
    <w:rsid w:val="00A70AF2"/>
    <w:rsid w:val="00A71ADE"/>
    <w:rsid w:val="00A71DF7"/>
    <w:rsid w:val="00A72A8A"/>
    <w:rsid w:val="00A72DB1"/>
    <w:rsid w:val="00A72E63"/>
    <w:rsid w:val="00A733E2"/>
    <w:rsid w:val="00A7387B"/>
    <w:rsid w:val="00A73DBF"/>
    <w:rsid w:val="00A73E68"/>
    <w:rsid w:val="00A74146"/>
    <w:rsid w:val="00A74616"/>
    <w:rsid w:val="00A74BEC"/>
    <w:rsid w:val="00A74D7B"/>
    <w:rsid w:val="00A74EBE"/>
    <w:rsid w:val="00A750D0"/>
    <w:rsid w:val="00A75589"/>
    <w:rsid w:val="00A75692"/>
    <w:rsid w:val="00A75E44"/>
    <w:rsid w:val="00A75FF8"/>
    <w:rsid w:val="00A76220"/>
    <w:rsid w:val="00A76D7B"/>
    <w:rsid w:val="00A77F98"/>
    <w:rsid w:val="00A806BF"/>
    <w:rsid w:val="00A808ED"/>
    <w:rsid w:val="00A80AB6"/>
    <w:rsid w:val="00A80B5C"/>
    <w:rsid w:val="00A80B72"/>
    <w:rsid w:val="00A80FA9"/>
    <w:rsid w:val="00A8121E"/>
    <w:rsid w:val="00A81CA6"/>
    <w:rsid w:val="00A8248E"/>
    <w:rsid w:val="00A82725"/>
    <w:rsid w:val="00A82CD3"/>
    <w:rsid w:val="00A833AC"/>
    <w:rsid w:val="00A836C2"/>
    <w:rsid w:val="00A83714"/>
    <w:rsid w:val="00A83BC0"/>
    <w:rsid w:val="00A844D5"/>
    <w:rsid w:val="00A84780"/>
    <w:rsid w:val="00A8480D"/>
    <w:rsid w:val="00A8511C"/>
    <w:rsid w:val="00A851A1"/>
    <w:rsid w:val="00A852AF"/>
    <w:rsid w:val="00A854FB"/>
    <w:rsid w:val="00A85C9A"/>
    <w:rsid w:val="00A86560"/>
    <w:rsid w:val="00A87893"/>
    <w:rsid w:val="00A87909"/>
    <w:rsid w:val="00A87AEA"/>
    <w:rsid w:val="00A903C3"/>
    <w:rsid w:val="00A90447"/>
    <w:rsid w:val="00A907AC"/>
    <w:rsid w:val="00A90F4B"/>
    <w:rsid w:val="00A91743"/>
    <w:rsid w:val="00A918E4"/>
    <w:rsid w:val="00A918F9"/>
    <w:rsid w:val="00A91B83"/>
    <w:rsid w:val="00A91E8A"/>
    <w:rsid w:val="00A91F8C"/>
    <w:rsid w:val="00A93152"/>
    <w:rsid w:val="00A933DC"/>
    <w:rsid w:val="00A945D0"/>
    <w:rsid w:val="00A949EC"/>
    <w:rsid w:val="00A94A13"/>
    <w:rsid w:val="00A94E70"/>
    <w:rsid w:val="00A95156"/>
    <w:rsid w:val="00A960D2"/>
    <w:rsid w:val="00A9627D"/>
    <w:rsid w:val="00A96378"/>
    <w:rsid w:val="00A9647A"/>
    <w:rsid w:val="00A9652B"/>
    <w:rsid w:val="00A96E18"/>
    <w:rsid w:val="00A97574"/>
    <w:rsid w:val="00A9772F"/>
    <w:rsid w:val="00A97974"/>
    <w:rsid w:val="00A97A7D"/>
    <w:rsid w:val="00AA06BE"/>
    <w:rsid w:val="00AA0883"/>
    <w:rsid w:val="00AA0F9F"/>
    <w:rsid w:val="00AA1023"/>
    <w:rsid w:val="00AA194C"/>
    <w:rsid w:val="00AA26A7"/>
    <w:rsid w:val="00AA2850"/>
    <w:rsid w:val="00AA2D8E"/>
    <w:rsid w:val="00AA383C"/>
    <w:rsid w:val="00AA39CD"/>
    <w:rsid w:val="00AA3E7C"/>
    <w:rsid w:val="00AA4182"/>
    <w:rsid w:val="00AA4362"/>
    <w:rsid w:val="00AA4DC1"/>
    <w:rsid w:val="00AA5239"/>
    <w:rsid w:val="00AA52BE"/>
    <w:rsid w:val="00AA53DF"/>
    <w:rsid w:val="00AA5B43"/>
    <w:rsid w:val="00AA774F"/>
    <w:rsid w:val="00AA77CB"/>
    <w:rsid w:val="00AB00F1"/>
    <w:rsid w:val="00AB01A2"/>
    <w:rsid w:val="00AB01B0"/>
    <w:rsid w:val="00AB0686"/>
    <w:rsid w:val="00AB107C"/>
    <w:rsid w:val="00AB1300"/>
    <w:rsid w:val="00AB16C9"/>
    <w:rsid w:val="00AB1C4A"/>
    <w:rsid w:val="00AB1CE3"/>
    <w:rsid w:val="00AB1E16"/>
    <w:rsid w:val="00AB2079"/>
    <w:rsid w:val="00AB28B9"/>
    <w:rsid w:val="00AB37F4"/>
    <w:rsid w:val="00AB414A"/>
    <w:rsid w:val="00AB434B"/>
    <w:rsid w:val="00AB4DB6"/>
    <w:rsid w:val="00AB51EB"/>
    <w:rsid w:val="00AB54DC"/>
    <w:rsid w:val="00AB574C"/>
    <w:rsid w:val="00AB5938"/>
    <w:rsid w:val="00AB60CE"/>
    <w:rsid w:val="00AB6181"/>
    <w:rsid w:val="00AB6347"/>
    <w:rsid w:val="00AB637A"/>
    <w:rsid w:val="00AB6603"/>
    <w:rsid w:val="00AB7006"/>
    <w:rsid w:val="00AB7014"/>
    <w:rsid w:val="00AB7875"/>
    <w:rsid w:val="00AB78FC"/>
    <w:rsid w:val="00AC01FF"/>
    <w:rsid w:val="00AC041A"/>
    <w:rsid w:val="00AC048A"/>
    <w:rsid w:val="00AC0ECF"/>
    <w:rsid w:val="00AC263B"/>
    <w:rsid w:val="00AC3539"/>
    <w:rsid w:val="00AC41ED"/>
    <w:rsid w:val="00AC486E"/>
    <w:rsid w:val="00AC4B61"/>
    <w:rsid w:val="00AC4BF2"/>
    <w:rsid w:val="00AC4DEE"/>
    <w:rsid w:val="00AC4E43"/>
    <w:rsid w:val="00AC5102"/>
    <w:rsid w:val="00AC523B"/>
    <w:rsid w:val="00AC5955"/>
    <w:rsid w:val="00AC6235"/>
    <w:rsid w:val="00AC6239"/>
    <w:rsid w:val="00AC741E"/>
    <w:rsid w:val="00AC7A38"/>
    <w:rsid w:val="00AC7ADE"/>
    <w:rsid w:val="00AC7C98"/>
    <w:rsid w:val="00AC7E4C"/>
    <w:rsid w:val="00AD00D6"/>
    <w:rsid w:val="00AD075D"/>
    <w:rsid w:val="00AD079A"/>
    <w:rsid w:val="00AD0E5B"/>
    <w:rsid w:val="00AD0F65"/>
    <w:rsid w:val="00AD1123"/>
    <w:rsid w:val="00AD12E1"/>
    <w:rsid w:val="00AD12EA"/>
    <w:rsid w:val="00AD12FA"/>
    <w:rsid w:val="00AD180D"/>
    <w:rsid w:val="00AD1B0B"/>
    <w:rsid w:val="00AD1CF2"/>
    <w:rsid w:val="00AD1F23"/>
    <w:rsid w:val="00AD2851"/>
    <w:rsid w:val="00AD2BC3"/>
    <w:rsid w:val="00AD3980"/>
    <w:rsid w:val="00AD3BB5"/>
    <w:rsid w:val="00AD3D64"/>
    <w:rsid w:val="00AD3F59"/>
    <w:rsid w:val="00AD481B"/>
    <w:rsid w:val="00AD4A33"/>
    <w:rsid w:val="00AD551A"/>
    <w:rsid w:val="00AD6A35"/>
    <w:rsid w:val="00AD6D07"/>
    <w:rsid w:val="00AD7014"/>
    <w:rsid w:val="00AD7991"/>
    <w:rsid w:val="00AD7997"/>
    <w:rsid w:val="00AD7CF9"/>
    <w:rsid w:val="00AD7DD8"/>
    <w:rsid w:val="00AE03B5"/>
    <w:rsid w:val="00AE0881"/>
    <w:rsid w:val="00AE0C07"/>
    <w:rsid w:val="00AE1167"/>
    <w:rsid w:val="00AE13DC"/>
    <w:rsid w:val="00AE1611"/>
    <w:rsid w:val="00AE16F4"/>
    <w:rsid w:val="00AE1778"/>
    <w:rsid w:val="00AE20CF"/>
    <w:rsid w:val="00AE21DE"/>
    <w:rsid w:val="00AE2297"/>
    <w:rsid w:val="00AE2411"/>
    <w:rsid w:val="00AE25DD"/>
    <w:rsid w:val="00AE281A"/>
    <w:rsid w:val="00AE2C29"/>
    <w:rsid w:val="00AE2C8F"/>
    <w:rsid w:val="00AE3C88"/>
    <w:rsid w:val="00AE3F33"/>
    <w:rsid w:val="00AE4137"/>
    <w:rsid w:val="00AE4152"/>
    <w:rsid w:val="00AE47E1"/>
    <w:rsid w:val="00AE490B"/>
    <w:rsid w:val="00AE4F9B"/>
    <w:rsid w:val="00AE50B2"/>
    <w:rsid w:val="00AE5317"/>
    <w:rsid w:val="00AE5413"/>
    <w:rsid w:val="00AE5D09"/>
    <w:rsid w:val="00AE617E"/>
    <w:rsid w:val="00AE63C8"/>
    <w:rsid w:val="00AE64DF"/>
    <w:rsid w:val="00AE6EE6"/>
    <w:rsid w:val="00AE746B"/>
    <w:rsid w:val="00AE78A9"/>
    <w:rsid w:val="00AE7954"/>
    <w:rsid w:val="00AE7AE7"/>
    <w:rsid w:val="00AE7F95"/>
    <w:rsid w:val="00AF0429"/>
    <w:rsid w:val="00AF0436"/>
    <w:rsid w:val="00AF0633"/>
    <w:rsid w:val="00AF0684"/>
    <w:rsid w:val="00AF0794"/>
    <w:rsid w:val="00AF1F2A"/>
    <w:rsid w:val="00AF1F7D"/>
    <w:rsid w:val="00AF2209"/>
    <w:rsid w:val="00AF2465"/>
    <w:rsid w:val="00AF24B6"/>
    <w:rsid w:val="00AF260C"/>
    <w:rsid w:val="00AF28CD"/>
    <w:rsid w:val="00AF2DD6"/>
    <w:rsid w:val="00AF2E59"/>
    <w:rsid w:val="00AF447A"/>
    <w:rsid w:val="00AF4601"/>
    <w:rsid w:val="00AF66E6"/>
    <w:rsid w:val="00AF74CB"/>
    <w:rsid w:val="00AF7823"/>
    <w:rsid w:val="00AF7A76"/>
    <w:rsid w:val="00AF7E24"/>
    <w:rsid w:val="00AF7EC1"/>
    <w:rsid w:val="00AF7FBD"/>
    <w:rsid w:val="00B001AF"/>
    <w:rsid w:val="00B00484"/>
    <w:rsid w:val="00B01095"/>
    <w:rsid w:val="00B01416"/>
    <w:rsid w:val="00B01769"/>
    <w:rsid w:val="00B01989"/>
    <w:rsid w:val="00B019AE"/>
    <w:rsid w:val="00B01BB3"/>
    <w:rsid w:val="00B01D0F"/>
    <w:rsid w:val="00B01D3F"/>
    <w:rsid w:val="00B0222A"/>
    <w:rsid w:val="00B024E7"/>
    <w:rsid w:val="00B0267B"/>
    <w:rsid w:val="00B0275B"/>
    <w:rsid w:val="00B033A0"/>
    <w:rsid w:val="00B03A6A"/>
    <w:rsid w:val="00B03C9C"/>
    <w:rsid w:val="00B04679"/>
    <w:rsid w:val="00B04A07"/>
    <w:rsid w:val="00B05096"/>
    <w:rsid w:val="00B052E9"/>
    <w:rsid w:val="00B05834"/>
    <w:rsid w:val="00B059AC"/>
    <w:rsid w:val="00B05C8D"/>
    <w:rsid w:val="00B060D2"/>
    <w:rsid w:val="00B06D03"/>
    <w:rsid w:val="00B0757C"/>
    <w:rsid w:val="00B07ECA"/>
    <w:rsid w:val="00B07F3A"/>
    <w:rsid w:val="00B1048D"/>
    <w:rsid w:val="00B106FE"/>
    <w:rsid w:val="00B10753"/>
    <w:rsid w:val="00B10BE7"/>
    <w:rsid w:val="00B111D8"/>
    <w:rsid w:val="00B11458"/>
    <w:rsid w:val="00B11684"/>
    <w:rsid w:val="00B11749"/>
    <w:rsid w:val="00B1180F"/>
    <w:rsid w:val="00B1192C"/>
    <w:rsid w:val="00B12038"/>
    <w:rsid w:val="00B12367"/>
    <w:rsid w:val="00B1294B"/>
    <w:rsid w:val="00B12C62"/>
    <w:rsid w:val="00B12F74"/>
    <w:rsid w:val="00B136FA"/>
    <w:rsid w:val="00B137BF"/>
    <w:rsid w:val="00B1389A"/>
    <w:rsid w:val="00B13BA6"/>
    <w:rsid w:val="00B14068"/>
    <w:rsid w:val="00B143C0"/>
    <w:rsid w:val="00B14504"/>
    <w:rsid w:val="00B14518"/>
    <w:rsid w:val="00B14717"/>
    <w:rsid w:val="00B147DC"/>
    <w:rsid w:val="00B14A4B"/>
    <w:rsid w:val="00B14F53"/>
    <w:rsid w:val="00B14FB8"/>
    <w:rsid w:val="00B1561A"/>
    <w:rsid w:val="00B1563E"/>
    <w:rsid w:val="00B156DD"/>
    <w:rsid w:val="00B15CFA"/>
    <w:rsid w:val="00B15EB8"/>
    <w:rsid w:val="00B16A9E"/>
    <w:rsid w:val="00B16FCC"/>
    <w:rsid w:val="00B1713A"/>
    <w:rsid w:val="00B17363"/>
    <w:rsid w:val="00B1783D"/>
    <w:rsid w:val="00B1785C"/>
    <w:rsid w:val="00B17B66"/>
    <w:rsid w:val="00B17C46"/>
    <w:rsid w:val="00B17D99"/>
    <w:rsid w:val="00B17FB7"/>
    <w:rsid w:val="00B200BB"/>
    <w:rsid w:val="00B202A3"/>
    <w:rsid w:val="00B20415"/>
    <w:rsid w:val="00B20A6E"/>
    <w:rsid w:val="00B20B82"/>
    <w:rsid w:val="00B21108"/>
    <w:rsid w:val="00B21238"/>
    <w:rsid w:val="00B2135A"/>
    <w:rsid w:val="00B21558"/>
    <w:rsid w:val="00B215AE"/>
    <w:rsid w:val="00B21658"/>
    <w:rsid w:val="00B21A78"/>
    <w:rsid w:val="00B21DB4"/>
    <w:rsid w:val="00B22558"/>
    <w:rsid w:val="00B22A62"/>
    <w:rsid w:val="00B23048"/>
    <w:rsid w:val="00B235D2"/>
    <w:rsid w:val="00B23AF0"/>
    <w:rsid w:val="00B23B02"/>
    <w:rsid w:val="00B2409B"/>
    <w:rsid w:val="00B241F4"/>
    <w:rsid w:val="00B2444E"/>
    <w:rsid w:val="00B24E15"/>
    <w:rsid w:val="00B24E1E"/>
    <w:rsid w:val="00B24FC9"/>
    <w:rsid w:val="00B2519F"/>
    <w:rsid w:val="00B25995"/>
    <w:rsid w:val="00B25A65"/>
    <w:rsid w:val="00B264A4"/>
    <w:rsid w:val="00B26AF7"/>
    <w:rsid w:val="00B27333"/>
    <w:rsid w:val="00B27F6D"/>
    <w:rsid w:val="00B300E8"/>
    <w:rsid w:val="00B305BB"/>
    <w:rsid w:val="00B30D9F"/>
    <w:rsid w:val="00B313D8"/>
    <w:rsid w:val="00B31C67"/>
    <w:rsid w:val="00B31ED3"/>
    <w:rsid w:val="00B31FCF"/>
    <w:rsid w:val="00B32335"/>
    <w:rsid w:val="00B3254B"/>
    <w:rsid w:val="00B3275C"/>
    <w:rsid w:val="00B328B4"/>
    <w:rsid w:val="00B3295B"/>
    <w:rsid w:val="00B337A2"/>
    <w:rsid w:val="00B338FD"/>
    <w:rsid w:val="00B33969"/>
    <w:rsid w:val="00B33BA4"/>
    <w:rsid w:val="00B33F64"/>
    <w:rsid w:val="00B340D0"/>
    <w:rsid w:val="00B34686"/>
    <w:rsid w:val="00B3482C"/>
    <w:rsid w:val="00B34B59"/>
    <w:rsid w:val="00B34EDA"/>
    <w:rsid w:val="00B35543"/>
    <w:rsid w:val="00B3564B"/>
    <w:rsid w:val="00B36301"/>
    <w:rsid w:val="00B365EB"/>
    <w:rsid w:val="00B3762F"/>
    <w:rsid w:val="00B37839"/>
    <w:rsid w:val="00B379B4"/>
    <w:rsid w:val="00B37B63"/>
    <w:rsid w:val="00B40754"/>
    <w:rsid w:val="00B40786"/>
    <w:rsid w:val="00B4085B"/>
    <w:rsid w:val="00B40C07"/>
    <w:rsid w:val="00B412C1"/>
    <w:rsid w:val="00B4162D"/>
    <w:rsid w:val="00B41F66"/>
    <w:rsid w:val="00B4207E"/>
    <w:rsid w:val="00B4224F"/>
    <w:rsid w:val="00B42409"/>
    <w:rsid w:val="00B42416"/>
    <w:rsid w:val="00B424C9"/>
    <w:rsid w:val="00B42710"/>
    <w:rsid w:val="00B42D19"/>
    <w:rsid w:val="00B42E56"/>
    <w:rsid w:val="00B42F9E"/>
    <w:rsid w:val="00B4301B"/>
    <w:rsid w:val="00B430DB"/>
    <w:rsid w:val="00B43364"/>
    <w:rsid w:val="00B433A0"/>
    <w:rsid w:val="00B436B3"/>
    <w:rsid w:val="00B436F3"/>
    <w:rsid w:val="00B4437D"/>
    <w:rsid w:val="00B44854"/>
    <w:rsid w:val="00B44BF2"/>
    <w:rsid w:val="00B44D41"/>
    <w:rsid w:val="00B452CF"/>
    <w:rsid w:val="00B456A2"/>
    <w:rsid w:val="00B4590C"/>
    <w:rsid w:val="00B45D84"/>
    <w:rsid w:val="00B45EF2"/>
    <w:rsid w:val="00B460BE"/>
    <w:rsid w:val="00B461C7"/>
    <w:rsid w:val="00B46872"/>
    <w:rsid w:val="00B46EB4"/>
    <w:rsid w:val="00B47907"/>
    <w:rsid w:val="00B47F04"/>
    <w:rsid w:val="00B50189"/>
    <w:rsid w:val="00B511C6"/>
    <w:rsid w:val="00B51A49"/>
    <w:rsid w:val="00B520B2"/>
    <w:rsid w:val="00B522B2"/>
    <w:rsid w:val="00B522C2"/>
    <w:rsid w:val="00B52689"/>
    <w:rsid w:val="00B535BE"/>
    <w:rsid w:val="00B53694"/>
    <w:rsid w:val="00B53843"/>
    <w:rsid w:val="00B54007"/>
    <w:rsid w:val="00B542A6"/>
    <w:rsid w:val="00B542B1"/>
    <w:rsid w:val="00B5440D"/>
    <w:rsid w:val="00B54AC5"/>
    <w:rsid w:val="00B54EC6"/>
    <w:rsid w:val="00B552B4"/>
    <w:rsid w:val="00B55B08"/>
    <w:rsid w:val="00B56A8C"/>
    <w:rsid w:val="00B56C0D"/>
    <w:rsid w:val="00B56F24"/>
    <w:rsid w:val="00B57098"/>
    <w:rsid w:val="00B5751C"/>
    <w:rsid w:val="00B578A2"/>
    <w:rsid w:val="00B57ECD"/>
    <w:rsid w:val="00B604E1"/>
    <w:rsid w:val="00B60579"/>
    <w:rsid w:val="00B60670"/>
    <w:rsid w:val="00B60A29"/>
    <w:rsid w:val="00B60DCF"/>
    <w:rsid w:val="00B6172B"/>
    <w:rsid w:val="00B617B3"/>
    <w:rsid w:val="00B61CA5"/>
    <w:rsid w:val="00B61CDD"/>
    <w:rsid w:val="00B61EF8"/>
    <w:rsid w:val="00B6201C"/>
    <w:rsid w:val="00B62117"/>
    <w:rsid w:val="00B6258C"/>
    <w:rsid w:val="00B626BF"/>
    <w:rsid w:val="00B62840"/>
    <w:rsid w:val="00B62C5C"/>
    <w:rsid w:val="00B62FA2"/>
    <w:rsid w:val="00B6342B"/>
    <w:rsid w:val="00B635AA"/>
    <w:rsid w:val="00B645B9"/>
    <w:rsid w:val="00B6476E"/>
    <w:rsid w:val="00B64A83"/>
    <w:rsid w:val="00B6507E"/>
    <w:rsid w:val="00B65F77"/>
    <w:rsid w:val="00B6604A"/>
    <w:rsid w:val="00B666C9"/>
    <w:rsid w:val="00B66E1E"/>
    <w:rsid w:val="00B66F5F"/>
    <w:rsid w:val="00B67180"/>
    <w:rsid w:val="00B6722C"/>
    <w:rsid w:val="00B67778"/>
    <w:rsid w:val="00B67EA3"/>
    <w:rsid w:val="00B704E6"/>
    <w:rsid w:val="00B70DA0"/>
    <w:rsid w:val="00B711D2"/>
    <w:rsid w:val="00B71E76"/>
    <w:rsid w:val="00B72683"/>
    <w:rsid w:val="00B72938"/>
    <w:rsid w:val="00B72CA5"/>
    <w:rsid w:val="00B72D85"/>
    <w:rsid w:val="00B7332E"/>
    <w:rsid w:val="00B733FF"/>
    <w:rsid w:val="00B7341E"/>
    <w:rsid w:val="00B735DB"/>
    <w:rsid w:val="00B7397E"/>
    <w:rsid w:val="00B73984"/>
    <w:rsid w:val="00B73BCD"/>
    <w:rsid w:val="00B73D80"/>
    <w:rsid w:val="00B74953"/>
    <w:rsid w:val="00B75339"/>
    <w:rsid w:val="00B75570"/>
    <w:rsid w:val="00B758F2"/>
    <w:rsid w:val="00B75B19"/>
    <w:rsid w:val="00B769A9"/>
    <w:rsid w:val="00B77141"/>
    <w:rsid w:val="00B771DB"/>
    <w:rsid w:val="00B77C2D"/>
    <w:rsid w:val="00B8022F"/>
    <w:rsid w:val="00B80684"/>
    <w:rsid w:val="00B80A6E"/>
    <w:rsid w:val="00B80A95"/>
    <w:rsid w:val="00B80E53"/>
    <w:rsid w:val="00B80FA8"/>
    <w:rsid w:val="00B811B9"/>
    <w:rsid w:val="00B81277"/>
    <w:rsid w:val="00B812C9"/>
    <w:rsid w:val="00B8187D"/>
    <w:rsid w:val="00B81B9D"/>
    <w:rsid w:val="00B821CD"/>
    <w:rsid w:val="00B825C1"/>
    <w:rsid w:val="00B8262A"/>
    <w:rsid w:val="00B8293E"/>
    <w:rsid w:val="00B82954"/>
    <w:rsid w:val="00B82A42"/>
    <w:rsid w:val="00B82A91"/>
    <w:rsid w:val="00B82BFA"/>
    <w:rsid w:val="00B82CB0"/>
    <w:rsid w:val="00B83AEA"/>
    <w:rsid w:val="00B83DBF"/>
    <w:rsid w:val="00B83DD5"/>
    <w:rsid w:val="00B84D4A"/>
    <w:rsid w:val="00B84F47"/>
    <w:rsid w:val="00B85272"/>
    <w:rsid w:val="00B85433"/>
    <w:rsid w:val="00B86737"/>
    <w:rsid w:val="00B86983"/>
    <w:rsid w:val="00B86993"/>
    <w:rsid w:val="00B86F8C"/>
    <w:rsid w:val="00B876A7"/>
    <w:rsid w:val="00B87CAC"/>
    <w:rsid w:val="00B90851"/>
    <w:rsid w:val="00B90DB9"/>
    <w:rsid w:val="00B912E6"/>
    <w:rsid w:val="00B91B2B"/>
    <w:rsid w:val="00B91C4F"/>
    <w:rsid w:val="00B91EF4"/>
    <w:rsid w:val="00B91F3F"/>
    <w:rsid w:val="00B9201F"/>
    <w:rsid w:val="00B92145"/>
    <w:rsid w:val="00B92F3C"/>
    <w:rsid w:val="00B932A4"/>
    <w:rsid w:val="00B932FA"/>
    <w:rsid w:val="00B939B2"/>
    <w:rsid w:val="00B94A9B"/>
    <w:rsid w:val="00B94CE3"/>
    <w:rsid w:val="00B94DE8"/>
    <w:rsid w:val="00B94EF6"/>
    <w:rsid w:val="00B9510B"/>
    <w:rsid w:val="00B95642"/>
    <w:rsid w:val="00B95866"/>
    <w:rsid w:val="00B959C7"/>
    <w:rsid w:val="00B95C80"/>
    <w:rsid w:val="00B95D32"/>
    <w:rsid w:val="00B95F39"/>
    <w:rsid w:val="00B96038"/>
    <w:rsid w:val="00B96054"/>
    <w:rsid w:val="00B96631"/>
    <w:rsid w:val="00B966B5"/>
    <w:rsid w:val="00B9696B"/>
    <w:rsid w:val="00B96E88"/>
    <w:rsid w:val="00B97C8B"/>
    <w:rsid w:val="00BA016B"/>
    <w:rsid w:val="00BA0490"/>
    <w:rsid w:val="00BA0C2D"/>
    <w:rsid w:val="00BA0C4E"/>
    <w:rsid w:val="00BA0EC4"/>
    <w:rsid w:val="00BA0FD3"/>
    <w:rsid w:val="00BA117B"/>
    <w:rsid w:val="00BA19D9"/>
    <w:rsid w:val="00BA1F3B"/>
    <w:rsid w:val="00BA233E"/>
    <w:rsid w:val="00BA2C78"/>
    <w:rsid w:val="00BA2F74"/>
    <w:rsid w:val="00BA300D"/>
    <w:rsid w:val="00BA3962"/>
    <w:rsid w:val="00BA3E35"/>
    <w:rsid w:val="00BA40DC"/>
    <w:rsid w:val="00BA4BBE"/>
    <w:rsid w:val="00BA4DB5"/>
    <w:rsid w:val="00BA55AD"/>
    <w:rsid w:val="00BA5FD9"/>
    <w:rsid w:val="00BA6171"/>
    <w:rsid w:val="00BA6327"/>
    <w:rsid w:val="00BA6ABA"/>
    <w:rsid w:val="00BA6B6F"/>
    <w:rsid w:val="00BA6D77"/>
    <w:rsid w:val="00BA719A"/>
    <w:rsid w:val="00BA7270"/>
    <w:rsid w:val="00BA7AC0"/>
    <w:rsid w:val="00BB00FE"/>
    <w:rsid w:val="00BB0A3B"/>
    <w:rsid w:val="00BB0DB1"/>
    <w:rsid w:val="00BB0DE5"/>
    <w:rsid w:val="00BB0FF8"/>
    <w:rsid w:val="00BB1044"/>
    <w:rsid w:val="00BB1216"/>
    <w:rsid w:val="00BB158F"/>
    <w:rsid w:val="00BB197A"/>
    <w:rsid w:val="00BB2348"/>
    <w:rsid w:val="00BB27A0"/>
    <w:rsid w:val="00BB2BF1"/>
    <w:rsid w:val="00BB2C23"/>
    <w:rsid w:val="00BB35A2"/>
    <w:rsid w:val="00BB3631"/>
    <w:rsid w:val="00BB36A5"/>
    <w:rsid w:val="00BB3B48"/>
    <w:rsid w:val="00BB42E6"/>
    <w:rsid w:val="00BB4F11"/>
    <w:rsid w:val="00BB548F"/>
    <w:rsid w:val="00BB5570"/>
    <w:rsid w:val="00BB55EA"/>
    <w:rsid w:val="00BB580B"/>
    <w:rsid w:val="00BB599F"/>
    <w:rsid w:val="00BB59A4"/>
    <w:rsid w:val="00BB5B8E"/>
    <w:rsid w:val="00BB5C56"/>
    <w:rsid w:val="00BB63C5"/>
    <w:rsid w:val="00BB6834"/>
    <w:rsid w:val="00BB6A81"/>
    <w:rsid w:val="00BB6A8D"/>
    <w:rsid w:val="00BB6DDA"/>
    <w:rsid w:val="00BB7B08"/>
    <w:rsid w:val="00BB7D0A"/>
    <w:rsid w:val="00BC015B"/>
    <w:rsid w:val="00BC038C"/>
    <w:rsid w:val="00BC03DC"/>
    <w:rsid w:val="00BC0496"/>
    <w:rsid w:val="00BC0658"/>
    <w:rsid w:val="00BC0A60"/>
    <w:rsid w:val="00BC0BB2"/>
    <w:rsid w:val="00BC0FA8"/>
    <w:rsid w:val="00BC1195"/>
    <w:rsid w:val="00BC179B"/>
    <w:rsid w:val="00BC1A6D"/>
    <w:rsid w:val="00BC2698"/>
    <w:rsid w:val="00BC2BC8"/>
    <w:rsid w:val="00BC2CF9"/>
    <w:rsid w:val="00BC30A0"/>
    <w:rsid w:val="00BC30CF"/>
    <w:rsid w:val="00BC3614"/>
    <w:rsid w:val="00BC3ACD"/>
    <w:rsid w:val="00BC3BE8"/>
    <w:rsid w:val="00BC419D"/>
    <w:rsid w:val="00BC457E"/>
    <w:rsid w:val="00BC4873"/>
    <w:rsid w:val="00BC491D"/>
    <w:rsid w:val="00BC4FC3"/>
    <w:rsid w:val="00BC4FED"/>
    <w:rsid w:val="00BC5C0E"/>
    <w:rsid w:val="00BC6261"/>
    <w:rsid w:val="00BC6A9F"/>
    <w:rsid w:val="00BC6E34"/>
    <w:rsid w:val="00BC70E7"/>
    <w:rsid w:val="00BC72E0"/>
    <w:rsid w:val="00BC7ADE"/>
    <w:rsid w:val="00BC7D9C"/>
    <w:rsid w:val="00BD0402"/>
    <w:rsid w:val="00BD0D61"/>
    <w:rsid w:val="00BD10E9"/>
    <w:rsid w:val="00BD118B"/>
    <w:rsid w:val="00BD159A"/>
    <w:rsid w:val="00BD1E2B"/>
    <w:rsid w:val="00BD1E8E"/>
    <w:rsid w:val="00BD20F1"/>
    <w:rsid w:val="00BD269C"/>
    <w:rsid w:val="00BD2BD2"/>
    <w:rsid w:val="00BD2D93"/>
    <w:rsid w:val="00BD32C6"/>
    <w:rsid w:val="00BD34AF"/>
    <w:rsid w:val="00BD3557"/>
    <w:rsid w:val="00BD3C93"/>
    <w:rsid w:val="00BD3F7D"/>
    <w:rsid w:val="00BD4426"/>
    <w:rsid w:val="00BD4F3C"/>
    <w:rsid w:val="00BD4FBD"/>
    <w:rsid w:val="00BD5889"/>
    <w:rsid w:val="00BD59C1"/>
    <w:rsid w:val="00BD5B8D"/>
    <w:rsid w:val="00BD669A"/>
    <w:rsid w:val="00BD6C86"/>
    <w:rsid w:val="00BD6DF1"/>
    <w:rsid w:val="00BD74D8"/>
    <w:rsid w:val="00BD7866"/>
    <w:rsid w:val="00BD7CF8"/>
    <w:rsid w:val="00BD7D2C"/>
    <w:rsid w:val="00BD7FF7"/>
    <w:rsid w:val="00BE03E4"/>
    <w:rsid w:val="00BE081B"/>
    <w:rsid w:val="00BE0B3B"/>
    <w:rsid w:val="00BE0CE6"/>
    <w:rsid w:val="00BE0D0C"/>
    <w:rsid w:val="00BE1139"/>
    <w:rsid w:val="00BE1F26"/>
    <w:rsid w:val="00BE227F"/>
    <w:rsid w:val="00BE2F50"/>
    <w:rsid w:val="00BE313A"/>
    <w:rsid w:val="00BE34F2"/>
    <w:rsid w:val="00BE380D"/>
    <w:rsid w:val="00BE39F3"/>
    <w:rsid w:val="00BE3C2E"/>
    <w:rsid w:val="00BE3C3F"/>
    <w:rsid w:val="00BE3F05"/>
    <w:rsid w:val="00BE4384"/>
    <w:rsid w:val="00BE45FC"/>
    <w:rsid w:val="00BE4626"/>
    <w:rsid w:val="00BE4852"/>
    <w:rsid w:val="00BE4A5B"/>
    <w:rsid w:val="00BE538E"/>
    <w:rsid w:val="00BE53E1"/>
    <w:rsid w:val="00BE54BB"/>
    <w:rsid w:val="00BE5A9C"/>
    <w:rsid w:val="00BE6178"/>
    <w:rsid w:val="00BE6553"/>
    <w:rsid w:val="00BE69F4"/>
    <w:rsid w:val="00BE6C13"/>
    <w:rsid w:val="00BE6F83"/>
    <w:rsid w:val="00BE70A9"/>
    <w:rsid w:val="00BE75A5"/>
    <w:rsid w:val="00BE7700"/>
    <w:rsid w:val="00BE77DE"/>
    <w:rsid w:val="00BE7817"/>
    <w:rsid w:val="00BE7E21"/>
    <w:rsid w:val="00BF0044"/>
    <w:rsid w:val="00BF0177"/>
    <w:rsid w:val="00BF04DC"/>
    <w:rsid w:val="00BF0F09"/>
    <w:rsid w:val="00BF15B4"/>
    <w:rsid w:val="00BF1CF3"/>
    <w:rsid w:val="00BF1DEC"/>
    <w:rsid w:val="00BF1F3E"/>
    <w:rsid w:val="00BF20CA"/>
    <w:rsid w:val="00BF21C3"/>
    <w:rsid w:val="00BF3204"/>
    <w:rsid w:val="00BF3B0A"/>
    <w:rsid w:val="00BF3D12"/>
    <w:rsid w:val="00BF43C0"/>
    <w:rsid w:val="00BF4987"/>
    <w:rsid w:val="00BF4A94"/>
    <w:rsid w:val="00BF4B7D"/>
    <w:rsid w:val="00BF4BD3"/>
    <w:rsid w:val="00BF5292"/>
    <w:rsid w:val="00BF541F"/>
    <w:rsid w:val="00BF55F5"/>
    <w:rsid w:val="00BF5778"/>
    <w:rsid w:val="00BF5829"/>
    <w:rsid w:val="00BF59D5"/>
    <w:rsid w:val="00BF5D30"/>
    <w:rsid w:val="00BF5F4D"/>
    <w:rsid w:val="00BF68CB"/>
    <w:rsid w:val="00BF6B8E"/>
    <w:rsid w:val="00BF6FE0"/>
    <w:rsid w:val="00BF78CD"/>
    <w:rsid w:val="00BF7969"/>
    <w:rsid w:val="00C0019D"/>
    <w:rsid w:val="00C001E0"/>
    <w:rsid w:val="00C014EF"/>
    <w:rsid w:val="00C016E4"/>
    <w:rsid w:val="00C01A6F"/>
    <w:rsid w:val="00C01DAD"/>
    <w:rsid w:val="00C01E18"/>
    <w:rsid w:val="00C026A5"/>
    <w:rsid w:val="00C02CC5"/>
    <w:rsid w:val="00C031A6"/>
    <w:rsid w:val="00C032BC"/>
    <w:rsid w:val="00C0335B"/>
    <w:rsid w:val="00C034BE"/>
    <w:rsid w:val="00C03BE3"/>
    <w:rsid w:val="00C03DC2"/>
    <w:rsid w:val="00C04366"/>
    <w:rsid w:val="00C04762"/>
    <w:rsid w:val="00C04A72"/>
    <w:rsid w:val="00C04D03"/>
    <w:rsid w:val="00C05D13"/>
    <w:rsid w:val="00C06437"/>
    <w:rsid w:val="00C069F1"/>
    <w:rsid w:val="00C06D35"/>
    <w:rsid w:val="00C06DB3"/>
    <w:rsid w:val="00C06E90"/>
    <w:rsid w:val="00C07A9F"/>
    <w:rsid w:val="00C10138"/>
    <w:rsid w:val="00C103A1"/>
    <w:rsid w:val="00C10B61"/>
    <w:rsid w:val="00C10BA2"/>
    <w:rsid w:val="00C10CD8"/>
    <w:rsid w:val="00C1127F"/>
    <w:rsid w:val="00C114A2"/>
    <w:rsid w:val="00C118D6"/>
    <w:rsid w:val="00C11C2E"/>
    <w:rsid w:val="00C11F9B"/>
    <w:rsid w:val="00C121AC"/>
    <w:rsid w:val="00C123F2"/>
    <w:rsid w:val="00C1264F"/>
    <w:rsid w:val="00C1289B"/>
    <w:rsid w:val="00C13042"/>
    <w:rsid w:val="00C1304C"/>
    <w:rsid w:val="00C1307B"/>
    <w:rsid w:val="00C131D5"/>
    <w:rsid w:val="00C13942"/>
    <w:rsid w:val="00C139BE"/>
    <w:rsid w:val="00C14223"/>
    <w:rsid w:val="00C15076"/>
    <w:rsid w:val="00C15262"/>
    <w:rsid w:val="00C152E1"/>
    <w:rsid w:val="00C15524"/>
    <w:rsid w:val="00C1585D"/>
    <w:rsid w:val="00C15E39"/>
    <w:rsid w:val="00C15E7F"/>
    <w:rsid w:val="00C1670E"/>
    <w:rsid w:val="00C16EB2"/>
    <w:rsid w:val="00C16EDA"/>
    <w:rsid w:val="00C16EE8"/>
    <w:rsid w:val="00C170A2"/>
    <w:rsid w:val="00C200C1"/>
    <w:rsid w:val="00C205A1"/>
    <w:rsid w:val="00C212F8"/>
    <w:rsid w:val="00C213EF"/>
    <w:rsid w:val="00C21BD1"/>
    <w:rsid w:val="00C21C29"/>
    <w:rsid w:val="00C21C75"/>
    <w:rsid w:val="00C2265F"/>
    <w:rsid w:val="00C22D75"/>
    <w:rsid w:val="00C23583"/>
    <w:rsid w:val="00C2361C"/>
    <w:rsid w:val="00C23B0F"/>
    <w:rsid w:val="00C23B20"/>
    <w:rsid w:val="00C23E39"/>
    <w:rsid w:val="00C23F50"/>
    <w:rsid w:val="00C23FBC"/>
    <w:rsid w:val="00C2409F"/>
    <w:rsid w:val="00C24491"/>
    <w:rsid w:val="00C24881"/>
    <w:rsid w:val="00C24CF2"/>
    <w:rsid w:val="00C24D06"/>
    <w:rsid w:val="00C25247"/>
    <w:rsid w:val="00C2560D"/>
    <w:rsid w:val="00C256E3"/>
    <w:rsid w:val="00C25A2A"/>
    <w:rsid w:val="00C25A7A"/>
    <w:rsid w:val="00C25E4A"/>
    <w:rsid w:val="00C25F3C"/>
    <w:rsid w:val="00C260CE"/>
    <w:rsid w:val="00C2681C"/>
    <w:rsid w:val="00C27BB2"/>
    <w:rsid w:val="00C27FDB"/>
    <w:rsid w:val="00C30DE8"/>
    <w:rsid w:val="00C30E08"/>
    <w:rsid w:val="00C30E5F"/>
    <w:rsid w:val="00C322B7"/>
    <w:rsid w:val="00C3256A"/>
    <w:rsid w:val="00C325E0"/>
    <w:rsid w:val="00C32FE3"/>
    <w:rsid w:val="00C33217"/>
    <w:rsid w:val="00C3357E"/>
    <w:rsid w:val="00C3360B"/>
    <w:rsid w:val="00C338F8"/>
    <w:rsid w:val="00C33967"/>
    <w:rsid w:val="00C33CBC"/>
    <w:rsid w:val="00C3436E"/>
    <w:rsid w:val="00C34384"/>
    <w:rsid w:val="00C3450C"/>
    <w:rsid w:val="00C346D3"/>
    <w:rsid w:val="00C350E0"/>
    <w:rsid w:val="00C353EF"/>
    <w:rsid w:val="00C35919"/>
    <w:rsid w:val="00C359AD"/>
    <w:rsid w:val="00C36F92"/>
    <w:rsid w:val="00C3778B"/>
    <w:rsid w:val="00C37943"/>
    <w:rsid w:val="00C400D9"/>
    <w:rsid w:val="00C409D5"/>
    <w:rsid w:val="00C40B52"/>
    <w:rsid w:val="00C40ED2"/>
    <w:rsid w:val="00C4102C"/>
    <w:rsid w:val="00C417A0"/>
    <w:rsid w:val="00C4196F"/>
    <w:rsid w:val="00C41BD8"/>
    <w:rsid w:val="00C42B8E"/>
    <w:rsid w:val="00C42D8F"/>
    <w:rsid w:val="00C43764"/>
    <w:rsid w:val="00C448A6"/>
    <w:rsid w:val="00C4511A"/>
    <w:rsid w:val="00C452E2"/>
    <w:rsid w:val="00C453D2"/>
    <w:rsid w:val="00C4577E"/>
    <w:rsid w:val="00C46323"/>
    <w:rsid w:val="00C4642D"/>
    <w:rsid w:val="00C4662C"/>
    <w:rsid w:val="00C47772"/>
    <w:rsid w:val="00C4787F"/>
    <w:rsid w:val="00C47E6F"/>
    <w:rsid w:val="00C50D3E"/>
    <w:rsid w:val="00C50DB4"/>
    <w:rsid w:val="00C512A0"/>
    <w:rsid w:val="00C51517"/>
    <w:rsid w:val="00C51519"/>
    <w:rsid w:val="00C51831"/>
    <w:rsid w:val="00C52163"/>
    <w:rsid w:val="00C529F4"/>
    <w:rsid w:val="00C52E9B"/>
    <w:rsid w:val="00C5310F"/>
    <w:rsid w:val="00C53308"/>
    <w:rsid w:val="00C537DD"/>
    <w:rsid w:val="00C53EA4"/>
    <w:rsid w:val="00C543AD"/>
    <w:rsid w:val="00C5458B"/>
    <w:rsid w:val="00C5490D"/>
    <w:rsid w:val="00C5514E"/>
    <w:rsid w:val="00C554F3"/>
    <w:rsid w:val="00C55544"/>
    <w:rsid w:val="00C5587B"/>
    <w:rsid w:val="00C55B49"/>
    <w:rsid w:val="00C55DA3"/>
    <w:rsid w:val="00C561BF"/>
    <w:rsid w:val="00C561DC"/>
    <w:rsid w:val="00C56209"/>
    <w:rsid w:val="00C565E6"/>
    <w:rsid w:val="00C56812"/>
    <w:rsid w:val="00C5681A"/>
    <w:rsid w:val="00C56C26"/>
    <w:rsid w:val="00C56DF6"/>
    <w:rsid w:val="00C56E3C"/>
    <w:rsid w:val="00C57042"/>
    <w:rsid w:val="00C573A7"/>
    <w:rsid w:val="00C5756A"/>
    <w:rsid w:val="00C57808"/>
    <w:rsid w:val="00C579CC"/>
    <w:rsid w:val="00C57FB4"/>
    <w:rsid w:val="00C6059C"/>
    <w:rsid w:val="00C609FB"/>
    <w:rsid w:val="00C60A8F"/>
    <w:rsid w:val="00C60FB5"/>
    <w:rsid w:val="00C61228"/>
    <w:rsid w:val="00C6142A"/>
    <w:rsid w:val="00C61598"/>
    <w:rsid w:val="00C61744"/>
    <w:rsid w:val="00C62306"/>
    <w:rsid w:val="00C62CA2"/>
    <w:rsid w:val="00C63248"/>
    <w:rsid w:val="00C639AA"/>
    <w:rsid w:val="00C63B54"/>
    <w:rsid w:val="00C63F07"/>
    <w:rsid w:val="00C641B4"/>
    <w:rsid w:val="00C652DA"/>
    <w:rsid w:val="00C65959"/>
    <w:rsid w:val="00C6597A"/>
    <w:rsid w:val="00C65B38"/>
    <w:rsid w:val="00C65CDC"/>
    <w:rsid w:val="00C66582"/>
    <w:rsid w:val="00C66F2E"/>
    <w:rsid w:val="00C672EB"/>
    <w:rsid w:val="00C67555"/>
    <w:rsid w:val="00C67D88"/>
    <w:rsid w:val="00C7004D"/>
    <w:rsid w:val="00C700C8"/>
    <w:rsid w:val="00C705CB"/>
    <w:rsid w:val="00C70E5E"/>
    <w:rsid w:val="00C71312"/>
    <w:rsid w:val="00C718CD"/>
    <w:rsid w:val="00C71EAA"/>
    <w:rsid w:val="00C722C4"/>
    <w:rsid w:val="00C730B4"/>
    <w:rsid w:val="00C731FA"/>
    <w:rsid w:val="00C73AB3"/>
    <w:rsid w:val="00C73BCE"/>
    <w:rsid w:val="00C74160"/>
    <w:rsid w:val="00C74530"/>
    <w:rsid w:val="00C747FD"/>
    <w:rsid w:val="00C74C3B"/>
    <w:rsid w:val="00C75334"/>
    <w:rsid w:val="00C75F46"/>
    <w:rsid w:val="00C76266"/>
    <w:rsid w:val="00C762D1"/>
    <w:rsid w:val="00C76D4C"/>
    <w:rsid w:val="00C76FE6"/>
    <w:rsid w:val="00C77064"/>
    <w:rsid w:val="00C771C8"/>
    <w:rsid w:val="00C774AB"/>
    <w:rsid w:val="00C77579"/>
    <w:rsid w:val="00C77589"/>
    <w:rsid w:val="00C77F65"/>
    <w:rsid w:val="00C8082D"/>
    <w:rsid w:val="00C810CE"/>
    <w:rsid w:val="00C8110C"/>
    <w:rsid w:val="00C81859"/>
    <w:rsid w:val="00C81936"/>
    <w:rsid w:val="00C81B66"/>
    <w:rsid w:val="00C81BCB"/>
    <w:rsid w:val="00C81EE7"/>
    <w:rsid w:val="00C82045"/>
    <w:rsid w:val="00C821A6"/>
    <w:rsid w:val="00C824C8"/>
    <w:rsid w:val="00C82C14"/>
    <w:rsid w:val="00C8304D"/>
    <w:rsid w:val="00C83086"/>
    <w:rsid w:val="00C8420E"/>
    <w:rsid w:val="00C84566"/>
    <w:rsid w:val="00C84D9D"/>
    <w:rsid w:val="00C84F39"/>
    <w:rsid w:val="00C84FC6"/>
    <w:rsid w:val="00C852BC"/>
    <w:rsid w:val="00C85695"/>
    <w:rsid w:val="00C856D2"/>
    <w:rsid w:val="00C85949"/>
    <w:rsid w:val="00C859A2"/>
    <w:rsid w:val="00C85B02"/>
    <w:rsid w:val="00C8666E"/>
    <w:rsid w:val="00C866B3"/>
    <w:rsid w:val="00C86BAC"/>
    <w:rsid w:val="00C87361"/>
    <w:rsid w:val="00C87AAE"/>
    <w:rsid w:val="00C87D2A"/>
    <w:rsid w:val="00C901AC"/>
    <w:rsid w:val="00C9047C"/>
    <w:rsid w:val="00C9061E"/>
    <w:rsid w:val="00C91142"/>
    <w:rsid w:val="00C91407"/>
    <w:rsid w:val="00C91610"/>
    <w:rsid w:val="00C921EE"/>
    <w:rsid w:val="00C9220D"/>
    <w:rsid w:val="00C92B45"/>
    <w:rsid w:val="00C93280"/>
    <w:rsid w:val="00C93DD0"/>
    <w:rsid w:val="00C93DF6"/>
    <w:rsid w:val="00C94124"/>
    <w:rsid w:val="00C94E55"/>
    <w:rsid w:val="00C950E4"/>
    <w:rsid w:val="00C9557C"/>
    <w:rsid w:val="00C9586E"/>
    <w:rsid w:val="00C95A51"/>
    <w:rsid w:val="00C95A63"/>
    <w:rsid w:val="00C95B6C"/>
    <w:rsid w:val="00C95C51"/>
    <w:rsid w:val="00C96559"/>
    <w:rsid w:val="00C96CDC"/>
    <w:rsid w:val="00C97605"/>
    <w:rsid w:val="00C97630"/>
    <w:rsid w:val="00C97AC7"/>
    <w:rsid w:val="00C97AE9"/>
    <w:rsid w:val="00C97E79"/>
    <w:rsid w:val="00CA0153"/>
    <w:rsid w:val="00CA02BF"/>
    <w:rsid w:val="00CA0B4D"/>
    <w:rsid w:val="00CA0E8D"/>
    <w:rsid w:val="00CA0F51"/>
    <w:rsid w:val="00CA10DD"/>
    <w:rsid w:val="00CA12F3"/>
    <w:rsid w:val="00CA20C3"/>
    <w:rsid w:val="00CA2728"/>
    <w:rsid w:val="00CA2E7D"/>
    <w:rsid w:val="00CA3170"/>
    <w:rsid w:val="00CA3194"/>
    <w:rsid w:val="00CA39B8"/>
    <w:rsid w:val="00CA3AE8"/>
    <w:rsid w:val="00CA3D2D"/>
    <w:rsid w:val="00CA3E2B"/>
    <w:rsid w:val="00CA438E"/>
    <w:rsid w:val="00CA4654"/>
    <w:rsid w:val="00CA49AB"/>
    <w:rsid w:val="00CA4D2A"/>
    <w:rsid w:val="00CA4E9B"/>
    <w:rsid w:val="00CA4F78"/>
    <w:rsid w:val="00CA5138"/>
    <w:rsid w:val="00CA543B"/>
    <w:rsid w:val="00CA5C17"/>
    <w:rsid w:val="00CA5CEB"/>
    <w:rsid w:val="00CA5F88"/>
    <w:rsid w:val="00CA607C"/>
    <w:rsid w:val="00CA61D6"/>
    <w:rsid w:val="00CA65BF"/>
    <w:rsid w:val="00CA6D3D"/>
    <w:rsid w:val="00CA6F30"/>
    <w:rsid w:val="00CA6FB9"/>
    <w:rsid w:val="00CA7516"/>
    <w:rsid w:val="00CA75AE"/>
    <w:rsid w:val="00CA7831"/>
    <w:rsid w:val="00CA7C36"/>
    <w:rsid w:val="00CB0272"/>
    <w:rsid w:val="00CB0567"/>
    <w:rsid w:val="00CB07A7"/>
    <w:rsid w:val="00CB0F7D"/>
    <w:rsid w:val="00CB14DD"/>
    <w:rsid w:val="00CB1E8C"/>
    <w:rsid w:val="00CB2297"/>
    <w:rsid w:val="00CB271E"/>
    <w:rsid w:val="00CB2A9D"/>
    <w:rsid w:val="00CB2C1C"/>
    <w:rsid w:val="00CB3179"/>
    <w:rsid w:val="00CB42C5"/>
    <w:rsid w:val="00CB440F"/>
    <w:rsid w:val="00CB46CB"/>
    <w:rsid w:val="00CB49FF"/>
    <w:rsid w:val="00CB50F8"/>
    <w:rsid w:val="00CB518B"/>
    <w:rsid w:val="00CB5662"/>
    <w:rsid w:val="00CB585A"/>
    <w:rsid w:val="00CB589B"/>
    <w:rsid w:val="00CB5A58"/>
    <w:rsid w:val="00CB5AB9"/>
    <w:rsid w:val="00CB5ACE"/>
    <w:rsid w:val="00CB5F20"/>
    <w:rsid w:val="00CB61E0"/>
    <w:rsid w:val="00CB6429"/>
    <w:rsid w:val="00CB6797"/>
    <w:rsid w:val="00CB6EBB"/>
    <w:rsid w:val="00CB6F7E"/>
    <w:rsid w:val="00CB7133"/>
    <w:rsid w:val="00CB7156"/>
    <w:rsid w:val="00CB74D0"/>
    <w:rsid w:val="00CB763C"/>
    <w:rsid w:val="00CC0626"/>
    <w:rsid w:val="00CC098D"/>
    <w:rsid w:val="00CC0E33"/>
    <w:rsid w:val="00CC0FAF"/>
    <w:rsid w:val="00CC107B"/>
    <w:rsid w:val="00CC192F"/>
    <w:rsid w:val="00CC1A09"/>
    <w:rsid w:val="00CC1A22"/>
    <w:rsid w:val="00CC1EE5"/>
    <w:rsid w:val="00CC24B6"/>
    <w:rsid w:val="00CC26E6"/>
    <w:rsid w:val="00CC2CAF"/>
    <w:rsid w:val="00CC3195"/>
    <w:rsid w:val="00CC441D"/>
    <w:rsid w:val="00CC44C0"/>
    <w:rsid w:val="00CC5450"/>
    <w:rsid w:val="00CC5BB0"/>
    <w:rsid w:val="00CC5C62"/>
    <w:rsid w:val="00CC7552"/>
    <w:rsid w:val="00CC76A6"/>
    <w:rsid w:val="00CC7DCF"/>
    <w:rsid w:val="00CC7E88"/>
    <w:rsid w:val="00CD004B"/>
    <w:rsid w:val="00CD04F0"/>
    <w:rsid w:val="00CD0688"/>
    <w:rsid w:val="00CD1386"/>
    <w:rsid w:val="00CD15FF"/>
    <w:rsid w:val="00CD192E"/>
    <w:rsid w:val="00CD1DEC"/>
    <w:rsid w:val="00CD2898"/>
    <w:rsid w:val="00CD29A2"/>
    <w:rsid w:val="00CD3828"/>
    <w:rsid w:val="00CD393B"/>
    <w:rsid w:val="00CD4045"/>
    <w:rsid w:val="00CD4C17"/>
    <w:rsid w:val="00CD4F95"/>
    <w:rsid w:val="00CD521B"/>
    <w:rsid w:val="00CD578C"/>
    <w:rsid w:val="00CD5813"/>
    <w:rsid w:val="00CD5AE3"/>
    <w:rsid w:val="00CD5BC9"/>
    <w:rsid w:val="00CD5C55"/>
    <w:rsid w:val="00CD5C81"/>
    <w:rsid w:val="00CD6046"/>
    <w:rsid w:val="00CD626B"/>
    <w:rsid w:val="00CD660B"/>
    <w:rsid w:val="00CD66AD"/>
    <w:rsid w:val="00CD6BA9"/>
    <w:rsid w:val="00CD6D55"/>
    <w:rsid w:val="00CD74DD"/>
    <w:rsid w:val="00CD755C"/>
    <w:rsid w:val="00CD7568"/>
    <w:rsid w:val="00CD7985"/>
    <w:rsid w:val="00CD79B4"/>
    <w:rsid w:val="00CD79F7"/>
    <w:rsid w:val="00CE03D7"/>
    <w:rsid w:val="00CE06AE"/>
    <w:rsid w:val="00CE1320"/>
    <w:rsid w:val="00CE15E3"/>
    <w:rsid w:val="00CE182C"/>
    <w:rsid w:val="00CE1DCD"/>
    <w:rsid w:val="00CE1F89"/>
    <w:rsid w:val="00CE2425"/>
    <w:rsid w:val="00CE265C"/>
    <w:rsid w:val="00CE2E1C"/>
    <w:rsid w:val="00CE30FA"/>
    <w:rsid w:val="00CE357A"/>
    <w:rsid w:val="00CE3AD6"/>
    <w:rsid w:val="00CE400B"/>
    <w:rsid w:val="00CE43EE"/>
    <w:rsid w:val="00CE45D6"/>
    <w:rsid w:val="00CE4A82"/>
    <w:rsid w:val="00CE4D18"/>
    <w:rsid w:val="00CE55F2"/>
    <w:rsid w:val="00CE5793"/>
    <w:rsid w:val="00CE6144"/>
    <w:rsid w:val="00CE6415"/>
    <w:rsid w:val="00CE687C"/>
    <w:rsid w:val="00CE713C"/>
    <w:rsid w:val="00CE7387"/>
    <w:rsid w:val="00CE7424"/>
    <w:rsid w:val="00CE7497"/>
    <w:rsid w:val="00CE777C"/>
    <w:rsid w:val="00CF045B"/>
    <w:rsid w:val="00CF04CC"/>
    <w:rsid w:val="00CF14C5"/>
    <w:rsid w:val="00CF1583"/>
    <w:rsid w:val="00CF1770"/>
    <w:rsid w:val="00CF17F1"/>
    <w:rsid w:val="00CF1946"/>
    <w:rsid w:val="00CF1A3D"/>
    <w:rsid w:val="00CF1EF4"/>
    <w:rsid w:val="00CF2933"/>
    <w:rsid w:val="00CF2CDA"/>
    <w:rsid w:val="00CF2D4D"/>
    <w:rsid w:val="00CF31F7"/>
    <w:rsid w:val="00CF352F"/>
    <w:rsid w:val="00CF40A5"/>
    <w:rsid w:val="00CF45E3"/>
    <w:rsid w:val="00CF47A4"/>
    <w:rsid w:val="00CF495D"/>
    <w:rsid w:val="00CF4A9A"/>
    <w:rsid w:val="00CF57A7"/>
    <w:rsid w:val="00CF5925"/>
    <w:rsid w:val="00CF607F"/>
    <w:rsid w:val="00CF6267"/>
    <w:rsid w:val="00CF681C"/>
    <w:rsid w:val="00CF695C"/>
    <w:rsid w:val="00CF6B7D"/>
    <w:rsid w:val="00CF6C37"/>
    <w:rsid w:val="00CF6C3C"/>
    <w:rsid w:val="00CF6D24"/>
    <w:rsid w:val="00CF6DE0"/>
    <w:rsid w:val="00CF74B5"/>
    <w:rsid w:val="00CF77DD"/>
    <w:rsid w:val="00CF785E"/>
    <w:rsid w:val="00D003FA"/>
    <w:rsid w:val="00D00A75"/>
    <w:rsid w:val="00D00F92"/>
    <w:rsid w:val="00D00FCB"/>
    <w:rsid w:val="00D01630"/>
    <w:rsid w:val="00D0163B"/>
    <w:rsid w:val="00D0182A"/>
    <w:rsid w:val="00D01BD7"/>
    <w:rsid w:val="00D01FFC"/>
    <w:rsid w:val="00D02118"/>
    <w:rsid w:val="00D021E2"/>
    <w:rsid w:val="00D026E4"/>
    <w:rsid w:val="00D0280C"/>
    <w:rsid w:val="00D029FA"/>
    <w:rsid w:val="00D036E5"/>
    <w:rsid w:val="00D03949"/>
    <w:rsid w:val="00D0418F"/>
    <w:rsid w:val="00D04206"/>
    <w:rsid w:val="00D044E7"/>
    <w:rsid w:val="00D0581C"/>
    <w:rsid w:val="00D05D2C"/>
    <w:rsid w:val="00D0611A"/>
    <w:rsid w:val="00D06156"/>
    <w:rsid w:val="00D06B3E"/>
    <w:rsid w:val="00D06D6C"/>
    <w:rsid w:val="00D06E4C"/>
    <w:rsid w:val="00D06E75"/>
    <w:rsid w:val="00D07231"/>
    <w:rsid w:val="00D072CB"/>
    <w:rsid w:val="00D0743E"/>
    <w:rsid w:val="00D0786B"/>
    <w:rsid w:val="00D07E0D"/>
    <w:rsid w:val="00D07EC2"/>
    <w:rsid w:val="00D1026A"/>
    <w:rsid w:val="00D103BD"/>
    <w:rsid w:val="00D10668"/>
    <w:rsid w:val="00D1090E"/>
    <w:rsid w:val="00D11444"/>
    <w:rsid w:val="00D1172F"/>
    <w:rsid w:val="00D11839"/>
    <w:rsid w:val="00D11D77"/>
    <w:rsid w:val="00D11E1D"/>
    <w:rsid w:val="00D11E71"/>
    <w:rsid w:val="00D127BF"/>
    <w:rsid w:val="00D12BF4"/>
    <w:rsid w:val="00D13086"/>
    <w:rsid w:val="00D130E2"/>
    <w:rsid w:val="00D1319F"/>
    <w:rsid w:val="00D134E7"/>
    <w:rsid w:val="00D13D49"/>
    <w:rsid w:val="00D13DD0"/>
    <w:rsid w:val="00D1477D"/>
    <w:rsid w:val="00D14954"/>
    <w:rsid w:val="00D14C94"/>
    <w:rsid w:val="00D14F5B"/>
    <w:rsid w:val="00D155A0"/>
    <w:rsid w:val="00D15A9F"/>
    <w:rsid w:val="00D15BF5"/>
    <w:rsid w:val="00D15DF4"/>
    <w:rsid w:val="00D1631C"/>
    <w:rsid w:val="00D167E5"/>
    <w:rsid w:val="00D1699B"/>
    <w:rsid w:val="00D16E64"/>
    <w:rsid w:val="00D16E81"/>
    <w:rsid w:val="00D16ED0"/>
    <w:rsid w:val="00D20058"/>
    <w:rsid w:val="00D20A76"/>
    <w:rsid w:val="00D20CF9"/>
    <w:rsid w:val="00D21341"/>
    <w:rsid w:val="00D2142A"/>
    <w:rsid w:val="00D21854"/>
    <w:rsid w:val="00D21DC3"/>
    <w:rsid w:val="00D2231B"/>
    <w:rsid w:val="00D23044"/>
    <w:rsid w:val="00D24422"/>
    <w:rsid w:val="00D247A1"/>
    <w:rsid w:val="00D24931"/>
    <w:rsid w:val="00D24B2C"/>
    <w:rsid w:val="00D2620D"/>
    <w:rsid w:val="00D26387"/>
    <w:rsid w:val="00D2691D"/>
    <w:rsid w:val="00D269C0"/>
    <w:rsid w:val="00D26C37"/>
    <w:rsid w:val="00D278DA"/>
    <w:rsid w:val="00D27AAF"/>
    <w:rsid w:val="00D300E4"/>
    <w:rsid w:val="00D3031C"/>
    <w:rsid w:val="00D30FFB"/>
    <w:rsid w:val="00D3127A"/>
    <w:rsid w:val="00D3161F"/>
    <w:rsid w:val="00D316D4"/>
    <w:rsid w:val="00D31BA3"/>
    <w:rsid w:val="00D31C49"/>
    <w:rsid w:val="00D32613"/>
    <w:rsid w:val="00D32985"/>
    <w:rsid w:val="00D32B26"/>
    <w:rsid w:val="00D33769"/>
    <w:rsid w:val="00D337BF"/>
    <w:rsid w:val="00D33AFD"/>
    <w:rsid w:val="00D33C40"/>
    <w:rsid w:val="00D34343"/>
    <w:rsid w:val="00D3460B"/>
    <w:rsid w:val="00D34613"/>
    <w:rsid w:val="00D34797"/>
    <w:rsid w:val="00D348D1"/>
    <w:rsid w:val="00D3557C"/>
    <w:rsid w:val="00D35A13"/>
    <w:rsid w:val="00D36F4E"/>
    <w:rsid w:val="00D3767A"/>
    <w:rsid w:val="00D37D30"/>
    <w:rsid w:val="00D405AB"/>
    <w:rsid w:val="00D407F1"/>
    <w:rsid w:val="00D40931"/>
    <w:rsid w:val="00D4106C"/>
    <w:rsid w:val="00D41B04"/>
    <w:rsid w:val="00D42064"/>
    <w:rsid w:val="00D428C4"/>
    <w:rsid w:val="00D42980"/>
    <w:rsid w:val="00D43370"/>
    <w:rsid w:val="00D43CC8"/>
    <w:rsid w:val="00D442E7"/>
    <w:rsid w:val="00D442E9"/>
    <w:rsid w:val="00D44585"/>
    <w:rsid w:val="00D44C81"/>
    <w:rsid w:val="00D451FF"/>
    <w:rsid w:val="00D45413"/>
    <w:rsid w:val="00D4560C"/>
    <w:rsid w:val="00D45758"/>
    <w:rsid w:val="00D457E1"/>
    <w:rsid w:val="00D45AC1"/>
    <w:rsid w:val="00D45E9D"/>
    <w:rsid w:val="00D460C6"/>
    <w:rsid w:val="00D4659B"/>
    <w:rsid w:val="00D466AE"/>
    <w:rsid w:val="00D46A87"/>
    <w:rsid w:val="00D46B23"/>
    <w:rsid w:val="00D46EDC"/>
    <w:rsid w:val="00D47074"/>
    <w:rsid w:val="00D470B4"/>
    <w:rsid w:val="00D4710E"/>
    <w:rsid w:val="00D473AE"/>
    <w:rsid w:val="00D474B9"/>
    <w:rsid w:val="00D476DA"/>
    <w:rsid w:val="00D47D71"/>
    <w:rsid w:val="00D50972"/>
    <w:rsid w:val="00D50B55"/>
    <w:rsid w:val="00D50DB2"/>
    <w:rsid w:val="00D5122A"/>
    <w:rsid w:val="00D512E4"/>
    <w:rsid w:val="00D514AE"/>
    <w:rsid w:val="00D5154B"/>
    <w:rsid w:val="00D5190F"/>
    <w:rsid w:val="00D52A26"/>
    <w:rsid w:val="00D5334D"/>
    <w:rsid w:val="00D538C3"/>
    <w:rsid w:val="00D53B8C"/>
    <w:rsid w:val="00D53C43"/>
    <w:rsid w:val="00D53FB3"/>
    <w:rsid w:val="00D54006"/>
    <w:rsid w:val="00D54024"/>
    <w:rsid w:val="00D54051"/>
    <w:rsid w:val="00D5418B"/>
    <w:rsid w:val="00D546A6"/>
    <w:rsid w:val="00D54F86"/>
    <w:rsid w:val="00D55A31"/>
    <w:rsid w:val="00D55B24"/>
    <w:rsid w:val="00D56F82"/>
    <w:rsid w:val="00D57252"/>
    <w:rsid w:val="00D579A4"/>
    <w:rsid w:val="00D57CC6"/>
    <w:rsid w:val="00D57D24"/>
    <w:rsid w:val="00D57FC6"/>
    <w:rsid w:val="00D602E2"/>
    <w:rsid w:val="00D60CAF"/>
    <w:rsid w:val="00D6139E"/>
    <w:rsid w:val="00D61F21"/>
    <w:rsid w:val="00D627D5"/>
    <w:rsid w:val="00D628F7"/>
    <w:rsid w:val="00D62A8C"/>
    <w:rsid w:val="00D62B23"/>
    <w:rsid w:val="00D635BD"/>
    <w:rsid w:val="00D63668"/>
    <w:rsid w:val="00D64093"/>
    <w:rsid w:val="00D64177"/>
    <w:rsid w:val="00D642C5"/>
    <w:rsid w:val="00D646D3"/>
    <w:rsid w:val="00D64A94"/>
    <w:rsid w:val="00D64ACB"/>
    <w:rsid w:val="00D650A5"/>
    <w:rsid w:val="00D6580B"/>
    <w:rsid w:val="00D65971"/>
    <w:rsid w:val="00D660D9"/>
    <w:rsid w:val="00D66798"/>
    <w:rsid w:val="00D671C4"/>
    <w:rsid w:val="00D6723C"/>
    <w:rsid w:val="00D6724A"/>
    <w:rsid w:val="00D672FD"/>
    <w:rsid w:val="00D6766D"/>
    <w:rsid w:val="00D6771B"/>
    <w:rsid w:val="00D67928"/>
    <w:rsid w:val="00D67BDD"/>
    <w:rsid w:val="00D67D1B"/>
    <w:rsid w:val="00D67E4C"/>
    <w:rsid w:val="00D67FD8"/>
    <w:rsid w:val="00D705D8"/>
    <w:rsid w:val="00D705FF"/>
    <w:rsid w:val="00D70E7A"/>
    <w:rsid w:val="00D70E85"/>
    <w:rsid w:val="00D70E9C"/>
    <w:rsid w:val="00D71A51"/>
    <w:rsid w:val="00D71EF5"/>
    <w:rsid w:val="00D72729"/>
    <w:rsid w:val="00D72A0A"/>
    <w:rsid w:val="00D7337D"/>
    <w:rsid w:val="00D73CA8"/>
    <w:rsid w:val="00D73F8B"/>
    <w:rsid w:val="00D7416A"/>
    <w:rsid w:val="00D74614"/>
    <w:rsid w:val="00D747ED"/>
    <w:rsid w:val="00D74A35"/>
    <w:rsid w:val="00D74B80"/>
    <w:rsid w:val="00D75561"/>
    <w:rsid w:val="00D75D9D"/>
    <w:rsid w:val="00D76B02"/>
    <w:rsid w:val="00D76E24"/>
    <w:rsid w:val="00D76F2E"/>
    <w:rsid w:val="00D77750"/>
    <w:rsid w:val="00D77CD1"/>
    <w:rsid w:val="00D80323"/>
    <w:rsid w:val="00D806E4"/>
    <w:rsid w:val="00D807ED"/>
    <w:rsid w:val="00D816E9"/>
    <w:rsid w:val="00D818AD"/>
    <w:rsid w:val="00D81AC9"/>
    <w:rsid w:val="00D81D79"/>
    <w:rsid w:val="00D826C1"/>
    <w:rsid w:val="00D8291B"/>
    <w:rsid w:val="00D838B3"/>
    <w:rsid w:val="00D83A9C"/>
    <w:rsid w:val="00D83C65"/>
    <w:rsid w:val="00D840F6"/>
    <w:rsid w:val="00D8478E"/>
    <w:rsid w:val="00D847AD"/>
    <w:rsid w:val="00D8481C"/>
    <w:rsid w:val="00D84BDE"/>
    <w:rsid w:val="00D84E87"/>
    <w:rsid w:val="00D84EBD"/>
    <w:rsid w:val="00D85450"/>
    <w:rsid w:val="00D865E7"/>
    <w:rsid w:val="00D865F3"/>
    <w:rsid w:val="00D86A3A"/>
    <w:rsid w:val="00D86B30"/>
    <w:rsid w:val="00D86BED"/>
    <w:rsid w:val="00D86ECA"/>
    <w:rsid w:val="00D87323"/>
    <w:rsid w:val="00D8749D"/>
    <w:rsid w:val="00D87CC6"/>
    <w:rsid w:val="00D87DDF"/>
    <w:rsid w:val="00D90366"/>
    <w:rsid w:val="00D90534"/>
    <w:rsid w:val="00D907CD"/>
    <w:rsid w:val="00D90C41"/>
    <w:rsid w:val="00D90FFE"/>
    <w:rsid w:val="00D913E3"/>
    <w:rsid w:val="00D914A0"/>
    <w:rsid w:val="00D9192D"/>
    <w:rsid w:val="00D91E11"/>
    <w:rsid w:val="00D92526"/>
    <w:rsid w:val="00D92733"/>
    <w:rsid w:val="00D927D7"/>
    <w:rsid w:val="00D93303"/>
    <w:rsid w:val="00D9332F"/>
    <w:rsid w:val="00D9354F"/>
    <w:rsid w:val="00D93613"/>
    <w:rsid w:val="00D938FD"/>
    <w:rsid w:val="00D93D78"/>
    <w:rsid w:val="00D93DF6"/>
    <w:rsid w:val="00D940A5"/>
    <w:rsid w:val="00D94A4B"/>
    <w:rsid w:val="00D95718"/>
    <w:rsid w:val="00D95B73"/>
    <w:rsid w:val="00D95DE2"/>
    <w:rsid w:val="00D9605F"/>
    <w:rsid w:val="00D966A9"/>
    <w:rsid w:val="00D966B1"/>
    <w:rsid w:val="00D96855"/>
    <w:rsid w:val="00D96A39"/>
    <w:rsid w:val="00D96A96"/>
    <w:rsid w:val="00D96A9F"/>
    <w:rsid w:val="00D96D0C"/>
    <w:rsid w:val="00D96FC2"/>
    <w:rsid w:val="00D977B0"/>
    <w:rsid w:val="00D97BB7"/>
    <w:rsid w:val="00DA0308"/>
    <w:rsid w:val="00DA0963"/>
    <w:rsid w:val="00DA0C7B"/>
    <w:rsid w:val="00DA0CE8"/>
    <w:rsid w:val="00DA1196"/>
    <w:rsid w:val="00DA11A6"/>
    <w:rsid w:val="00DA1726"/>
    <w:rsid w:val="00DA19A1"/>
    <w:rsid w:val="00DA1A77"/>
    <w:rsid w:val="00DA1D71"/>
    <w:rsid w:val="00DA1F68"/>
    <w:rsid w:val="00DA2287"/>
    <w:rsid w:val="00DA2532"/>
    <w:rsid w:val="00DA2CDA"/>
    <w:rsid w:val="00DA2DF9"/>
    <w:rsid w:val="00DA3169"/>
    <w:rsid w:val="00DA3233"/>
    <w:rsid w:val="00DA3553"/>
    <w:rsid w:val="00DA39A6"/>
    <w:rsid w:val="00DA3C31"/>
    <w:rsid w:val="00DA415A"/>
    <w:rsid w:val="00DA4168"/>
    <w:rsid w:val="00DA4727"/>
    <w:rsid w:val="00DA51BE"/>
    <w:rsid w:val="00DA5412"/>
    <w:rsid w:val="00DA5826"/>
    <w:rsid w:val="00DA5917"/>
    <w:rsid w:val="00DA635F"/>
    <w:rsid w:val="00DA669B"/>
    <w:rsid w:val="00DA66D9"/>
    <w:rsid w:val="00DA6E78"/>
    <w:rsid w:val="00DA75B7"/>
    <w:rsid w:val="00DA77D6"/>
    <w:rsid w:val="00DA7849"/>
    <w:rsid w:val="00DA7928"/>
    <w:rsid w:val="00DA7B4F"/>
    <w:rsid w:val="00DA7C52"/>
    <w:rsid w:val="00DA7E7E"/>
    <w:rsid w:val="00DA7ED7"/>
    <w:rsid w:val="00DB0116"/>
    <w:rsid w:val="00DB030C"/>
    <w:rsid w:val="00DB076D"/>
    <w:rsid w:val="00DB0839"/>
    <w:rsid w:val="00DB2111"/>
    <w:rsid w:val="00DB254F"/>
    <w:rsid w:val="00DB2BC2"/>
    <w:rsid w:val="00DB3036"/>
    <w:rsid w:val="00DB364E"/>
    <w:rsid w:val="00DB38DC"/>
    <w:rsid w:val="00DB39B3"/>
    <w:rsid w:val="00DB4131"/>
    <w:rsid w:val="00DB4A4B"/>
    <w:rsid w:val="00DB57C6"/>
    <w:rsid w:val="00DB5CBD"/>
    <w:rsid w:val="00DB5D63"/>
    <w:rsid w:val="00DB5DC0"/>
    <w:rsid w:val="00DB6734"/>
    <w:rsid w:val="00DB68D6"/>
    <w:rsid w:val="00DB69F6"/>
    <w:rsid w:val="00DB6BF6"/>
    <w:rsid w:val="00DB6CB3"/>
    <w:rsid w:val="00DB6CDC"/>
    <w:rsid w:val="00DB6F94"/>
    <w:rsid w:val="00DB70F9"/>
    <w:rsid w:val="00DB71DC"/>
    <w:rsid w:val="00DB76C2"/>
    <w:rsid w:val="00DB793A"/>
    <w:rsid w:val="00DB7B6D"/>
    <w:rsid w:val="00DC0375"/>
    <w:rsid w:val="00DC0A15"/>
    <w:rsid w:val="00DC0B09"/>
    <w:rsid w:val="00DC0BB6"/>
    <w:rsid w:val="00DC0E92"/>
    <w:rsid w:val="00DC0F72"/>
    <w:rsid w:val="00DC2477"/>
    <w:rsid w:val="00DC24B6"/>
    <w:rsid w:val="00DC261A"/>
    <w:rsid w:val="00DC28E4"/>
    <w:rsid w:val="00DC3732"/>
    <w:rsid w:val="00DC47EF"/>
    <w:rsid w:val="00DC4A63"/>
    <w:rsid w:val="00DC50B9"/>
    <w:rsid w:val="00DC5651"/>
    <w:rsid w:val="00DC6017"/>
    <w:rsid w:val="00DC60B4"/>
    <w:rsid w:val="00DC613B"/>
    <w:rsid w:val="00DC621C"/>
    <w:rsid w:val="00DC63F0"/>
    <w:rsid w:val="00DC64DA"/>
    <w:rsid w:val="00DC6B0F"/>
    <w:rsid w:val="00DC6DAA"/>
    <w:rsid w:val="00DC75EB"/>
    <w:rsid w:val="00DC7860"/>
    <w:rsid w:val="00DC7CDB"/>
    <w:rsid w:val="00DC7D0D"/>
    <w:rsid w:val="00DD06B8"/>
    <w:rsid w:val="00DD07FE"/>
    <w:rsid w:val="00DD0A7B"/>
    <w:rsid w:val="00DD158A"/>
    <w:rsid w:val="00DD1A0D"/>
    <w:rsid w:val="00DD1D3A"/>
    <w:rsid w:val="00DD1F6C"/>
    <w:rsid w:val="00DD252D"/>
    <w:rsid w:val="00DD26AF"/>
    <w:rsid w:val="00DD2744"/>
    <w:rsid w:val="00DD27A6"/>
    <w:rsid w:val="00DD2927"/>
    <w:rsid w:val="00DD2F84"/>
    <w:rsid w:val="00DD3189"/>
    <w:rsid w:val="00DD36B2"/>
    <w:rsid w:val="00DD3853"/>
    <w:rsid w:val="00DD3F21"/>
    <w:rsid w:val="00DD4096"/>
    <w:rsid w:val="00DD4375"/>
    <w:rsid w:val="00DD48FF"/>
    <w:rsid w:val="00DD4C99"/>
    <w:rsid w:val="00DD53CA"/>
    <w:rsid w:val="00DD5419"/>
    <w:rsid w:val="00DD5CC8"/>
    <w:rsid w:val="00DD6242"/>
    <w:rsid w:val="00DD69D4"/>
    <w:rsid w:val="00DD75EB"/>
    <w:rsid w:val="00DE0158"/>
    <w:rsid w:val="00DE0331"/>
    <w:rsid w:val="00DE0666"/>
    <w:rsid w:val="00DE12D5"/>
    <w:rsid w:val="00DE182D"/>
    <w:rsid w:val="00DE1D43"/>
    <w:rsid w:val="00DE26AE"/>
    <w:rsid w:val="00DE26DC"/>
    <w:rsid w:val="00DE27CB"/>
    <w:rsid w:val="00DE27DB"/>
    <w:rsid w:val="00DE2FAD"/>
    <w:rsid w:val="00DE3231"/>
    <w:rsid w:val="00DE3267"/>
    <w:rsid w:val="00DE3552"/>
    <w:rsid w:val="00DE35B3"/>
    <w:rsid w:val="00DE36DC"/>
    <w:rsid w:val="00DE391C"/>
    <w:rsid w:val="00DE3998"/>
    <w:rsid w:val="00DE39F6"/>
    <w:rsid w:val="00DE3B2D"/>
    <w:rsid w:val="00DE3CBA"/>
    <w:rsid w:val="00DE4763"/>
    <w:rsid w:val="00DE4BFD"/>
    <w:rsid w:val="00DE4DEC"/>
    <w:rsid w:val="00DE4F9B"/>
    <w:rsid w:val="00DE5488"/>
    <w:rsid w:val="00DE570E"/>
    <w:rsid w:val="00DE66DD"/>
    <w:rsid w:val="00DE67DF"/>
    <w:rsid w:val="00DE7369"/>
    <w:rsid w:val="00DE7D07"/>
    <w:rsid w:val="00DE7D48"/>
    <w:rsid w:val="00DF022D"/>
    <w:rsid w:val="00DF04C0"/>
    <w:rsid w:val="00DF0531"/>
    <w:rsid w:val="00DF0593"/>
    <w:rsid w:val="00DF0BCA"/>
    <w:rsid w:val="00DF0DEA"/>
    <w:rsid w:val="00DF15BF"/>
    <w:rsid w:val="00DF16ED"/>
    <w:rsid w:val="00DF1D0D"/>
    <w:rsid w:val="00DF2242"/>
    <w:rsid w:val="00DF2B17"/>
    <w:rsid w:val="00DF2C73"/>
    <w:rsid w:val="00DF3201"/>
    <w:rsid w:val="00DF3A15"/>
    <w:rsid w:val="00DF3C9C"/>
    <w:rsid w:val="00DF3DB1"/>
    <w:rsid w:val="00DF3DBF"/>
    <w:rsid w:val="00DF4531"/>
    <w:rsid w:val="00DF5209"/>
    <w:rsid w:val="00DF53AE"/>
    <w:rsid w:val="00DF54C1"/>
    <w:rsid w:val="00DF54D0"/>
    <w:rsid w:val="00DF5C4B"/>
    <w:rsid w:val="00DF5C8A"/>
    <w:rsid w:val="00DF5C96"/>
    <w:rsid w:val="00DF5E95"/>
    <w:rsid w:val="00DF64FF"/>
    <w:rsid w:val="00DF7BF0"/>
    <w:rsid w:val="00DF7DFD"/>
    <w:rsid w:val="00DF7EB6"/>
    <w:rsid w:val="00E002F0"/>
    <w:rsid w:val="00E00A53"/>
    <w:rsid w:val="00E00B4B"/>
    <w:rsid w:val="00E00CD6"/>
    <w:rsid w:val="00E00DFF"/>
    <w:rsid w:val="00E00FE2"/>
    <w:rsid w:val="00E01180"/>
    <w:rsid w:val="00E01521"/>
    <w:rsid w:val="00E01A74"/>
    <w:rsid w:val="00E01A90"/>
    <w:rsid w:val="00E01BF5"/>
    <w:rsid w:val="00E0210D"/>
    <w:rsid w:val="00E024D3"/>
    <w:rsid w:val="00E02609"/>
    <w:rsid w:val="00E0261B"/>
    <w:rsid w:val="00E026E5"/>
    <w:rsid w:val="00E02812"/>
    <w:rsid w:val="00E02C0B"/>
    <w:rsid w:val="00E03170"/>
    <w:rsid w:val="00E032AA"/>
    <w:rsid w:val="00E036CC"/>
    <w:rsid w:val="00E037CD"/>
    <w:rsid w:val="00E04EB9"/>
    <w:rsid w:val="00E05371"/>
    <w:rsid w:val="00E05453"/>
    <w:rsid w:val="00E0565B"/>
    <w:rsid w:val="00E058E7"/>
    <w:rsid w:val="00E061BE"/>
    <w:rsid w:val="00E06509"/>
    <w:rsid w:val="00E06591"/>
    <w:rsid w:val="00E06876"/>
    <w:rsid w:val="00E0687F"/>
    <w:rsid w:val="00E06A6B"/>
    <w:rsid w:val="00E06E48"/>
    <w:rsid w:val="00E07C8B"/>
    <w:rsid w:val="00E07EBC"/>
    <w:rsid w:val="00E1003A"/>
    <w:rsid w:val="00E10521"/>
    <w:rsid w:val="00E107F9"/>
    <w:rsid w:val="00E122C7"/>
    <w:rsid w:val="00E124DB"/>
    <w:rsid w:val="00E125E2"/>
    <w:rsid w:val="00E12E75"/>
    <w:rsid w:val="00E12E97"/>
    <w:rsid w:val="00E13198"/>
    <w:rsid w:val="00E13272"/>
    <w:rsid w:val="00E13424"/>
    <w:rsid w:val="00E139B6"/>
    <w:rsid w:val="00E13B99"/>
    <w:rsid w:val="00E13BF8"/>
    <w:rsid w:val="00E149C2"/>
    <w:rsid w:val="00E1507A"/>
    <w:rsid w:val="00E1581F"/>
    <w:rsid w:val="00E15DB3"/>
    <w:rsid w:val="00E16129"/>
    <w:rsid w:val="00E16533"/>
    <w:rsid w:val="00E165B7"/>
    <w:rsid w:val="00E1684E"/>
    <w:rsid w:val="00E168D0"/>
    <w:rsid w:val="00E16E35"/>
    <w:rsid w:val="00E1726B"/>
    <w:rsid w:val="00E1771E"/>
    <w:rsid w:val="00E1775C"/>
    <w:rsid w:val="00E179B3"/>
    <w:rsid w:val="00E17DA1"/>
    <w:rsid w:val="00E203FE"/>
    <w:rsid w:val="00E2099E"/>
    <w:rsid w:val="00E20ED4"/>
    <w:rsid w:val="00E21240"/>
    <w:rsid w:val="00E2141D"/>
    <w:rsid w:val="00E22068"/>
    <w:rsid w:val="00E22245"/>
    <w:rsid w:val="00E222DF"/>
    <w:rsid w:val="00E2296C"/>
    <w:rsid w:val="00E22ABE"/>
    <w:rsid w:val="00E22E97"/>
    <w:rsid w:val="00E23343"/>
    <w:rsid w:val="00E23626"/>
    <w:rsid w:val="00E23884"/>
    <w:rsid w:val="00E23E08"/>
    <w:rsid w:val="00E2465F"/>
    <w:rsid w:val="00E246E7"/>
    <w:rsid w:val="00E2479F"/>
    <w:rsid w:val="00E24B33"/>
    <w:rsid w:val="00E24E1E"/>
    <w:rsid w:val="00E25BCB"/>
    <w:rsid w:val="00E25D26"/>
    <w:rsid w:val="00E26451"/>
    <w:rsid w:val="00E264B9"/>
    <w:rsid w:val="00E2657D"/>
    <w:rsid w:val="00E26879"/>
    <w:rsid w:val="00E2702C"/>
    <w:rsid w:val="00E2781B"/>
    <w:rsid w:val="00E27932"/>
    <w:rsid w:val="00E27D22"/>
    <w:rsid w:val="00E302C1"/>
    <w:rsid w:val="00E30D4D"/>
    <w:rsid w:val="00E3158A"/>
    <w:rsid w:val="00E3196D"/>
    <w:rsid w:val="00E3234E"/>
    <w:rsid w:val="00E3235F"/>
    <w:rsid w:val="00E32535"/>
    <w:rsid w:val="00E32571"/>
    <w:rsid w:val="00E3292A"/>
    <w:rsid w:val="00E330D6"/>
    <w:rsid w:val="00E33477"/>
    <w:rsid w:val="00E3348D"/>
    <w:rsid w:val="00E3356C"/>
    <w:rsid w:val="00E33583"/>
    <w:rsid w:val="00E33A39"/>
    <w:rsid w:val="00E33C38"/>
    <w:rsid w:val="00E33E0D"/>
    <w:rsid w:val="00E33F05"/>
    <w:rsid w:val="00E34757"/>
    <w:rsid w:val="00E3488B"/>
    <w:rsid w:val="00E349B0"/>
    <w:rsid w:val="00E34A12"/>
    <w:rsid w:val="00E34D22"/>
    <w:rsid w:val="00E3564D"/>
    <w:rsid w:val="00E35B55"/>
    <w:rsid w:val="00E35E0F"/>
    <w:rsid w:val="00E36183"/>
    <w:rsid w:val="00E36406"/>
    <w:rsid w:val="00E3701B"/>
    <w:rsid w:val="00E375DB"/>
    <w:rsid w:val="00E40688"/>
    <w:rsid w:val="00E408E6"/>
    <w:rsid w:val="00E40917"/>
    <w:rsid w:val="00E40F31"/>
    <w:rsid w:val="00E40FB1"/>
    <w:rsid w:val="00E4102F"/>
    <w:rsid w:val="00E413B7"/>
    <w:rsid w:val="00E414E2"/>
    <w:rsid w:val="00E41651"/>
    <w:rsid w:val="00E41C6B"/>
    <w:rsid w:val="00E41E4D"/>
    <w:rsid w:val="00E421DE"/>
    <w:rsid w:val="00E42750"/>
    <w:rsid w:val="00E428C8"/>
    <w:rsid w:val="00E432B7"/>
    <w:rsid w:val="00E435A1"/>
    <w:rsid w:val="00E4360F"/>
    <w:rsid w:val="00E43EC3"/>
    <w:rsid w:val="00E44321"/>
    <w:rsid w:val="00E44990"/>
    <w:rsid w:val="00E44A40"/>
    <w:rsid w:val="00E44DD9"/>
    <w:rsid w:val="00E45090"/>
    <w:rsid w:val="00E45380"/>
    <w:rsid w:val="00E454BB"/>
    <w:rsid w:val="00E4589D"/>
    <w:rsid w:val="00E458EC"/>
    <w:rsid w:val="00E45980"/>
    <w:rsid w:val="00E45B62"/>
    <w:rsid w:val="00E463B5"/>
    <w:rsid w:val="00E46C63"/>
    <w:rsid w:val="00E46CF0"/>
    <w:rsid w:val="00E47793"/>
    <w:rsid w:val="00E47885"/>
    <w:rsid w:val="00E50281"/>
    <w:rsid w:val="00E5087E"/>
    <w:rsid w:val="00E50ED8"/>
    <w:rsid w:val="00E51173"/>
    <w:rsid w:val="00E511FE"/>
    <w:rsid w:val="00E51985"/>
    <w:rsid w:val="00E52B1A"/>
    <w:rsid w:val="00E53379"/>
    <w:rsid w:val="00E537A3"/>
    <w:rsid w:val="00E538A1"/>
    <w:rsid w:val="00E54280"/>
    <w:rsid w:val="00E55C05"/>
    <w:rsid w:val="00E55DE9"/>
    <w:rsid w:val="00E55ED3"/>
    <w:rsid w:val="00E56017"/>
    <w:rsid w:val="00E564BF"/>
    <w:rsid w:val="00E56913"/>
    <w:rsid w:val="00E56A62"/>
    <w:rsid w:val="00E56C2F"/>
    <w:rsid w:val="00E56C73"/>
    <w:rsid w:val="00E579DF"/>
    <w:rsid w:val="00E57AC6"/>
    <w:rsid w:val="00E57FC7"/>
    <w:rsid w:val="00E6011A"/>
    <w:rsid w:val="00E6080C"/>
    <w:rsid w:val="00E609F6"/>
    <w:rsid w:val="00E60AF4"/>
    <w:rsid w:val="00E60D6B"/>
    <w:rsid w:val="00E610D0"/>
    <w:rsid w:val="00E614E3"/>
    <w:rsid w:val="00E615A3"/>
    <w:rsid w:val="00E61D7F"/>
    <w:rsid w:val="00E61E6A"/>
    <w:rsid w:val="00E61E9E"/>
    <w:rsid w:val="00E62339"/>
    <w:rsid w:val="00E6258A"/>
    <w:rsid w:val="00E625FD"/>
    <w:rsid w:val="00E6265F"/>
    <w:rsid w:val="00E62E2C"/>
    <w:rsid w:val="00E62E96"/>
    <w:rsid w:val="00E63B01"/>
    <w:rsid w:val="00E63F58"/>
    <w:rsid w:val="00E64161"/>
    <w:rsid w:val="00E64168"/>
    <w:rsid w:val="00E641F6"/>
    <w:rsid w:val="00E643A1"/>
    <w:rsid w:val="00E64607"/>
    <w:rsid w:val="00E6465C"/>
    <w:rsid w:val="00E65106"/>
    <w:rsid w:val="00E651BD"/>
    <w:rsid w:val="00E6551F"/>
    <w:rsid w:val="00E65541"/>
    <w:rsid w:val="00E65C03"/>
    <w:rsid w:val="00E6620B"/>
    <w:rsid w:val="00E663FE"/>
    <w:rsid w:val="00E66883"/>
    <w:rsid w:val="00E66CAD"/>
    <w:rsid w:val="00E67738"/>
    <w:rsid w:val="00E67AEA"/>
    <w:rsid w:val="00E70579"/>
    <w:rsid w:val="00E705B0"/>
    <w:rsid w:val="00E70A9A"/>
    <w:rsid w:val="00E714CC"/>
    <w:rsid w:val="00E719F0"/>
    <w:rsid w:val="00E72424"/>
    <w:rsid w:val="00E731D5"/>
    <w:rsid w:val="00E73200"/>
    <w:rsid w:val="00E735D4"/>
    <w:rsid w:val="00E736B3"/>
    <w:rsid w:val="00E741F4"/>
    <w:rsid w:val="00E7446E"/>
    <w:rsid w:val="00E745DC"/>
    <w:rsid w:val="00E74967"/>
    <w:rsid w:val="00E749E2"/>
    <w:rsid w:val="00E74A3C"/>
    <w:rsid w:val="00E74DED"/>
    <w:rsid w:val="00E75E8A"/>
    <w:rsid w:val="00E75F26"/>
    <w:rsid w:val="00E7690A"/>
    <w:rsid w:val="00E7718B"/>
    <w:rsid w:val="00E77990"/>
    <w:rsid w:val="00E8003C"/>
    <w:rsid w:val="00E80D81"/>
    <w:rsid w:val="00E80DD9"/>
    <w:rsid w:val="00E8107E"/>
    <w:rsid w:val="00E81267"/>
    <w:rsid w:val="00E813C0"/>
    <w:rsid w:val="00E81679"/>
    <w:rsid w:val="00E81C9F"/>
    <w:rsid w:val="00E81DE7"/>
    <w:rsid w:val="00E8226A"/>
    <w:rsid w:val="00E82425"/>
    <w:rsid w:val="00E824FE"/>
    <w:rsid w:val="00E827C2"/>
    <w:rsid w:val="00E829AC"/>
    <w:rsid w:val="00E82E82"/>
    <w:rsid w:val="00E8308B"/>
    <w:rsid w:val="00E831B3"/>
    <w:rsid w:val="00E83895"/>
    <w:rsid w:val="00E83B77"/>
    <w:rsid w:val="00E83BD0"/>
    <w:rsid w:val="00E83D82"/>
    <w:rsid w:val="00E83F6C"/>
    <w:rsid w:val="00E84227"/>
    <w:rsid w:val="00E8426F"/>
    <w:rsid w:val="00E84642"/>
    <w:rsid w:val="00E84648"/>
    <w:rsid w:val="00E8478A"/>
    <w:rsid w:val="00E8492B"/>
    <w:rsid w:val="00E84A31"/>
    <w:rsid w:val="00E854B4"/>
    <w:rsid w:val="00E85546"/>
    <w:rsid w:val="00E859A8"/>
    <w:rsid w:val="00E85B08"/>
    <w:rsid w:val="00E85E07"/>
    <w:rsid w:val="00E86370"/>
    <w:rsid w:val="00E8671F"/>
    <w:rsid w:val="00E86B12"/>
    <w:rsid w:val="00E86CA1"/>
    <w:rsid w:val="00E86E8D"/>
    <w:rsid w:val="00E87F47"/>
    <w:rsid w:val="00E87F9F"/>
    <w:rsid w:val="00E87FDC"/>
    <w:rsid w:val="00E9022E"/>
    <w:rsid w:val="00E90644"/>
    <w:rsid w:val="00E90FA4"/>
    <w:rsid w:val="00E91327"/>
    <w:rsid w:val="00E9141F"/>
    <w:rsid w:val="00E91571"/>
    <w:rsid w:val="00E923C6"/>
    <w:rsid w:val="00E92471"/>
    <w:rsid w:val="00E92596"/>
    <w:rsid w:val="00E92744"/>
    <w:rsid w:val="00E934FB"/>
    <w:rsid w:val="00E93502"/>
    <w:rsid w:val="00E935D2"/>
    <w:rsid w:val="00E938B7"/>
    <w:rsid w:val="00E94291"/>
    <w:rsid w:val="00E9463F"/>
    <w:rsid w:val="00E94660"/>
    <w:rsid w:val="00E9500B"/>
    <w:rsid w:val="00E95D7F"/>
    <w:rsid w:val="00E95E67"/>
    <w:rsid w:val="00E9618A"/>
    <w:rsid w:val="00E96585"/>
    <w:rsid w:val="00E9683B"/>
    <w:rsid w:val="00E976B4"/>
    <w:rsid w:val="00E97A96"/>
    <w:rsid w:val="00EA04E4"/>
    <w:rsid w:val="00EA05A3"/>
    <w:rsid w:val="00EA07CB"/>
    <w:rsid w:val="00EA0845"/>
    <w:rsid w:val="00EA0971"/>
    <w:rsid w:val="00EA0F1E"/>
    <w:rsid w:val="00EA0F6F"/>
    <w:rsid w:val="00EA138E"/>
    <w:rsid w:val="00EA16B7"/>
    <w:rsid w:val="00EA172D"/>
    <w:rsid w:val="00EA2844"/>
    <w:rsid w:val="00EA2864"/>
    <w:rsid w:val="00EA2C51"/>
    <w:rsid w:val="00EA2CD6"/>
    <w:rsid w:val="00EA2EDB"/>
    <w:rsid w:val="00EA3B6F"/>
    <w:rsid w:val="00EA3CD4"/>
    <w:rsid w:val="00EA3E98"/>
    <w:rsid w:val="00EA43CC"/>
    <w:rsid w:val="00EA45EE"/>
    <w:rsid w:val="00EA47E7"/>
    <w:rsid w:val="00EA4BD0"/>
    <w:rsid w:val="00EA4E21"/>
    <w:rsid w:val="00EA4EF9"/>
    <w:rsid w:val="00EA4FD9"/>
    <w:rsid w:val="00EA503D"/>
    <w:rsid w:val="00EA52B2"/>
    <w:rsid w:val="00EA558B"/>
    <w:rsid w:val="00EA583A"/>
    <w:rsid w:val="00EA5B7F"/>
    <w:rsid w:val="00EA6269"/>
    <w:rsid w:val="00EA6376"/>
    <w:rsid w:val="00EA6546"/>
    <w:rsid w:val="00EA6C3C"/>
    <w:rsid w:val="00EA6C43"/>
    <w:rsid w:val="00EA6D47"/>
    <w:rsid w:val="00EA791B"/>
    <w:rsid w:val="00EA7B89"/>
    <w:rsid w:val="00EA7BC8"/>
    <w:rsid w:val="00EB0305"/>
    <w:rsid w:val="00EB0569"/>
    <w:rsid w:val="00EB0676"/>
    <w:rsid w:val="00EB0CE0"/>
    <w:rsid w:val="00EB0E1E"/>
    <w:rsid w:val="00EB1C26"/>
    <w:rsid w:val="00EB21DA"/>
    <w:rsid w:val="00EB2714"/>
    <w:rsid w:val="00EB2C0F"/>
    <w:rsid w:val="00EB2F4B"/>
    <w:rsid w:val="00EB32EF"/>
    <w:rsid w:val="00EB3391"/>
    <w:rsid w:val="00EB34B1"/>
    <w:rsid w:val="00EB36B5"/>
    <w:rsid w:val="00EB377D"/>
    <w:rsid w:val="00EB391D"/>
    <w:rsid w:val="00EB3A29"/>
    <w:rsid w:val="00EB3B10"/>
    <w:rsid w:val="00EB3B29"/>
    <w:rsid w:val="00EB40E3"/>
    <w:rsid w:val="00EB4497"/>
    <w:rsid w:val="00EB4607"/>
    <w:rsid w:val="00EB50CD"/>
    <w:rsid w:val="00EB52A5"/>
    <w:rsid w:val="00EB53D6"/>
    <w:rsid w:val="00EB54E2"/>
    <w:rsid w:val="00EB597D"/>
    <w:rsid w:val="00EB5E3E"/>
    <w:rsid w:val="00EB6361"/>
    <w:rsid w:val="00EB6402"/>
    <w:rsid w:val="00EB6ED0"/>
    <w:rsid w:val="00EB7A2E"/>
    <w:rsid w:val="00EC007D"/>
    <w:rsid w:val="00EC015B"/>
    <w:rsid w:val="00EC0246"/>
    <w:rsid w:val="00EC0B08"/>
    <w:rsid w:val="00EC0B61"/>
    <w:rsid w:val="00EC0ED9"/>
    <w:rsid w:val="00EC1376"/>
    <w:rsid w:val="00EC157E"/>
    <w:rsid w:val="00EC16C4"/>
    <w:rsid w:val="00EC196C"/>
    <w:rsid w:val="00EC1AB2"/>
    <w:rsid w:val="00EC1D09"/>
    <w:rsid w:val="00EC2A85"/>
    <w:rsid w:val="00EC2F4E"/>
    <w:rsid w:val="00EC32B6"/>
    <w:rsid w:val="00EC34C7"/>
    <w:rsid w:val="00EC3560"/>
    <w:rsid w:val="00EC364E"/>
    <w:rsid w:val="00EC4069"/>
    <w:rsid w:val="00EC464B"/>
    <w:rsid w:val="00EC488B"/>
    <w:rsid w:val="00EC48BB"/>
    <w:rsid w:val="00EC4B82"/>
    <w:rsid w:val="00EC4B8A"/>
    <w:rsid w:val="00EC52B7"/>
    <w:rsid w:val="00EC5919"/>
    <w:rsid w:val="00EC5F90"/>
    <w:rsid w:val="00EC626C"/>
    <w:rsid w:val="00EC661D"/>
    <w:rsid w:val="00EC747B"/>
    <w:rsid w:val="00EC7601"/>
    <w:rsid w:val="00EC7737"/>
    <w:rsid w:val="00EC78F2"/>
    <w:rsid w:val="00EC7BCC"/>
    <w:rsid w:val="00ED0424"/>
    <w:rsid w:val="00ED0850"/>
    <w:rsid w:val="00ED0C18"/>
    <w:rsid w:val="00ED134A"/>
    <w:rsid w:val="00ED16F0"/>
    <w:rsid w:val="00ED17F8"/>
    <w:rsid w:val="00ED18E9"/>
    <w:rsid w:val="00ED1BB6"/>
    <w:rsid w:val="00ED2178"/>
    <w:rsid w:val="00ED2579"/>
    <w:rsid w:val="00ED270C"/>
    <w:rsid w:val="00ED2768"/>
    <w:rsid w:val="00ED2A34"/>
    <w:rsid w:val="00ED3160"/>
    <w:rsid w:val="00ED3883"/>
    <w:rsid w:val="00ED3AFF"/>
    <w:rsid w:val="00ED40A2"/>
    <w:rsid w:val="00ED41EA"/>
    <w:rsid w:val="00ED4F27"/>
    <w:rsid w:val="00ED557F"/>
    <w:rsid w:val="00ED5B0F"/>
    <w:rsid w:val="00ED6131"/>
    <w:rsid w:val="00ED688D"/>
    <w:rsid w:val="00ED6E12"/>
    <w:rsid w:val="00ED7295"/>
    <w:rsid w:val="00ED7310"/>
    <w:rsid w:val="00ED7381"/>
    <w:rsid w:val="00ED77F6"/>
    <w:rsid w:val="00ED7AF5"/>
    <w:rsid w:val="00ED7D1B"/>
    <w:rsid w:val="00ED7D5C"/>
    <w:rsid w:val="00ED7EDF"/>
    <w:rsid w:val="00ED7F41"/>
    <w:rsid w:val="00EE0395"/>
    <w:rsid w:val="00EE0EB3"/>
    <w:rsid w:val="00EE0F38"/>
    <w:rsid w:val="00EE1CEE"/>
    <w:rsid w:val="00EE1E89"/>
    <w:rsid w:val="00EE30FA"/>
    <w:rsid w:val="00EE3124"/>
    <w:rsid w:val="00EE3511"/>
    <w:rsid w:val="00EE3573"/>
    <w:rsid w:val="00EE3574"/>
    <w:rsid w:val="00EE37F9"/>
    <w:rsid w:val="00EE3897"/>
    <w:rsid w:val="00EE3EB5"/>
    <w:rsid w:val="00EE4590"/>
    <w:rsid w:val="00EE4C65"/>
    <w:rsid w:val="00EE4CBB"/>
    <w:rsid w:val="00EE5034"/>
    <w:rsid w:val="00EE55E8"/>
    <w:rsid w:val="00EE57FD"/>
    <w:rsid w:val="00EE5859"/>
    <w:rsid w:val="00EE61AF"/>
    <w:rsid w:val="00EE65F1"/>
    <w:rsid w:val="00EE660B"/>
    <w:rsid w:val="00EE7641"/>
    <w:rsid w:val="00EE780C"/>
    <w:rsid w:val="00EE7832"/>
    <w:rsid w:val="00EE7AF4"/>
    <w:rsid w:val="00EE7B09"/>
    <w:rsid w:val="00EE7BE9"/>
    <w:rsid w:val="00EE7E8D"/>
    <w:rsid w:val="00EF07A4"/>
    <w:rsid w:val="00EF0A88"/>
    <w:rsid w:val="00EF0BD0"/>
    <w:rsid w:val="00EF0E9B"/>
    <w:rsid w:val="00EF20C7"/>
    <w:rsid w:val="00EF2133"/>
    <w:rsid w:val="00EF254F"/>
    <w:rsid w:val="00EF2703"/>
    <w:rsid w:val="00EF2D01"/>
    <w:rsid w:val="00EF320D"/>
    <w:rsid w:val="00EF32D2"/>
    <w:rsid w:val="00EF3792"/>
    <w:rsid w:val="00EF4234"/>
    <w:rsid w:val="00EF4CBA"/>
    <w:rsid w:val="00EF4E86"/>
    <w:rsid w:val="00EF51F8"/>
    <w:rsid w:val="00EF531A"/>
    <w:rsid w:val="00EF563A"/>
    <w:rsid w:val="00EF5E8F"/>
    <w:rsid w:val="00EF635F"/>
    <w:rsid w:val="00EF772F"/>
    <w:rsid w:val="00EF773A"/>
    <w:rsid w:val="00EF78D6"/>
    <w:rsid w:val="00F00061"/>
    <w:rsid w:val="00F00338"/>
    <w:rsid w:val="00F00A17"/>
    <w:rsid w:val="00F00D18"/>
    <w:rsid w:val="00F00E73"/>
    <w:rsid w:val="00F010EF"/>
    <w:rsid w:val="00F01270"/>
    <w:rsid w:val="00F01354"/>
    <w:rsid w:val="00F0178D"/>
    <w:rsid w:val="00F01C53"/>
    <w:rsid w:val="00F02116"/>
    <w:rsid w:val="00F02D92"/>
    <w:rsid w:val="00F02E89"/>
    <w:rsid w:val="00F03509"/>
    <w:rsid w:val="00F037A7"/>
    <w:rsid w:val="00F04098"/>
    <w:rsid w:val="00F04D1E"/>
    <w:rsid w:val="00F050BB"/>
    <w:rsid w:val="00F054F4"/>
    <w:rsid w:val="00F05991"/>
    <w:rsid w:val="00F05F0D"/>
    <w:rsid w:val="00F061F0"/>
    <w:rsid w:val="00F06960"/>
    <w:rsid w:val="00F074F6"/>
    <w:rsid w:val="00F079B9"/>
    <w:rsid w:val="00F07EF6"/>
    <w:rsid w:val="00F07F4A"/>
    <w:rsid w:val="00F10864"/>
    <w:rsid w:val="00F11125"/>
    <w:rsid w:val="00F111D7"/>
    <w:rsid w:val="00F11314"/>
    <w:rsid w:val="00F11987"/>
    <w:rsid w:val="00F121EB"/>
    <w:rsid w:val="00F127F6"/>
    <w:rsid w:val="00F12DBB"/>
    <w:rsid w:val="00F13219"/>
    <w:rsid w:val="00F13C44"/>
    <w:rsid w:val="00F13FEF"/>
    <w:rsid w:val="00F14349"/>
    <w:rsid w:val="00F143A2"/>
    <w:rsid w:val="00F144E5"/>
    <w:rsid w:val="00F148EF"/>
    <w:rsid w:val="00F14A43"/>
    <w:rsid w:val="00F14FDA"/>
    <w:rsid w:val="00F156FC"/>
    <w:rsid w:val="00F15D15"/>
    <w:rsid w:val="00F16081"/>
    <w:rsid w:val="00F16094"/>
    <w:rsid w:val="00F165C4"/>
    <w:rsid w:val="00F169A4"/>
    <w:rsid w:val="00F16CCD"/>
    <w:rsid w:val="00F16DD8"/>
    <w:rsid w:val="00F17470"/>
    <w:rsid w:val="00F17977"/>
    <w:rsid w:val="00F17DDA"/>
    <w:rsid w:val="00F17E54"/>
    <w:rsid w:val="00F17E5F"/>
    <w:rsid w:val="00F20266"/>
    <w:rsid w:val="00F20482"/>
    <w:rsid w:val="00F2056C"/>
    <w:rsid w:val="00F205DE"/>
    <w:rsid w:val="00F21AC0"/>
    <w:rsid w:val="00F21E53"/>
    <w:rsid w:val="00F220D5"/>
    <w:rsid w:val="00F2297D"/>
    <w:rsid w:val="00F22A1B"/>
    <w:rsid w:val="00F22B0B"/>
    <w:rsid w:val="00F22C5C"/>
    <w:rsid w:val="00F23007"/>
    <w:rsid w:val="00F233AE"/>
    <w:rsid w:val="00F234CA"/>
    <w:rsid w:val="00F236CF"/>
    <w:rsid w:val="00F23712"/>
    <w:rsid w:val="00F2380A"/>
    <w:rsid w:val="00F23853"/>
    <w:rsid w:val="00F23882"/>
    <w:rsid w:val="00F23F4C"/>
    <w:rsid w:val="00F24646"/>
    <w:rsid w:val="00F257FB"/>
    <w:rsid w:val="00F2590D"/>
    <w:rsid w:val="00F25BCE"/>
    <w:rsid w:val="00F2624A"/>
    <w:rsid w:val="00F26259"/>
    <w:rsid w:val="00F26BDB"/>
    <w:rsid w:val="00F26BFB"/>
    <w:rsid w:val="00F26DEF"/>
    <w:rsid w:val="00F26F71"/>
    <w:rsid w:val="00F27223"/>
    <w:rsid w:val="00F27419"/>
    <w:rsid w:val="00F27DDA"/>
    <w:rsid w:val="00F307AC"/>
    <w:rsid w:val="00F308AD"/>
    <w:rsid w:val="00F30FCF"/>
    <w:rsid w:val="00F31115"/>
    <w:rsid w:val="00F3125D"/>
    <w:rsid w:val="00F31A35"/>
    <w:rsid w:val="00F32044"/>
    <w:rsid w:val="00F32150"/>
    <w:rsid w:val="00F32740"/>
    <w:rsid w:val="00F327CD"/>
    <w:rsid w:val="00F32B49"/>
    <w:rsid w:val="00F32CF1"/>
    <w:rsid w:val="00F32DDA"/>
    <w:rsid w:val="00F331F2"/>
    <w:rsid w:val="00F33A02"/>
    <w:rsid w:val="00F33B46"/>
    <w:rsid w:val="00F34049"/>
    <w:rsid w:val="00F342BF"/>
    <w:rsid w:val="00F345EE"/>
    <w:rsid w:val="00F346A9"/>
    <w:rsid w:val="00F34DD0"/>
    <w:rsid w:val="00F35106"/>
    <w:rsid w:val="00F3618C"/>
    <w:rsid w:val="00F36D86"/>
    <w:rsid w:val="00F373A3"/>
    <w:rsid w:val="00F37430"/>
    <w:rsid w:val="00F3799D"/>
    <w:rsid w:val="00F37A15"/>
    <w:rsid w:val="00F37AED"/>
    <w:rsid w:val="00F37C97"/>
    <w:rsid w:val="00F401E8"/>
    <w:rsid w:val="00F405FB"/>
    <w:rsid w:val="00F40AF6"/>
    <w:rsid w:val="00F40EE0"/>
    <w:rsid w:val="00F41079"/>
    <w:rsid w:val="00F417EE"/>
    <w:rsid w:val="00F424F0"/>
    <w:rsid w:val="00F42570"/>
    <w:rsid w:val="00F42BF8"/>
    <w:rsid w:val="00F43A27"/>
    <w:rsid w:val="00F443AD"/>
    <w:rsid w:val="00F447C1"/>
    <w:rsid w:val="00F449EE"/>
    <w:rsid w:val="00F44E54"/>
    <w:rsid w:val="00F44E7E"/>
    <w:rsid w:val="00F44F8E"/>
    <w:rsid w:val="00F44FA6"/>
    <w:rsid w:val="00F45F1D"/>
    <w:rsid w:val="00F461D3"/>
    <w:rsid w:val="00F462E2"/>
    <w:rsid w:val="00F46FED"/>
    <w:rsid w:val="00F470BD"/>
    <w:rsid w:val="00F474F0"/>
    <w:rsid w:val="00F47E19"/>
    <w:rsid w:val="00F5014A"/>
    <w:rsid w:val="00F501A5"/>
    <w:rsid w:val="00F5072B"/>
    <w:rsid w:val="00F50D7E"/>
    <w:rsid w:val="00F51160"/>
    <w:rsid w:val="00F512C6"/>
    <w:rsid w:val="00F5152F"/>
    <w:rsid w:val="00F516A2"/>
    <w:rsid w:val="00F51783"/>
    <w:rsid w:val="00F51A24"/>
    <w:rsid w:val="00F521CC"/>
    <w:rsid w:val="00F5263F"/>
    <w:rsid w:val="00F52B7A"/>
    <w:rsid w:val="00F52C0F"/>
    <w:rsid w:val="00F530D5"/>
    <w:rsid w:val="00F5320C"/>
    <w:rsid w:val="00F533BB"/>
    <w:rsid w:val="00F534F4"/>
    <w:rsid w:val="00F535B7"/>
    <w:rsid w:val="00F53822"/>
    <w:rsid w:val="00F5386E"/>
    <w:rsid w:val="00F53933"/>
    <w:rsid w:val="00F53F30"/>
    <w:rsid w:val="00F54D11"/>
    <w:rsid w:val="00F55612"/>
    <w:rsid w:val="00F55D7D"/>
    <w:rsid w:val="00F55FC0"/>
    <w:rsid w:val="00F5619D"/>
    <w:rsid w:val="00F56447"/>
    <w:rsid w:val="00F5671B"/>
    <w:rsid w:val="00F56D5A"/>
    <w:rsid w:val="00F56F31"/>
    <w:rsid w:val="00F5798E"/>
    <w:rsid w:val="00F57E3F"/>
    <w:rsid w:val="00F60177"/>
    <w:rsid w:val="00F60633"/>
    <w:rsid w:val="00F6065F"/>
    <w:rsid w:val="00F619E5"/>
    <w:rsid w:val="00F61E5E"/>
    <w:rsid w:val="00F62144"/>
    <w:rsid w:val="00F62B56"/>
    <w:rsid w:val="00F62E87"/>
    <w:rsid w:val="00F62EC4"/>
    <w:rsid w:val="00F6310B"/>
    <w:rsid w:val="00F633E4"/>
    <w:rsid w:val="00F6341A"/>
    <w:rsid w:val="00F650E7"/>
    <w:rsid w:val="00F651FA"/>
    <w:rsid w:val="00F65412"/>
    <w:rsid w:val="00F65654"/>
    <w:rsid w:val="00F65C07"/>
    <w:rsid w:val="00F65CAC"/>
    <w:rsid w:val="00F66082"/>
    <w:rsid w:val="00F6665F"/>
    <w:rsid w:val="00F666D5"/>
    <w:rsid w:val="00F66731"/>
    <w:rsid w:val="00F66943"/>
    <w:rsid w:val="00F669CD"/>
    <w:rsid w:val="00F674EF"/>
    <w:rsid w:val="00F67B72"/>
    <w:rsid w:val="00F704B4"/>
    <w:rsid w:val="00F705A2"/>
    <w:rsid w:val="00F706E6"/>
    <w:rsid w:val="00F70EA5"/>
    <w:rsid w:val="00F711E0"/>
    <w:rsid w:val="00F715D6"/>
    <w:rsid w:val="00F71CD2"/>
    <w:rsid w:val="00F71D80"/>
    <w:rsid w:val="00F726EF"/>
    <w:rsid w:val="00F7289A"/>
    <w:rsid w:val="00F729D3"/>
    <w:rsid w:val="00F72B31"/>
    <w:rsid w:val="00F72B91"/>
    <w:rsid w:val="00F72C53"/>
    <w:rsid w:val="00F72F2F"/>
    <w:rsid w:val="00F73065"/>
    <w:rsid w:val="00F73296"/>
    <w:rsid w:val="00F73AC2"/>
    <w:rsid w:val="00F73FAE"/>
    <w:rsid w:val="00F7443B"/>
    <w:rsid w:val="00F7502B"/>
    <w:rsid w:val="00F750DD"/>
    <w:rsid w:val="00F752E1"/>
    <w:rsid w:val="00F75412"/>
    <w:rsid w:val="00F75713"/>
    <w:rsid w:val="00F75A72"/>
    <w:rsid w:val="00F75AFF"/>
    <w:rsid w:val="00F772DA"/>
    <w:rsid w:val="00F77318"/>
    <w:rsid w:val="00F77669"/>
    <w:rsid w:val="00F777A7"/>
    <w:rsid w:val="00F77E05"/>
    <w:rsid w:val="00F80AFA"/>
    <w:rsid w:val="00F8119C"/>
    <w:rsid w:val="00F81866"/>
    <w:rsid w:val="00F834C3"/>
    <w:rsid w:val="00F83592"/>
    <w:rsid w:val="00F8373C"/>
    <w:rsid w:val="00F8373E"/>
    <w:rsid w:val="00F8374A"/>
    <w:rsid w:val="00F8375B"/>
    <w:rsid w:val="00F83964"/>
    <w:rsid w:val="00F83A1B"/>
    <w:rsid w:val="00F83CEF"/>
    <w:rsid w:val="00F84197"/>
    <w:rsid w:val="00F84624"/>
    <w:rsid w:val="00F846E5"/>
    <w:rsid w:val="00F848ED"/>
    <w:rsid w:val="00F85442"/>
    <w:rsid w:val="00F8564F"/>
    <w:rsid w:val="00F8579D"/>
    <w:rsid w:val="00F85A90"/>
    <w:rsid w:val="00F85B94"/>
    <w:rsid w:val="00F85CFA"/>
    <w:rsid w:val="00F86115"/>
    <w:rsid w:val="00F865DB"/>
    <w:rsid w:val="00F867C9"/>
    <w:rsid w:val="00F86930"/>
    <w:rsid w:val="00F86A8B"/>
    <w:rsid w:val="00F86BEC"/>
    <w:rsid w:val="00F90168"/>
    <w:rsid w:val="00F90879"/>
    <w:rsid w:val="00F90A78"/>
    <w:rsid w:val="00F90FB3"/>
    <w:rsid w:val="00F919B3"/>
    <w:rsid w:val="00F91CB4"/>
    <w:rsid w:val="00F929B9"/>
    <w:rsid w:val="00F92B1D"/>
    <w:rsid w:val="00F92CD5"/>
    <w:rsid w:val="00F92DF7"/>
    <w:rsid w:val="00F92E70"/>
    <w:rsid w:val="00F93470"/>
    <w:rsid w:val="00F9354F"/>
    <w:rsid w:val="00F938ED"/>
    <w:rsid w:val="00F939D3"/>
    <w:rsid w:val="00F93E27"/>
    <w:rsid w:val="00F94380"/>
    <w:rsid w:val="00F94644"/>
    <w:rsid w:val="00F94648"/>
    <w:rsid w:val="00F94925"/>
    <w:rsid w:val="00F949AE"/>
    <w:rsid w:val="00F94B13"/>
    <w:rsid w:val="00F94C1A"/>
    <w:rsid w:val="00F95615"/>
    <w:rsid w:val="00F95651"/>
    <w:rsid w:val="00F9598B"/>
    <w:rsid w:val="00F95D97"/>
    <w:rsid w:val="00F960C3"/>
    <w:rsid w:val="00F962D4"/>
    <w:rsid w:val="00F966F7"/>
    <w:rsid w:val="00F97616"/>
    <w:rsid w:val="00F97723"/>
    <w:rsid w:val="00FA02A4"/>
    <w:rsid w:val="00FA039E"/>
    <w:rsid w:val="00FA0453"/>
    <w:rsid w:val="00FA05B4"/>
    <w:rsid w:val="00FA0993"/>
    <w:rsid w:val="00FA0BC7"/>
    <w:rsid w:val="00FA0E06"/>
    <w:rsid w:val="00FA10C8"/>
    <w:rsid w:val="00FA13F8"/>
    <w:rsid w:val="00FA148B"/>
    <w:rsid w:val="00FA14AF"/>
    <w:rsid w:val="00FA15A3"/>
    <w:rsid w:val="00FA1EBB"/>
    <w:rsid w:val="00FA206B"/>
    <w:rsid w:val="00FA212F"/>
    <w:rsid w:val="00FA2146"/>
    <w:rsid w:val="00FA2176"/>
    <w:rsid w:val="00FA3290"/>
    <w:rsid w:val="00FA3344"/>
    <w:rsid w:val="00FA3835"/>
    <w:rsid w:val="00FA3CAB"/>
    <w:rsid w:val="00FA3D0A"/>
    <w:rsid w:val="00FA3E23"/>
    <w:rsid w:val="00FA3F31"/>
    <w:rsid w:val="00FA3F81"/>
    <w:rsid w:val="00FA3FEC"/>
    <w:rsid w:val="00FA4086"/>
    <w:rsid w:val="00FA49C2"/>
    <w:rsid w:val="00FA5469"/>
    <w:rsid w:val="00FA5692"/>
    <w:rsid w:val="00FA6B6B"/>
    <w:rsid w:val="00FA6C3B"/>
    <w:rsid w:val="00FA6F5D"/>
    <w:rsid w:val="00FA747F"/>
    <w:rsid w:val="00FA78EF"/>
    <w:rsid w:val="00FA7A00"/>
    <w:rsid w:val="00FA7A99"/>
    <w:rsid w:val="00FB015E"/>
    <w:rsid w:val="00FB03EB"/>
    <w:rsid w:val="00FB0B13"/>
    <w:rsid w:val="00FB13B4"/>
    <w:rsid w:val="00FB1501"/>
    <w:rsid w:val="00FB1702"/>
    <w:rsid w:val="00FB1945"/>
    <w:rsid w:val="00FB1C20"/>
    <w:rsid w:val="00FB1EFE"/>
    <w:rsid w:val="00FB2A0F"/>
    <w:rsid w:val="00FB2B32"/>
    <w:rsid w:val="00FB2CF4"/>
    <w:rsid w:val="00FB2E5D"/>
    <w:rsid w:val="00FB3163"/>
    <w:rsid w:val="00FB33AF"/>
    <w:rsid w:val="00FB39A4"/>
    <w:rsid w:val="00FB3B45"/>
    <w:rsid w:val="00FB3DD4"/>
    <w:rsid w:val="00FB411E"/>
    <w:rsid w:val="00FB416A"/>
    <w:rsid w:val="00FB4396"/>
    <w:rsid w:val="00FB448D"/>
    <w:rsid w:val="00FB4685"/>
    <w:rsid w:val="00FB4B68"/>
    <w:rsid w:val="00FB51F5"/>
    <w:rsid w:val="00FB5203"/>
    <w:rsid w:val="00FB52F1"/>
    <w:rsid w:val="00FB58F1"/>
    <w:rsid w:val="00FB59DD"/>
    <w:rsid w:val="00FB59EE"/>
    <w:rsid w:val="00FB5E0E"/>
    <w:rsid w:val="00FB5FCA"/>
    <w:rsid w:val="00FB6055"/>
    <w:rsid w:val="00FB64FA"/>
    <w:rsid w:val="00FB67D1"/>
    <w:rsid w:val="00FB7165"/>
    <w:rsid w:val="00FB73FE"/>
    <w:rsid w:val="00FB78E1"/>
    <w:rsid w:val="00FB7D8A"/>
    <w:rsid w:val="00FB7DD9"/>
    <w:rsid w:val="00FC10BC"/>
    <w:rsid w:val="00FC14AF"/>
    <w:rsid w:val="00FC14DE"/>
    <w:rsid w:val="00FC1519"/>
    <w:rsid w:val="00FC16FB"/>
    <w:rsid w:val="00FC1740"/>
    <w:rsid w:val="00FC22F0"/>
    <w:rsid w:val="00FC233A"/>
    <w:rsid w:val="00FC2E72"/>
    <w:rsid w:val="00FC3812"/>
    <w:rsid w:val="00FC3B11"/>
    <w:rsid w:val="00FC3C48"/>
    <w:rsid w:val="00FC43F9"/>
    <w:rsid w:val="00FC468F"/>
    <w:rsid w:val="00FC4F16"/>
    <w:rsid w:val="00FC5087"/>
    <w:rsid w:val="00FC54A1"/>
    <w:rsid w:val="00FC5626"/>
    <w:rsid w:val="00FC5BDD"/>
    <w:rsid w:val="00FC5D48"/>
    <w:rsid w:val="00FC5DB9"/>
    <w:rsid w:val="00FC602B"/>
    <w:rsid w:val="00FC616A"/>
    <w:rsid w:val="00FC6249"/>
    <w:rsid w:val="00FC63CD"/>
    <w:rsid w:val="00FC69B8"/>
    <w:rsid w:val="00FC6B17"/>
    <w:rsid w:val="00FC7264"/>
    <w:rsid w:val="00FC72FC"/>
    <w:rsid w:val="00FC75C0"/>
    <w:rsid w:val="00FC7707"/>
    <w:rsid w:val="00FC7969"/>
    <w:rsid w:val="00FD0171"/>
    <w:rsid w:val="00FD0260"/>
    <w:rsid w:val="00FD048C"/>
    <w:rsid w:val="00FD0779"/>
    <w:rsid w:val="00FD0BF6"/>
    <w:rsid w:val="00FD15B9"/>
    <w:rsid w:val="00FD1948"/>
    <w:rsid w:val="00FD3525"/>
    <w:rsid w:val="00FD378A"/>
    <w:rsid w:val="00FD3A91"/>
    <w:rsid w:val="00FD3AD8"/>
    <w:rsid w:val="00FD3BB7"/>
    <w:rsid w:val="00FD4590"/>
    <w:rsid w:val="00FD4901"/>
    <w:rsid w:val="00FD4B45"/>
    <w:rsid w:val="00FD534A"/>
    <w:rsid w:val="00FD5BE5"/>
    <w:rsid w:val="00FD6185"/>
    <w:rsid w:val="00FD6505"/>
    <w:rsid w:val="00FD6FCE"/>
    <w:rsid w:val="00FD7088"/>
    <w:rsid w:val="00FD71DE"/>
    <w:rsid w:val="00FD78E2"/>
    <w:rsid w:val="00FD79BA"/>
    <w:rsid w:val="00FD7C68"/>
    <w:rsid w:val="00FE0014"/>
    <w:rsid w:val="00FE0183"/>
    <w:rsid w:val="00FE1121"/>
    <w:rsid w:val="00FE116F"/>
    <w:rsid w:val="00FE15D8"/>
    <w:rsid w:val="00FE205F"/>
    <w:rsid w:val="00FE2AB6"/>
    <w:rsid w:val="00FE2AF6"/>
    <w:rsid w:val="00FE308A"/>
    <w:rsid w:val="00FE31B9"/>
    <w:rsid w:val="00FE39CC"/>
    <w:rsid w:val="00FE3B4C"/>
    <w:rsid w:val="00FE3D41"/>
    <w:rsid w:val="00FE4017"/>
    <w:rsid w:val="00FE466E"/>
    <w:rsid w:val="00FE4844"/>
    <w:rsid w:val="00FE494F"/>
    <w:rsid w:val="00FE4966"/>
    <w:rsid w:val="00FE4A7F"/>
    <w:rsid w:val="00FE4B8D"/>
    <w:rsid w:val="00FE4E56"/>
    <w:rsid w:val="00FE4EFE"/>
    <w:rsid w:val="00FE50FB"/>
    <w:rsid w:val="00FE5660"/>
    <w:rsid w:val="00FE5AA6"/>
    <w:rsid w:val="00FE5B19"/>
    <w:rsid w:val="00FE5BAD"/>
    <w:rsid w:val="00FE5F38"/>
    <w:rsid w:val="00FE6C80"/>
    <w:rsid w:val="00FE6D91"/>
    <w:rsid w:val="00FE70C5"/>
    <w:rsid w:val="00FE78A9"/>
    <w:rsid w:val="00FE7BD2"/>
    <w:rsid w:val="00FE7D88"/>
    <w:rsid w:val="00FE7DCB"/>
    <w:rsid w:val="00FF0F6B"/>
    <w:rsid w:val="00FF245B"/>
    <w:rsid w:val="00FF2703"/>
    <w:rsid w:val="00FF31A8"/>
    <w:rsid w:val="00FF3510"/>
    <w:rsid w:val="00FF3FE8"/>
    <w:rsid w:val="00FF4069"/>
    <w:rsid w:val="00FF4B83"/>
    <w:rsid w:val="00FF54A3"/>
    <w:rsid w:val="00FF646D"/>
    <w:rsid w:val="00FF64DE"/>
    <w:rsid w:val="00FF68B7"/>
    <w:rsid w:val="00FF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180"/>
  </w:style>
  <w:style w:type="paragraph" w:styleId="Titre2">
    <w:name w:val="heading 2"/>
    <w:basedOn w:val="Normal"/>
    <w:next w:val="Normal"/>
    <w:link w:val="Titre2Car"/>
    <w:qFormat/>
    <w:rsid w:val="00FB1945"/>
    <w:pPr>
      <w:keepNext/>
      <w:spacing w:after="0" w:line="480" w:lineRule="auto"/>
      <w:ind w:left="993"/>
      <w:outlineLvl w:val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A6C0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96895"/>
    <w:pPr>
      <w:ind w:left="720"/>
      <w:contextualSpacing/>
    </w:pPr>
  </w:style>
  <w:style w:type="character" w:styleId="Lienhypertexte">
    <w:name w:val="Hyperlink"/>
    <w:basedOn w:val="Policepardfaut"/>
    <w:unhideWhenUsed/>
    <w:rsid w:val="005501C9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91E26"/>
    <w:rPr>
      <w:color w:val="800080" w:themeColor="followedHyperlink"/>
      <w:u w:val="single"/>
    </w:rPr>
  </w:style>
  <w:style w:type="table" w:styleId="Grilledutableau">
    <w:name w:val="Table Grid"/>
    <w:basedOn w:val="TableauNormal"/>
    <w:uiPriority w:val="59"/>
    <w:rsid w:val="00DA2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rsid w:val="00FB194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252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252AF"/>
  </w:style>
  <w:style w:type="paragraph" w:styleId="Pieddepage">
    <w:name w:val="footer"/>
    <w:basedOn w:val="Normal"/>
    <w:link w:val="PieddepageCar"/>
    <w:uiPriority w:val="99"/>
    <w:unhideWhenUsed/>
    <w:rsid w:val="005252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252AF"/>
  </w:style>
  <w:style w:type="paragraph" w:styleId="Bibliographie">
    <w:name w:val="Bibliography"/>
    <w:basedOn w:val="Normal"/>
    <w:next w:val="Normal"/>
    <w:uiPriority w:val="37"/>
    <w:unhideWhenUsed/>
    <w:rsid w:val="0062081E"/>
    <w:pPr>
      <w:tabs>
        <w:tab w:val="left" w:pos="384"/>
      </w:tabs>
      <w:spacing w:after="240" w:line="240" w:lineRule="auto"/>
      <w:ind w:left="384" w:hanging="38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A6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6C3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1640C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640C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640C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640C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640C3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semiHidden/>
    <w:rsid w:val="007A6C0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umrodeligne">
    <w:name w:val="line number"/>
    <w:basedOn w:val="Policepardfaut"/>
    <w:uiPriority w:val="99"/>
    <w:semiHidden/>
    <w:unhideWhenUsed/>
    <w:rsid w:val="002C1B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180"/>
  </w:style>
  <w:style w:type="paragraph" w:styleId="Titre2">
    <w:name w:val="heading 2"/>
    <w:basedOn w:val="Normal"/>
    <w:next w:val="Normal"/>
    <w:link w:val="Titre2Car"/>
    <w:qFormat/>
    <w:rsid w:val="00FB1945"/>
    <w:pPr>
      <w:keepNext/>
      <w:spacing w:after="0" w:line="480" w:lineRule="auto"/>
      <w:ind w:left="993"/>
      <w:outlineLvl w:val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A6C0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96895"/>
    <w:pPr>
      <w:ind w:left="720"/>
      <w:contextualSpacing/>
    </w:pPr>
  </w:style>
  <w:style w:type="character" w:styleId="Lienhypertexte">
    <w:name w:val="Hyperlink"/>
    <w:basedOn w:val="Policepardfaut"/>
    <w:unhideWhenUsed/>
    <w:rsid w:val="005501C9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91E26"/>
    <w:rPr>
      <w:color w:val="800080" w:themeColor="followedHyperlink"/>
      <w:u w:val="single"/>
    </w:rPr>
  </w:style>
  <w:style w:type="table" w:styleId="Grilledutableau">
    <w:name w:val="Table Grid"/>
    <w:basedOn w:val="TableauNormal"/>
    <w:uiPriority w:val="59"/>
    <w:rsid w:val="00DA2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rsid w:val="00FB194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252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252AF"/>
  </w:style>
  <w:style w:type="paragraph" w:styleId="Pieddepage">
    <w:name w:val="footer"/>
    <w:basedOn w:val="Normal"/>
    <w:link w:val="PieddepageCar"/>
    <w:uiPriority w:val="99"/>
    <w:unhideWhenUsed/>
    <w:rsid w:val="005252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252AF"/>
  </w:style>
  <w:style w:type="paragraph" w:styleId="Bibliographie">
    <w:name w:val="Bibliography"/>
    <w:basedOn w:val="Normal"/>
    <w:next w:val="Normal"/>
    <w:uiPriority w:val="37"/>
    <w:unhideWhenUsed/>
    <w:rsid w:val="0062081E"/>
    <w:pPr>
      <w:tabs>
        <w:tab w:val="left" w:pos="384"/>
      </w:tabs>
      <w:spacing w:after="240" w:line="240" w:lineRule="auto"/>
      <w:ind w:left="384" w:hanging="38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A6C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6C3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1640C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640C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640C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640C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640C3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uiPriority w:val="9"/>
    <w:semiHidden/>
    <w:rsid w:val="007A6C0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umrodeligne">
    <w:name w:val="line number"/>
    <w:basedOn w:val="Policepardfaut"/>
    <w:uiPriority w:val="99"/>
    <w:semiHidden/>
    <w:unhideWhenUsed/>
    <w:rsid w:val="002C1B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76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14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6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03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96912D-4868-4445-8150-C1EF469D0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res</vt:lpstr>
      </vt:variant>
      <vt:variant>
        <vt:i4>13</vt:i4>
      </vt:variant>
      <vt:variant>
        <vt:lpstr>Title</vt:lpstr>
      </vt:variant>
      <vt:variant>
        <vt:i4>1</vt:i4>
      </vt:variant>
    </vt:vector>
  </HeadingPairs>
  <TitlesOfParts>
    <vt:vector size="15" baseType="lpstr">
      <vt:lpstr/>
      <vt:lpstr>1 Université de Strasbourg, Inserm, IRFAC / UMR-S1113, FMTS, 67200 Strasbourg, F</vt:lpstr>
      <vt:lpstr>2 Karlsruhe Institute of Technology, Institute of Toxicology and Genetics, 76021</vt:lpstr>
      <vt:lpstr>3 Institut Clinique de la Souris, 67404 Illkirch Cedex, France</vt:lpstr>
      <vt:lpstr>* these authors contributed equally to this work</vt:lpstr>
      <vt:lpstr>Correspondence to:		</vt:lpstr>
      <vt:lpstr>Dr. Jean-Noel Freund      jean-noel.freund@inserm.fr      ORCID: 0000-0002-0971-</vt:lpstr>
      <vt:lpstr>Dr. Isabelle Duluc           isabelle.duluc@inserm.fr           ORCID: 0000-0001</vt:lpstr>
      <vt:lpstr>Inserm Unit-1113, 3 avenue Molière</vt:lpstr>
      <vt:lpstr>67200 Strasbourg, France</vt:lpstr>
      <vt:lpstr>+33 388 277 727</vt:lpstr>
      <vt:lpstr>Running title: Head ectopic expression of CDX2</vt:lpstr>
      <vt:lpstr>The authors declare no conflict of interest.</vt:lpstr>
      <vt:lpstr>Word count: 2429 </vt:lpstr>
      <vt:lpstr/>
    </vt:vector>
  </TitlesOfParts>
  <Company>Microsoft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Noel Freund</dc:creator>
  <cp:lastModifiedBy>Jean-Noel Freund</cp:lastModifiedBy>
  <cp:revision>4</cp:revision>
  <cp:lastPrinted>2017-02-01T17:39:00Z</cp:lastPrinted>
  <dcterms:created xsi:type="dcterms:W3CDTF">2019-09-30T22:08:00Z</dcterms:created>
  <dcterms:modified xsi:type="dcterms:W3CDTF">2019-09-30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4"&gt;&lt;session id="InsbH1EH"/&gt;&lt;style id="http://www.zotero.org/styles/cell-death-and-disease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noteType" value="0"/&gt;&lt;/prefs&gt;&lt;/data&gt;</vt:lpwstr>
  </property>
</Properties>
</file>